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DA5267" w14:textId="4FB12A8D" w:rsidR="0030400D" w:rsidRPr="00B919DD" w:rsidRDefault="00FC3FC3" w:rsidP="0030400D">
      <w:pPr>
        <w:pStyle w:val="tabfigtitle"/>
      </w:pPr>
      <w:bookmarkStart w:id="0" w:name="_Hlk53557556"/>
      <w:bookmarkStart w:id="1" w:name="_GoBack"/>
      <w:bookmarkEnd w:id="1"/>
      <w:r>
        <w:t>Supporting Information,</w:t>
      </w:r>
      <w:r w:rsidR="0030400D" w:rsidRPr="00B919DD">
        <w:t xml:space="preserve"> Table </w:t>
      </w:r>
      <w:r>
        <w:t>S-</w:t>
      </w:r>
      <w:r w:rsidR="0030400D" w:rsidRPr="00B919DD">
        <w:t xml:space="preserve">1. </w:t>
      </w:r>
      <w:r w:rsidR="00073C9D" w:rsidRPr="00B919DD">
        <w:t xml:space="preserve">Interview Participants’ </w:t>
      </w:r>
      <w:r w:rsidR="0030400D" w:rsidRPr="00B919DD">
        <w:t>Health-Related Quality of Life Impact of Multiple Myeloma</w:t>
      </w:r>
      <w:r w:rsidR="0018614A" w:rsidRPr="00B919DD">
        <w:t xml:space="preserve"> (N=20)</w:t>
      </w:r>
    </w:p>
    <w:tbl>
      <w:tblPr>
        <w:tblW w:w="5000" w:type="pct"/>
        <w:tblBorders>
          <w:top w:val="single" w:sz="12" w:space="0" w:color="000000"/>
          <w:bottom w:val="single" w:sz="12" w:space="0" w:color="000000"/>
          <w:insideH w:val="single" w:sz="2" w:space="0" w:color="DDDDDD"/>
        </w:tblBorders>
        <w:tblLayout w:type="fixed"/>
        <w:tblLook w:val="04A0" w:firstRow="1" w:lastRow="0" w:firstColumn="1" w:lastColumn="0" w:noHBand="0" w:noVBand="1"/>
      </w:tblPr>
      <w:tblGrid>
        <w:gridCol w:w="4321"/>
        <w:gridCol w:w="8639"/>
      </w:tblGrid>
      <w:tr w:rsidR="0030400D" w:rsidRPr="00B919DD" w14:paraId="5157E251" w14:textId="77777777" w:rsidTr="00A51D28">
        <w:trPr>
          <w:cantSplit/>
          <w:tblHeader/>
        </w:trPr>
        <w:tc>
          <w:tcPr>
            <w:tcW w:w="1667" w:type="pct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vAlign w:val="bottom"/>
            <w:hideMark/>
          </w:tcPr>
          <w:p w14:paraId="4F97F091" w14:textId="712AF922" w:rsidR="0030400D" w:rsidRPr="00B919DD" w:rsidRDefault="0030400D" w:rsidP="00CF372B">
            <w:pPr>
              <w:pStyle w:val="Tableheadings"/>
              <w:jc w:val="left"/>
            </w:pPr>
            <w:r w:rsidRPr="00B919DD">
              <w:t>Key Theme</w:t>
            </w:r>
          </w:p>
        </w:tc>
        <w:tc>
          <w:tcPr>
            <w:tcW w:w="3333" w:type="pct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vAlign w:val="bottom"/>
            <w:hideMark/>
          </w:tcPr>
          <w:p w14:paraId="12F4B888" w14:textId="77777777" w:rsidR="0030400D" w:rsidRPr="00B919DD" w:rsidRDefault="0030400D" w:rsidP="00CF372B">
            <w:pPr>
              <w:pStyle w:val="Tableheadings"/>
              <w:jc w:val="left"/>
            </w:pPr>
            <w:r w:rsidRPr="00B919DD">
              <w:t>Illustrative Quotes</w:t>
            </w:r>
          </w:p>
        </w:tc>
      </w:tr>
      <w:tr w:rsidR="0030400D" w:rsidRPr="00B919DD" w14:paraId="0015022E" w14:textId="77777777" w:rsidTr="00A51D28">
        <w:trPr>
          <w:cantSplit/>
        </w:trPr>
        <w:tc>
          <w:tcPr>
            <w:tcW w:w="1667" w:type="pct"/>
            <w:tcBorders>
              <w:top w:val="single" w:sz="2" w:space="0" w:color="DDDDDD"/>
            </w:tcBorders>
            <w:hideMark/>
          </w:tcPr>
          <w:p w14:paraId="33921E02" w14:textId="04CD6D25" w:rsidR="0030400D" w:rsidRPr="00B919DD" w:rsidRDefault="0030400D" w:rsidP="00CF372B">
            <w:pPr>
              <w:pStyle w:val="Tabletext"/>
            </w:pPr>
            <w:r w:rsidRPr="00B919DD">
              <w:t>Physical functioning and activitie</w:t>
            </w:r>
            <w:r w:rsidR="001E6AB3">
              <w:t>s (e.g., walking [n = 6], lifting things [n = 5</w:t>
            </w:r>
            <w:r w:rsidR="00A51D28">
              <w:t>], difficulty with self-care [n = 1], shopping [n = 7], housework [n= 7], gardening [n = 8], physical activity/sports [n = 11], travel [n = 14])</w:t>
            </w:r>
          </w:p>
        </w:tc>
        <w:tc>
          <w:tcPr>
            <w:tcW w:w="3333" w:type="pct"/>
            <w:tcBorders>
              <w:top w:val="single" w:sz="2" w:space="0" w:color="DDDDDD"/>
            </w:tcBorders>
            <w:hideMark/>
          </w:tcPr>
          <w:p w14:paraId="23333F6D" w14:textId="6EA0662F" w:rsidR="0030400D" w:rsidRPr="00B919DD" w:rsidRDefault="0030400D" w:rsidP="00CF372B">
            <w:pPr>
              <w:pStyle w:val="Tabletext"/>
            </w:pPr>
            <w:r w:rsidRPr="00B919DD">
              <w:rPr>
                <w:i/>
                <w:iCs/>
              </w:rPr>
              <w:t xml:space="preserve">“It’s too much for me to be able to walk from, to the gate. And </w:t>
            </w:r>
            <w:proofErr w:type="gramStart"/>
            <w:r w:rsidRPr="00B919DD">
              <w:rPr>
                <w:i/>
                <w:iCs/>
              </w:rPr>
              <w:t>so</w:t>
            </w:r>
            <w:proofErr w:type="gramEnd"/>
            <w:r w:rsidRPr="00B919DD">
              <w:rPr>
                <w:i/>
                <w:iCs/>
              </w:rPr>
              <w:t xml:space="preserve"> I have to realize that. And whatever activities we’re going to be doing on vacation, I have to make sure that I can have a wheelchair.”</w:t>
            </w:r>
            <w:r w:rsidR="00CF372B" w:rsidRPr="00B919DD">
              <w:t xml:space="preserve"> (</w:t>
            </w:r>
            <w:r w:rsidRPr="00B919DD">
              <w:t>Female, 63 years</w:t>
            </w:r>
            <w:r w:rsidR="00CF372B" w:rsidRPr="00B919DD">
              <w:t>)</w:t>
            </w:r>
          </w:p>
        </w:tc>
      </w:tr>
      <w:tr w:rsidR="0030400D" w:rsidRPr="00B919DD" w14:paraId="15A8059B" w14:textId="77777777" w:rsidTr="00A51D28">
        <w:trPr>
          <w:cantSplit/>
        </w:trPr>
        <w:tc>
          <w:tcPr>
            <w:tcW w:w="1667" w:type="pct"/>
            <w:hideMark/>
          </w:tcPr>
          <w:p w14:paraId="4101606C" w14:textId="71D49C2C" w:rsidR="0030400D" w:rsidRPr="00B919DD" w:rsidRDefault="0030400D" w:rsidP="00CF372B">
            <w:pPr>
              <w:pStyle w:val="Tabletext"/>
            </w:pPr>
            <w:r w:rsidRPr="00B919DD">
              <w:t>Sleep</w:t>
            </w:r>
            <w:r w:rsidR="00A51D28">
              <w:t xml:space="preserve"> (n = 6)</w:t>
            </w:r>
          </w:p>
        </w:tc>
        <w:tc>
          <w:tcPr>
            <w:tcW w:w="3333" w:type="pct"/>
            <w:hideMark/>
          </w:tcPr>
          <w:p w14:paraId="739E296C" w14:textId="1A7D0EA4" w:rsidR="0030400D" w:rsidRPr="00B919DD" w:rsidRDefault="0030400D" w:rsidP="00CF372B">
            <w:pPr>
              <w:pStyle w:val="Tabletext"/>
              <w:rPr>
                <w:i/>
                <w:iCs/>
              </w:rPr>
            </w:pPr>
            <w:r w:rsidRPr="00B919DD">
              <w:rPr>
                <w:i/>
                <w:iCs/>
              </w:rPr>
              <w:t>“My family doctor gives me a sedative so I can go to sleep. Otherwise I’d never fall asleep</w:t>
            </w:r>
            <w:r w:rsidRPr="00B919DD">
              <w:t>.”</w:t>
            </w:r>
            <w:r w:rsidR="00CF372B" w:rsidRPr="00B919DD">
              <w:t xml:space="preserve"> (</w:t>
            </w:r>
            <w:r w:rsidRPr="00B919DD">
              <w:t>Male, 56 years</w:t>
            </w:r>
            <w:r w:rsidR="00CF372B" w:rsidRPr="00B919DD">
              <w:t>)</w:t>
            </w:r>
          </w:p>
        </w:tc>
      </w:tr>
      <w:tr w:rsidR="0030400D" w:rsidRPr="00B919DD" w14:paraId="17ABCB48" w14:textId="77777777" w:rsidTr="00A51D28">
        <w:trPr>
          <w:cantSplit/>
        </w:trPr>
        <w:tc>
          <w:tcPr>
            <w:tcW w:w="1667" w:type="pct"/>
            <w:hideMark/>
          </w:tcPr>
          <w:p w14:paraId="69EBB80A" w14:textId="7529370A" w:rsidR="0030400D" w:rsidRPr="00B919DD" w:rsidRDefault="0030400D" w:rsidP="00CF372B">
            <w:pPr>
              <w:pStyle w:val="Tabletext"/>
            </w:pPr>
            <w:r w:rsidRPr="00B919DD">
              <w:t>Work</w:t>
            </w:r>
            <w:r w:rsidR="00A51D28">
              <w:t xml:space="preserve"> (n = 18)</w:t>
            </w:r>
          </w:p>
        </w:tc>
        <w:tc>
          <w:tcPr>
            <w:tcW w:w="3333" w:type="pct"/>
            <w:hideMark/>
          </w:tcPr>
          <w:p w14:paraId="0BFD8389" w14:textId="4AA75CE7" w:rsidR="0030400D" w:rsidRPr="00B919DD" w:rsidRDefault="0030400D" w:rsidP="00CF372B">
            <w:pPr>
              <w:pStyle w:val="Tabletext"/>
            </w:pPr>
            <w:r w:rsidRPr="00B919DD">
              <w:rPr>
                <w:i/>
                <w:iCs/>
              </w:rPr>
              <w:t>“I was a baker, actually, and I had to give it up…It’s like having my heart ripped out. It was just another thing that I really loved that was taken from me. It’s one of the things that I haven’t reconciled with because that was what I loved.”</w:t>
            </w:r>
            <w:r w:rsidR="00CF372B" w:rsidRPr="00B919DD">
              <w:t xml:space="preserve"> (</w:t>
            </w:r>
            <w:r w:rsidRPr="00B919DD">
              <w:t>Male, 58 years</w:t>
            </w:r>
            <w:r w:rsidR="00CF372B" w:rsidRPr="00B919DD">
              <w:t>)</w:t>
            </w:r>
          </w:p>
        </w:tc>
      </w:tr>
      <w:tr w:rsidR="0030400D" w:rsidRPr="00B919DD" w14:paraId="7C240FD0" w14:textId="77777777" w:rsidTr="00A51D28">
        <w:trPr>
          <w:cantSplit/>
        </w:trPr>
        <w:tc>
          <w:tcPr>
            <w:tcW w:w="1667" w:type="pct"/>
            <w:hideMark/>
          </w:tcPr>
          <w:p w14:paraId="34A23896" w14:textId="002BD8E8" w:rsidR="0030400D" w:rsidRPr="00B919DD" w:rsidRDefault="0030400D" w:rsidP="00CF372B">
            <w:pPr>
              <w:pStyle w:val="Tabletext"/>
            </w:pPr>
            <w:r w:rsidRPr="00B919DD">
              <w:t>Social functioning</w:t>
            </w:r>
            <w:r w:rsidR="00A51D28">
              <w:t xml:space="preserve"> (n = 10)</w:t>
            </w:r>
          </w:p>
        </w:tc>
        <w:tc>
          <w:tcPr>
            <w:tcW w:w="3333" w:type="pct"/>
            <w:hideMark/>
          </w:tcPr>
          <w:p w14:paraId="13FD6BFA" w14:textId="51B28E94" w:rsidR="0030400D" w:rsidRPr="00B919DD" w:rsidRDefault="0030400D" w:rsidP="00CF372B">
            <w:pPr>
              <w:pStyle w:val="Tabletext"/>
            </w:pPr>
            <w:r w:rsidRPr="00B919DD">
              <w:rPr>
                <w:i/>
                <w:iCs/>
              </w:rPr>
              <w:t>“When you get invited to various social gathering as a family and there are times when I am just too exhausted to go. Or it’s occurring right after my chemo and there’s just</w:t>
            </w:r>
            <w:r w:rsidR="00AB0702" w:rsidRPr="00B919DD">
              <w:rPr>
                <w:i/>
                <w:iCs/>
              </w:rPr>
              <w:t>,</w:t>
            </w:r>
            <w:r w:rsidRPr="00B919DD">
              <w:rPr>
                <w:i/>
                <w:iCs/>
              </w:rPr>
              <w:t xml:space="preserve"> like</w:t>
            </w:r>
            <w:r w:rsidR="00AB0702" w:rsidRPr="00B919DD">
              <w:rPr>
                <w:i/>
                <w:iCs/>
              </w:rPr>
              <w:t>,</w:t>
            </w:r>
            <w:r w:rsidRPr="00B919DD">
              <w:rPr>
                <w:i/>
                <w:iCs/>
              </w:rPr>
              <w:t xml:space="preserve"> no way. I just need to sleep. And then there’s this third piece which is if I</w:t>
            </w:r>
            <w:r w:rsidR="00F3217E" w:rsidRPr="00B919DD">
              <w:rPr>
                <w:i/>
                <w:iCs/>
              </w:rPr>
              <w:t>…</w:t>
            </w:r>
            <w:r w:rsidRPr="00B919DD">
              <w:rPr>
                <w:i/>
                <w:iCs/>
              </w:rPr>
              <w:t>there’s just times I’m not up to chatting casually with people. Because I just don’t know what I would say. I just don’t want to have casual conversations with people.”</w:t>
            </w:r>
            <w:r w:rsidR="00CF372B" w:rsidRPr="00B919DD">
              <w:t xml:space="preserve"> (</w:t>
            </w:r>
            <w:r w:rsidRPr="00B919DD">
              <w:t>Female, 53 years</w:t>
            </w:r>
            <w:r w:rsidR="00CF372B" w:rsidRPr="00B919DD">
              <w:t>)</w:t>
            </w:r>
          </w:p>
        </w:tc>
      </w:tr>
      <w:tr w:rsidR="0030400D" w:rsidRPr="00B919DD" w14:paraId="17ED14BE" w14:textId="77777777" w:rsidTr="00A51D28">
        <w:trPr>
          <w:cantSplit/>
        </w:trPr>
        <w:tc>
          <w:tcPr>
            <w:tcW w:w="1667" w:type="pct"/>
            <w:hideMark/>
          </w:tcPr>
          <w:p w14:paraId="0E7F8F09" w14:textId="4A34A0ED" w:rsidR="0030400D" w:rsidRPr="00B919DD" w:rsidRDefault="0030400D" w:rsidP="00CF372B">
            <w:pPr>
              <w:pStyle w:val="Tabletext"/>
            </w:pPr>
            <w:r w:rsidRPr="00B919DD">
              <w:t>Relationship</w:t>
            </w:r>
            <w:r w:rsidR="00A51D28">
              <w:t>s (n = 7)</w:t>
            </w:r>
          </w:p>
        </w:tc>
        <w:tc>
          <w:tcPr>
            <w:tcW w:w="3333" w:type="pct"/>
            <w:hideMark/>
          </w:tcPr>
          <w:p w14:paraId="42BAEB99" w14:textId="59D51F15" w:rsidR="0030400D" w:rsidRPr="00B919DD" w:rsidRDefault="0030400D" w:rsidP="00F278DA">
            <w:pPr>
              <w:pStyle w:val="Tabletext"/>
            </w:pPr>
            <w:r w:rsidRPr="00B919DD">
              <w:rPr>
                <w:i/>
                <w:iCs/>
              </w:rPr>
              <w:t>“I don’t see my grandkids as much as I used to and they don’t even live a mile away, and they’re that close. But I used to spend an afternoon with them. After an hour, I’m ready to leave. I don’t babysit at my house like I used to. I just get too tired. I don’t have the energy to do the things that I want to do.”</w:t>
            </w:r>
            <w:r w:rsidR="0095161B" w:rsidRPr="00B919DD">
              <w:t xml:space="preserve"> (</w:t>
            </w:r>
            <w:r w:rsidRPr="00B919DD">
              <w:t>Female, 65 years</w:t>
            </w:r>
            <w:r w:rsidR="0095161B" w:rsidRPr="00B919DD">
              <w:t>)</w:t>
            </w:r>
          </w:p>
        </w:tc>
      </w:tr>
      <w:tr w:rsidR="0030400D" w:rsidRPr="00B919DD" w14:paraId="1AA275A9" w14:textId="77777777" w:rsidTr="00A51D28">
        <w:trPr>
          <w:cantSplit/>
        </w:trPr>
        <w:tc>
          <w:tcPr>
            <w:tcW w:w="1667" w:type="pct"/>
            <w:hideMark/>
          </w:tcPr>
          <w:p w14:paraId="7D416D6C" w14:textId="0BDB2519" w:rsidR="0030400D" w:rsidRPr="00B919DD" w:rsidRDefault="0030400D" w:rsidP="00CF372B">
            <w:pPr>
              <w:pStyle w:val="Tabletext"/>
            </w:pPr>
            <w:r w:rsidRPr="00B919DD">
              <w:t>Psychological/emotiona</w:t>
            </w:r>
            <w:r w:rsidR="00A51D28">
              <w:t>l (e.g., frustration [n = 8], sadness [n = 8], anger [n = 5], anxiety [n = 3], concern about infections [n = 15], concern about fractures [n = 6], feeling depressed [n = 10], fear of mortality [n = 6], loss of independence [n = 2], feeling trapped [n = 3])</w:t>
            </w:r>
          </w:p>
        </w:tc>
        <w:tc>
          <w:tcPr>
            <w:tcW w:w="3333" w:type="pct"/>
            <w:hideMark/>
          </w:tcPr>
          <w:p w14:paraId="447D6BEE" w14:textId="216AFED1" w:rsidR="0030400D" w:rsidRPr="00B919DD" w:rsidRDefault="0030400D" w:rsidP="0095161B">
            <w:pPr>
              <w:pStyle w:val="Tabletext"/>
            </w:pPr>
            <w:r w:rsidRPr="00B919DD">
              <w:rPr>
                <w:i/>
                <w:iCs/>
              </w:rPr>
              <w:t>“It’s always keeping in mind that you have this illness</w:t>
            </w:r>
            <w:r w:rsidR="009F0D6C" w:rsidRPr="00B919DD">
              <w:rPr>
                <w:i/>
                <w:iCs/>
              </w:rPr>
              <w:t>.</w:t>
            </w:r>
            <w:r w:rsidRPr="00B919DD">
              <w:rPr>
                <w:i/>
                <w:iCs/>
              </w:rPr>
              <w:t xml:space="preserve"> </w:t>
            </w:r>
            <w:r w:rsidR="009F0D6C" w:rsidRPr="00B919DD">
              <w:rPr>
                <w:i/>
                <w:iCs/>
              </w:rPr>
              <w:t>Y</w:t>
            </w:r>
            <w:r w:rsidRPr="00B919DD">
              <w:rPr>
                <w:i/>
                <w:iCs/>
              </w:rPr>
              <w:t>ou really can’t move on with your life the way that you would normally have. You just sort like</w:t>
            </w:r>
            <w:r w:rsidR="00F3217E" w:rsidRPr="00B919DD">
              <w:rPr>
                <w:i/>
                <w:iCs/>
              </w:rPr>
              <w:t>…</w:t>
            </w:r>
            <w:r w:rsidRPr="00B919DD">
              <w:rPr>
                <w:i/>
                <w:iCs/>
              </w:rPr>
              <w:t>It sort of has you in a prison</w:t>
            </w:r>
            <w:r w:rsidRPr="00B919DD">
              <w:t>.”</w:t>
            </w:r>
            <w:r w:rsidR="0095161B" w:rsidRPr="00B919DD">
              <w:t xml:space="preserve"> (</w:t>
            </w:r>
            <w:r w:rsidRPr="00B919DD">
              <w:t>Male, 68 years</w:t>
            </w:r>
            <w:r w:rsidR="0095161B" w:rsidRPr="00B919DD">
              <w:t>)</w:t>
            </w:r>
          </w:p>
        </w:tc>
      </w:tr>
      <w:bookmarkEnd w:id="0"/>
    </w:tbl>
    <w:p w14:paraId="1C8FB9E7" w14:textId="329B023F" w:rsidR="00317D22" w:rsidRDefault="00317D22" w:rsidP="00007F88">
      <w:pPr>
        <w:pStyle w:val="tabfignote"/>
      </w:pPr>
    </w:p>
    <w:p w14:paraId="7FB1F5D0" w14:textId="77777777" w:rsidR="00317D22" w:rsidRDefault="00317D22">
      <w:pPr>
        <w:spacing w:line="240" w:lineRule="auto"/>
        <w:rPr>
          <w:rFonts w:ascii="Arial" w:hAnsi="Arial"/>
          <w:b/>
        </w:rPr>
      </w:pPr>
      <w:r>
        <w:br w:type="page"/>
      </w:r>
    </w:p>
    <w:p w14:paraId="2E6D9F95" w14:textId="5ABA3E42" w:rsidR="00317D22" w:rsidRPr="00B919DD" w:rsidRDefault="00FC3FC3" w:rsidP="00317D22">
      <w:pPr>
        <w:pStyle w:val="tabfigtitle"/>
        <w:rPr>
          <w:rFonts w:eastAsia="TimesNewRoman"/>
        </w:rPr>
      </w:pPr>
      <w:r>
        <w:rPr>
          <w:rFonts w:eastAsia="TimesNewRoman"/>
        </w:rPr>
        <w:lastRenderedPageBreak/>
        <w:t>Supporting Information,</w:t>
      </w:r>
      <w:r w:rsidR="00317D22">
        <w:rPr>
          <w:rFonts w:eastAsia="TimesNewRoman"/>
        </w:rPr>
        <w:t xml:space="preserve"> Table </w:t>
      </w:r>
      <w:r>
        <w:rPr>
          <w:rFonts w:eastAsia="TimesNewRoman"/>
        </w:rPr>
        <w:t>S-</w:t>
      </w:r>
      <w:r w:rsidR="00317D22">
        <w:rPr>
          <w:rFonts w:eastAsia="TimesNewRoman"/>
        </w:rPr>
        <w:t>2</w:t>
      </w:r>
      <w:r w:rsidR="00317D22" w:rsidRPr="00B919DD">
        <w:rPr>
          <w:rFonts w:eastAsia="TimesNewRoman"/>
        </w:rPr>
        <w:t>. Social Media Contributor Treatment Experiences and Preferences (N=19)</w:t>
      </w:r>
    </w:p>
    <w:tbl>
      <w:tblPr>
        <w:tblW w:w="5000" w:type="pct"/>
        <w:tblBorders>
          <w:top w:val="single" w:sz="12" w:space="0" w:color="000000"/>
          <w:bottom w:val="single" w:sz="12" w:space="0" w:color="000000"/>
          <w:insideH w:val="single" w:sz="2" w:space="0" w:color="DDDDDD"/>
        </w:tblBorders>
        <w:tblLayout w:type="fixed"/>
        <w:tblLook w:val="04A0" w:firstRow="1" w:lastRow="0" w:firstColumn="1" w:lastColumn="0" w:noHBand="0" w:noVBand="1"/>
      </w:tblPr>
      <w:tblGrid>
        <w:gridCol w:w="2211"/>
        <w:gridCol w:w="10749"/>
      </w:tblGrid>
      <w:tr w:rsidR="00317D22" w:rsidRPr="00B919DD" w14:paraId="1A129FC7" w14:textId="77777777" w:rsidTr="00F24087">
        <w:trPr>
          <w:cantSplit/>
          <w:tblHeader/>
        </w:trPr>
        <w:tc>
          <w:tcPr>
            <w:tcW w:w="853" w:type="pct"/>
            <w:tcBorders>
              <w:top w:val="single" w:sz="12" w:space="0" w:color="000000"/>
              <w:left w:val="nil"/>
              <w:bottom w:val="single" w:sz="2" w:space="0" w:color="DDDDDD"/>
              <w:right w:val="nil"/>
            </w:tcBorders>
            <w:shd w:val="clear" w:color="auto" w:fill="E6E6E6"/>
            <w:vAlign w:val="bottom"/>
            <w:hideMark/>
          </w:tcPr>
          <w:p w14:paraId="3E8FE5E1" w14:textId="77777777" w:rsidR="00317D22" w:rsidRPr="00B919DD" w:rsidRDefault="00317D22" w:rsidP="00F24087">
            <w:pPr>
              <w:pStyle w:val="Tableheadings"/>
              <w:jc w:val="left"/>
            </w:pPr>
            <w:r w:rsidRPr="00B919DD">
              <w:t>Key Theme</w:t>
            </w:r>
          </w:p>
        </w:tc>
        <w:tc>
          <w:tcPr>
            <w:tcW w:w="4147" w:type="pct"/>
            <w:tcBorders>
              <w:top w:val="single" w:sz="12" w:space="0" w:color="000000"/>
              <w:left w:val="nil"/>
              <w:bottom w:val="single" w:sz="2" w:space="0" w:color="DDDDDD"/>
              <w:right w:val="nil"/>
            </w:tcBorders>
            <w:shd w:val="clear" w:color="auto" w:fill="E6E6E6"/>
            <w:vAlign w:val="bottom"/>
            <w:hideMark/>
          </w:tcPr>
          <w:p w14:paraId="3172BEE8" w14:textId="77777777" w:rsidR="00317D22" w:rsidRPr="00B919DD" w:rsidRDefault="00317D22" w:rsidP="00F24087">
            <w:pPr>
              <w:pStyle w:val="Tableheadings"/>
              <w:jc w:val="left"/>
            </w:pPr>
            <w:r w:rsidRPr="00B919DD">
              <w:t>Illustrative Quotes</w:t>
            </w:r>
          </w:p>
        </w:tc>
      </w:tr>
      <w:tr w:rsidR="00317D22" w:rsidRPr="00B919DD" w14:paraId="43100769" w14:textId="77777777" w:rsidTr="00F24087">
        <w:trPr>
          <w:cantSplit/>
        </w:trPr>
        <w:tc>
          <w:tcPr>
            <w:tcW w:w="85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5788526F" w14:textId="77777777" w:rsidR="00317D22" w:rsidRPr="00B919DD" w:rsidRDefault="00317D22" w:rsidP="00F24087">
            <w:pPr>
              <w:pStyle w:val="Tabletext"/>
            </w:pPr>
            <w:r w:rsidRPr="00B919DD">
              <w:t>Treatment experiences</w:t>
            </w:r>
          </w:p>
          <w:p w14:paraId="23CF4E8F" w14:textId="77777777" w:rsidR="00317D22" w:rsidRPr="00B919DD" w:rsidRDefault="00317D22" w:rsidP="00F24087">
            <w:pPr>
              <w:pStyle w:val="Tabletext"/>
            </w:pPr>
          </w:p>
        </w:tc>
        <w:tc>
          <w:tcPr>
            <w:tcW w:w="4147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63057C71" w14:textId="77777777" w:rsidR="00317D22" w:rsidRPr="00B919DD" w:rsidRDefault="00317D22" w:rsidP="00F24087">
            <w:pPr>
              <w:pStyle w:val="Tabletext"/>
            </w:pPr>
            <w:r w:rsidRPr="00B919DD">
              <w:rPr>
                <w:i/>
                <w:iCs/>
              </w:rPr>
              <w:t>"…combination therapy was able to put my myeloma in what’s called a very good partial remission. But it took almost 3 years to get that maximum response."</w:t>
            </w:r>
            <w:r w:rsidRPr="00B919DD">
              <w:t xml:space="preserve"> (ID11_Female)</w:t>
            </w:r>
          </w:p>
          <w:p w14:paraId="6483F99A" w14:textId="77777777" w:rsidR="00317D22" w:rsidRPr="00B919DD" w:rsidRDefault="00317D22" w:rsidP="00F24087">
            <w:pPr>
              <w:pStyle w:val="Tabletext"/>
            </w:pPr>
            <w:r w:rsidRPr="00B919DD">
              <w:rPr>
                <w:i/>
                <w:iCs/>
              </w:rPr>
              <w:t>"I had come to realize that although chemo had kept me alive for 5 years, it was also slowly destroying my body. I went through those 13 different forms of treatment at a phenomenal pace and I felt my body slowly decline. Even though all these different forms of treatments had kept me alive for 5 years, both the cancer and the treatments were slowly killing me."</w:t>
            </w:r>
            <w:r w:rsidRPr="00B919DD">
              <w:t xml:space="preserve"> (ID01_Female)</w:t>
            </w:r>
          </w:p>
          <w:p w14:paraId="360B8122" w14:textId="77777777" w:rsidR="00317D22" w:rsidRPr="00B919DD" w:rsidRDefault="00317D22" w:rsidP="00F24087">
            <w:pPr>
              <w:pStyle w:val="Tabletext"/>
            </w:pPr>
            <w:r w:rsidRPr="00B919DD">
              <w:rPr>
                <w:i/>
                <w:iCs/>
              </w:rPr>
              <w:t>"[Post–stem</w:t>
            </w:r>
            <w:r>
              <w:rPr>
                <w:i/>
                <w:iCs/>
              </w:rPr>
              <w:t>-</w:t>
            </w:r>
            <w:r w:rsidRPr="00B919DD">
              <w:rPr>
                <w:i/>
                <w:iCs/>
              </w:rPr>
              <w:t>cell treatment] I knew in the back of my mind that it would return as it always does return, but nobody could say exactly when. When it came back, I wasn't totally surprised, I was a bit disappointed because I knew I would have to start there the grind again cycles of medication all this kind of stuff."</w:t>
            </w:r>
            <w:r w:rsidRPr="00B919DD">
              <w:t xml:space="preserve"> (ID02_Male)</w:t>
            </w:r>
          </w:p>
          <w:p w14:paraId="7265B650" w14:textId="77777777" w:rsidR="00317D22" w:rsidRPr="00B919DD" w:rsidRDefault="00317D22" w:rsidP="00F24087">
            <w:pPr>
              <w:pStyle w:val="Tabletext"/>
            </w:pPr>
            <w:r w:rsidRPr="00B919DD">
              <w:rPr>
                <w:i/>
                <w:iCs/>
              </w:rPr>
              <w:t>"…we knew it wasn't a cure and I was very fortunate and felt very pleased to have got 5 and a half years out of it."</w:t>
            </w:r>
            <w:r w:rsidRPr="00B919DD">
              <w:t xml:space="preserve"> (ID05_Female)</w:t>
            </w:r>
          </w:p>
        </w:tc>
      </w:tr>
      <w:tr w:rsidR="00317D22" w:rsidRPr="00B919DD" w14:paraId="51328ED8" w14:textId="77777777" w:rsidTr="00F24087">
        <w:trPr>
          <w:cantSplit/>
        </w:trPr>
        <w:tc>
          <w:tcPr>
            <w:tcW w:w="853" w:type="pct"/>
            <w:tcBorders>
              <w:top w:val="single" w:sz="2" w:space="0" w:color="DDDDDD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58F913CC" w14:textId="77777777" w:rsidR="00317D22" w:rsidRPr="00B919DD" w:rsidRDefault="00317D22" w:rsidP="00F24087">
            <w:pPr>
              <w:pStyle w:val="Tabletext"/>
            </w:pPr>
            <w:r w:rsidRPr="00B919DD">
              <w:t>Treatment decision drivers</w:t>
            </w:r>
          </w:p>
          <w:p w14:paraId="66794BFA" w14:textId="77777777" w:rsidR="00317D22" w:rsidRPr="00B919DD" w:rsidRDefault="00317D22" w:rsidP="00F24087">
            <w:pPr>
              <w:pStyle w:val="Tabletext"/>
            </w:pPr>
          </w:p>
        </w:tc>
        <w:tc>
          <w:tcPr>
            <w:tcW w:w="4147" w:type="pct"/>
            <w:tcBorders>
              <w:top w:val="single" w:sz="2" w:space="0" w:color="DDDDDD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5664B1FA" w14:textId="77777777" w:rsidR="00317D22" w:rsidRPr="00B919DD" w:rsidRDefault="00317D22" w:rsidP="00F24087">
            <w:pPr>
              <w:pStyle w:val="Tabletext"/>
            </w:pPr>
            <w:r w:rsidRPr="00B919DD">
              <w:rPr>
                <w:i/>
                <w:iCs/>
              </w:rPr>
              <w:t>"…after relapsing from my 13th line of treatment, I told [name deleted] I was done with chemo. It wasn't that I wanted to die, something that would happen for sure without treatment and likely very fast. No, I had come to realize that although chemo had kept me alive for 5 years, it was also slowly destroying my body."</w:t>
            </w:r>
            <w:r w:rsidRPr="00B919DD">
              <w:t xml:space="preserve"> (ID01_Female)</w:t>
            </w:r>
          </w:p>
          <w:p w14:paraId="700C9CD5" w14:textId="77777777" w:rsidR="00317D22" w:rsidRPr="00B919DD" w:rsidRDefault="00317D22" w:rsidP="00F24087">
            <w:pPr>
              <w:pStyle w:val="Tabletext"/>
            </w:pPr>
            <w:r w:rsidRPr="00B919DD">
              <w:rPr>
                <w:i/>
                <w:iCs/>
              </w:rPr>
              <w:t>"…one of things that I was considering back then was how the treatment was given. And one of the treatments that I chose was an oral treatment because that allowed me to continue to be employed."</w:t>
            </w:r>
            <w:r w:rsidRPr="00B919DD">
              <w:t xml:space="preserve"> (ID11_Female)</w:t>
            </w:r>
          </w:p>
          <w:p w14:paraId="2EE98F7E" w14:textId="77777777" w:rsidR="00317D22" w:rsidRPr="00B919DD" w:rsidRDefault="00317D22" w:rsidP="00F24087">
            <w:pPr>
              <w:pStyle w:val="Tabletext"/>
            </w:pPr>
            <w:r w:rsidRPr="00B919DD">
              <w:rPr>
                <w:i/>
                <w:iCs/>
              </w:rPr>
              <w:t>"…side effects probably would be the least important. I think I can probably endure a lot at this point in my life if it's just temporary. I do have three businesses, and that would come into play as far as how treatments would go… I would be more willing to trust something that had a long-term track record of success than something new that we really just don’t know that much about."</w:t>
            </w:r>
            <w:r w:rsidRPr="00B919DD">
              <w:t xml:space="preserve"> (ID08_Male)</w:t>
            </w:r>
          </w:p>
        </w:tc>
      </w:tr>
    </w:tbl>
    <w:p w14:paraId="1B9EC58B" w14:textId="77777777" w:rsidR="00317D22" w:rsidRPr="00B919DD" w:rsidRDefault="00317D22" w:rsidP="00317D22">
      <w:pPr>
        <w:spacing w:line="240" w:lineRule="auto"/>
        <w:rPr>
          <w:rFonts w:ascii="Arial" w:eastAsia="TimesNewRoman" w:hAnsi="Arial"/>
          <w:sz w:val="20"/>
        </w:rPr>
      </w:pPr>
      <w:r w:rsidRPr="00B919DD">
        <w:rPr>
          <w:rFonts w:eastAsia="TimesNewRoman"/>
        </w:rPr>
        <w:br w:type="page"/>
      </w:r>
    </w:p>
    <w:p w14:paraId="350D2D81" w14:textId="35F35E6B" w:rsidR="00317D22" w:rsidRPr="00B919DD" w:rsidRDefault="00FC3FC3" w:rsidP="00317D22">
      <w:pPr>
        <w:pStyle w:val="tabfigtitle"/>
        <w:rPr>
          <w:rFonts w:eastAsia="TimesNewRoman"/>
        </w:rPr>
      </w:pPr>
      <w:r>
        <w:rPr>
          <w:rFonts w:eastAsia="TimesNewRoman"/>
        </w:rPr>
        <w:lastRenderedPageBreak/>
        <w:t>Supporting Information,</w:t>
      </w:r>
      <w:r w:rsidR="00317D22">
        <w:rPr>
          <w:rFonts w:eastAsia="TimesNewRoman"/>
        </w:rPr>
        <w:t xml:space="preserve"> Table </w:t>
      </w:r>
      <w:r>
        <w:rPr>
          <w:rFonts w:eastAsia="TimesNewRoman"/>
        </w:rPr>
        <w:t>S-</w:t>
      </w:r>
      <w:r w:rsidR="00317D22">
        <w:rPr>
          <w:rFonts w:eastAsia="TimesNewRoman"/>
        </w:rPr>
        <w:t>3</w:t>
      </w:r>
      <w:r w:rsidR="00317D22" w:rsidRPr="00B919DD">
        <w:rPr>
          <w:rFonts w:eastAsia="TimesNewRoman"/>
        </w:rPr>
        <w:t xml:space="preserve">. Perspectives on CAR-T Therapy </w:t>
      </w:r>
      <w:proofErr w:type="gramStart"/>
      <w:r w:rsidR="00317D22" w:rsidRPr="00B919DD">
        <w:rPr>
          <w:rFonts w:eastAsia="TimesNewRoman"/>
        </w:rPr>
        <w:t>From</w:t>
      </w:r>
      <w:proofErr w:type="gramEnd"/>
      <w:r w:rsidR="00317D22" w:rsidRPr="00B919DD">
        <w:rPr>
          <w:rFonts w:eastAsia="TimesNewRoman"/>
        </w:rPr>
        <w:t xml:space="preserve"> Participants Without CAR-T Therapy Experience (N=7)</w:t>
      </w:r>
    </w:p>
    <w:tbl>
      <w:tblPr>
        <w:tblW w:w="5000" w:type="pct"/>
        <w:tblBorders>
          <w:top w:val="single" w:sz="12" w:space="0" w:color="000000"/>
          <w:bottom w:val="single" w:sz="12" w:space="0" w:color="000000"/>
          <w:insideH w:val="single" w:sz="2" w:space="0" w:color="DDDDDD"/>
        </w:tblBorders>
        <w:tblLayout w:type="fixed"/>
        <w:tblLook w:val="04A0" w:firstRow="1" w:lastRow="0" w:firstColumn="1" w:lastColumn="0" w:noHBand="0" w:noVBand="1"/>
      </w:tblPr>
      <w:tblGrid>
        <w:gridCol w:w="2341"/>
        <w:gridCol w:w="10619"/>
      </w:tblGrid>
      <w:tr w:rsidR="00317D22" w:rsidRPr="00B919DD" w14:paraId="63DA1805" w14:textId="77777777" w:rsidTr="00F24087">
        <w:trPr>
          <w:cantSplit/>
          <w:tblHeader/>
        </w:trPr>
        <w:tc>
          <w:tcPr>
            <w:tcW w:w="903" w:type="pct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vAlign w:val="bottom"/>
            <w:hideMark/>
          </w:tcPr>
          <w:p w14:paraId="559776B1" w14:textId="77777777" w:rsidR="00317D22" w:rsidRPr="00B919DD" w:rsidRDefault="00317D22" w:rsidP="00F24087">
            <w:pPr>
              <w:pStyle w:val="Tableheadings"/>
              <w:jc w:val="left"/>
            </w:pPr>
            <w:r w:rsidRPr="00B919DD">
              <w:t xml:space="preserve">Key Theme </w:t>
            </w:r>
          </w:p>
        </w:tc>
        <w:tc>
          <w:tcPr>
            <w:tcW w:w="4097" w:type="pct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vAlign w:val="bottom"/>
            <w:hideMark/>
          </w:tcPr>
          <w:p w14:paraId="2EB1536C" w14:textId="77777777" w:rsidR="00317D22" w:rsidRPr="00B919DD" w:rsidRDefault="00317D22" w:rsidP="00F24087">
            <w:pPr>
              <w:pStyle w:val="Tableheadings"/>
              <w:jc w:val="left"/>
            </w:pPr>
            <w:r w:rsidRPr="00B919DD">
              <w:t>Illustrative Quotes</w:t>
            </w:r>
          </w:p>
        </w:tc>
      </w:tr>
      <w:tr w:rsidR="00317D22" w:rsidRPr="00B919DD" w14:paraId="1FF772E3" w14:textId="77777777" w:rsidTr="00F24087">
        <w:trPr>
          <w:cantSplit/>
          <w:tblHeader/>
        </w:trPr>
        <w:tc>
          <w:tcPr>
            <w:tcW w:w="903" w:type="pct"/>
            <w:vMerge w:val="restart"/>
            <w:tcBorders>
              <w:top w:val="single" w:sz="2" w:space="0" w:color="DDDDDD"/>
            </w:tcBorders>
            <w:shd w:val="clear" w:color="auto" w:fill="FFFFFF"/>
            <w:hideMark/>
          </w:tcPr>
          <w:p w14:paraId="40D86417" w14:textId="77777777" w:rsidR="00317D22" w:rsidRPr="00B919DD" w:rsidRDefault="00317D22" w:rsidP="00F24087">
            <w:pPr>
              <w:pStyle w:val="Tabletext"/>
            </w:pPr>
            <w:r w:rsidRPr="00B919DD">
              <w:t>Familiarity with CAR</w:t>
            </w:r>
            <w:r w:rsidRPr="00B919DD">
              <w:noBreakHyphen/>
              <w:t>T treatment</w:t>
            </w:r>
          </w:p>
        </w:tc>
        <w:tc>
          <w:tcPr>
            <w:tcW w:w="4097" w:type="pct"/>
            <w:tcBorders>
              <w:top w:val="single" w:sz="2" w:space="0" w:color="DDDDDD"/>
            </w:tcBorders>
            <w:shd w:val="clear" w:color="auto" w:fill="FFFFFF"/>
            <w:hideMark/>
          </w:tcPr>
          <w:p w14:paraId="48848BE4" w14:textId="77777777" w:rsidR="00317D22" w:rsidRPr="00B919DD" w:rsidRDefault="00317D22" w:rsidP="00F24087">
            <w:pPr>
              <w:pStyle w:val="Tabletext"/>
            </w:pPr>
            <w:r w:rsidRPr="00B919DD">
              <w:rPr>
                <w:bCs/>
                <w:i/>
                <w:iCs/>
              </w:rPr>
              <w:t>“Oh, I know it’s very similar to the stem cell. You go in and they spin your cells out, and then they send them off to a lab. And 2 and a half weeks later or so, when they get all the material back, they put it back into your system.”</w:t>
            </w:r>
            <w:r w:rsidRPr="00B919DD">
              <w:rPr>
                <w:bCs/>
              </w:rPr>
              <w:t xml:space="preserve"> (Male, 72 years)</w:t>
            </w:r>
          </w:p>
        </w:tc>
      </w:tr>
      <w:tr w:rsidR="00317D22" w:rsidRPr="00B919DD" w14:paraId="7C0B3898" w14:textId="77777777" w:rsidTr="00F24087">
        <w:trPr>
          <w:cantSplit/>
          <w:tblHeader/>
        </w:trPr>
        <w:tc>
          <w:tcPr>
            <w:tcW w:w="903" w:type="pct"/>
            <w:vMerge/>
            <w:hideMark/>
          </w:tcPr>
          <w:p w14:paraId="72FF25C2" w14:textId="77777777" w:rsidR="00317D22" w:rsidRPr="00B919DD" w:rsidRDefault="00317D22" w:rsidP="00F24087">
            <w:pPr>
              <w:pStyle w:val="Tabletext"/>
            </w:pPr>
          </w:p>
        </w:tc>
        <w:tc>
          <w:tcPr>
            <w:tcW w:w="4097" w:type="pct"/>
            <w:shd w:val="clear" w:color="auto" w:fill="FFFFFF"/>
            <w:hideMark/>
          </w:tcPr>
          <w:p w14:paraId="415885A1" w14:textId="77777777" w:rsidR="00317D22" w:rsidRPr="00B919DD" w:rsidRDefault="00317D22" w:rsidP="00F24087">
            <w:pPr>
              <w:pStyle w:val="Tabletext"/>
            </w:pPr>
            <w:r w:rsidRPr="00B919DD">
              <w:rPr>
                <w:bCs/>
                <w:i/>
                <w:iCs/>
              </w:rPr>
              <w:t>“The couple of conversations that we’ve had about it, my doctor feels that the CAR-T is in the Hyundai phase, and he would prefer to be in the Cadillac phase before I get it.”</w:t>
            </w:r>
            <w:r w:rsidRPr="00B919DD">
              <w:rPr>
                <w:bCs/>
              </w:rPr>
              <w:t xml:space="preserve"> (Female, 49 years)</w:t>
            </w:r>
          </w:p>
        </w:tc>
      </w:tr>
      <w:tr w:rsidR="00317D22" w:rsidRPr="00B919DD" w14:paraId="62F5018C" w14:textId="77777777" w:rsidTr="00F24087">
        <w:trPr>
          <w:cantSplit/>
          <w:tblHeader/>
        </w:trPr>
        <w:tc>
          <w:tcPr>
            <w:tcW w:w="903" w:type="pct"/>
            <w:shd w:val="clear" w:color="auto" w:fill="FFFFFF"/>
            <w:hideMark/>
          </w:tcPr>
          <w:p w14:paraId="55870785" w14:textId="77777777" w:rsidR="00317D22" w:rsidRPr="00B919DD" w:rsidRDefault="00317D22" w:rsidP="00F24087">
            <w:pPr>
              <w:pStyle w:val="Tabletext"/>
            </w:pPr>
            <w:r w:rsidRPr="00B919DD">
              <w:t>CAR</w:t>
            </w:r>
            <w:r w:rsidRPr="00B919DD">
              <w:noBreakHyphen/>
              <w:t>T therapy considerations</w:t>
            </w:r>
          </w:p>
        </w:tc>
        <w:tc>
          <w:tcPr>
            <w:tcW w:w="4097" w:type="pct"/>
            <w:shd w:val="clear" w:color="auto" w:fill="FFFFFF"/>
            <w:hideMark/>
          </w:tcPr>
          <w:p w14:paraId="38384D29" w14:textId="77777777" w:rsidR="00317D22" w:rsidRPr="00B919DD" w:rsidRDefault="00317D22" w:rsidP="00F24087">
            <w:pPr>
              <w:pStyle w:val="Tabletext"/>
              <w:rPr>
                <w:bCs/>
                <w:i/>
                <w:iCs/>
              </w:rPr>
            </w:pPr>
            <w:r w:rsidRPr="00B919DD">
              <w:rPr>
                <w:bCs/>
                <w:i/>
                <w:iCs/>
              </w:rPr>
              <w:t>“The other thing is that we feel that there are other treatments right now that I can still continue to try while the CAR</w:t>
            </w:r>
            <w:r w:rsidRPr="00B919DD">
              <w:rPr>
                <w:bCs/>
                <w:i/>
                <w:iCs/>
              </w:rPr>
              <w:noBreakHyphen/>
              <w:t>T is getting cleaned up a little bit and having better success. And the third thing that we’ve discussed is that if I have the CAR</w:t>
            </w:r>
            <w:r w:rsidRPr="00B919DD">
              <w:rPr>
                <w:bCs/>
                <w:i/>
                <w:iCs/>
              </w:rPr>
              <w:noBreakHyphen/>
              <w:t>T, it eliminates me from being eligible for clinical trials, and so we’re kind of trying to stay away from CAR</w:t>
            </w:r>
            <w:r w:rsidRPr="00B919DD">
              <w:rPr>
                <w:bCs/>
                <w:i/>
                <w:iCs/>
              </w:rPr>
              <w:noBreakHyphen/>
              <w:t>T so that I’m still eligible in the meantime for trials that might come about.”</w:t>
            </w:r>
            <w:r w:rsidRPr="00B919DD">
              <w:rPr>
                <w:bCs/>
              </w:rPr>
              <w:t xml:space="preserve"> (Female, 49 years)</w:t>
            </w:r>
          </w:p>
        </w:tc>
      </w:tr>
      <w:tr w:rsidR="00317D22" w:rsidRPr="00B919DD" w14:paraId="53CD6885" w14:textId="77777777" w:rsidTr="00F24087">
        <w:trPr>
          <w:cantSplit/>
          <w:tblHeader/>
        </w:trPr>
        <w:tc>
          <w:tcPr>
            <w:tcW w:w="903" w:type="pct"/>
            <w:shd w:val="clear" w:color="auto" w:fill="FFFFFF"/>
            <w:hideMark/>
          </w:tcPr>
          <w:p w14:paraId="6C494806" w14:textId="77777777" w:rsidR="00317D22" w:rsidRPr="00B919DD" w:rsidRDefault="00317D22" w:rsidP="00F24087">
            <w:pPr>
              <w:pStyle w:val="Tabletext"/>
            </w:pPr>
            <w:r w:rsidRPr="00B919DD">
              <w:t>CAR-T concerns</w:t>
            </w:r>
          </w:p>
        </w:tc>
        <w:tc>
          <w:tcPr>
            <w:tcW w:w="4097" w:type="pct"/>
            <w:shd w:val="clear" w:color="auto" w:fill="FFFFFF"/>
            <w:hideMark/>
          </w:tcPr>
          <w:p w14:paraId="525D0B29" w14:textId="77777777" w:rsidR="00317D22" w:rsidRPr="00B919DD" w:rsidRDefault="00317D22" w:rsidP="00F24087">
            <w:pPr>
              <w:pStyle w:val="Tabletext"/>
              <w:rPr>
                <w:bCs/>
              </w:rPr>
            </w:pPr>
            <w:r w:rsidRPr="00B919DD">
              <w:rPr>
                <w:bCs/>
                <w:i/>
                <w:iCs/>
              </w:rPr>
              <w:t>“Yeah, it could kill me. It’s dangerous; no one knows what will happen.”</w:t>
            </w:r>
            <w:r w:rsidRPr="00B919DD">
              <w:rPr>
                <w:bCs/>
              </w:rPr>
              <w:t xml:space="preserve"> (Male, 58 years)</w:t>
            </w:r>
          </w:p>
          <w:p w14:paraId="5681FCD5" w14:textId="77777777" w:rsidR="00317D22" w:rsidRPr="00B919DD" w:rsidRDefault="00317D22" w:rsidP="00F24087">
            <w:pPr>
              <w:pStyle w:val="Tabletext"/>
              <w:rPr>
                <w:bCs/>
              </w:rPr>
            </w:pPr>
            <w:r w:rsidRPr="00B919DD">
              <w:rPr>
                <w:bCs/>
                <w:i/>
                <w:iCs/>
              </w:rPr>
              <w:t>“To be honest, I’ve heard it’s quite a doozy. I’ve heard it’s a hard…it’s much, much harder to go through than a regular stem</w:t>
            </w:r>
            <w:r>
              <w:rPr>
                <w:bCs/>
                <w:i/>
                <w:iCs/>
              </w:rPr>
              <w:t>-</w:t>
            </w:r>
            <w:r w:rsidRPr="00B919DD">
              <w:rPr>
                <w:bCs/>
                <w:i/>
                <w:iCs/>
              </w:rPr>
              <w:t>cell transplant. I’ve heard that there’s neurological problems. I’ve heard there’s a lot of ICU stays. I’ve heard that it’s pretty tough.”</w:t>
            </w:r>
            <w:r w:rsidRPr="00B919DD">
              <w:rPr>
                <w:bCs/>
              </w:rPr>
              <w:t xml:space="preserve"> (Female, 49 years)</w:t>
            </w:r>
          </w:p>
        </w:tc>
      </w:tr>
      <w:tr w:rsidR="00317D22" w:rsidRPr="00B919DD" w14:paraId="738100C0" w14:textId="77777777" w:rsidTr="00F24087">
        <w:trPr>
          <w:cantSplit/>
          <w:tblHeader/>
        </w:trPr>
        <w:tc>
          <w:tcPr>
            <w:tcW w:w="903" w:type="pct"/>
            <w:vMerge w:val="restart"/>
            <w:shd w:val="clear" w:color="auto" w:fill="FFFFFF"/>
            <w:hideMark/>
          </w:tcPr>
          <w:p w14:paraId="0A2F9ACD" w14:textId="77777777" w:rsidR="00317D22" w:rsidRPr="00B919DD" w:rsidRDefault="00317D22" w:rsidP="00F24087">
            <w:pPr>
              <w:pStyle w:val="Tabletext"/>
            </w:pPr>
            <w:r w:rsidRPr="00B919DD">
              <w:t xml:space="preserve">Decision drivers </w:t>
            </w:r>
          </w:p>
        </w:tc>
        <w:tc>
          <w:tcPr>
            <w:tcW w:w="4097" w:type="pct"/>
            <w:shd w:val="clear" w:color="auto" w:fill="FFFFFF"/>
            <w:hideMark/>
          </w:tcPr>
          <w:p w14:paraId="5F524DD6" w14:textId="77777777" w:rsidR="00317D22" w:rsidRPr="00B919DD" w:rsidRDefault="00317D22" w:rsidP="00F24087">
            <w:pPr>
              <w:pStyle w:val="Tabletext"/>
              <w:rPr>
                <w:bCs/>
              </w:rPr>
            </w:pPr>
            <w:r w:rsidRPr="00B919DD">
              <w:rPr>
                <w:bCs/>
                <w:i/>
                <w:iCs/>
              </w:rPr>
              <w:t>“</w:t>
            </w:r>
            <w:r w:rsidRPr="00B919DD">
              <w:rPr>
                <w:i/>
                <w:iCs/>
              </w:rPr>
              <w:t>I think for me, it needs to have a better track record. They need to see more success coming out of it.</w:t>
            </w:r>
            <w:r w:rsidRPr="00B919DD">
              <w:rPr>
                <w:bCs/>
                <w:i/>
                <w:iCs/>
              </w:rPr>
              <w:t>”</w:t>
            </w:r>
            <w:r w:rsidRPr="00B919DD">
              <w:rPr>
                <w:bCs/>
              </w:rPr>
              <w:t xml:space="preserve"> (Female, 49 years)</w:t>
            </w:r>
          </w:p>
        </w:tc>
      </w:tr>
      <w:tr w:rsidR="00317D22" w:rsidRPr="00B919DD" w14:paraId="0530A67F" w14:textId="77777777" w:rsidTr="00F24087">
        <w:trPr>
          <w:cantSplit/>
          <w:tblHeader/>
        </w:trPr>
        <w:tc>
          <w:tcPr>
            <w:tcW w:w="903" w:type="pct"/>
            <w:vMerge/>
            <w:hideMark/>
          </w:tcPr>
          <w:p w14:paraId="3706C92D" w14:textId="77777777" w:rsidR="00317D22" w:rsidRPr="00B919DD" w:rsidRDefault="00317D22" w:rsidP="00F24087">
            <w:pPr>
              <w:pStyle w:val="Tabletext"/>
              <w:rPr>
                <w:bCs/>
              </w:rPr>
            </w:pPr>
          </w:p>
        </w:tc>
        <w:tc>
          <w:tcPr>
            <w:tcW w:w="4097" w:type="pct"/>
            <w:shd w:val="clear" w:color="auto" w:fill="FFFFFF"/>
            <w:hideMark/>
          </w:tcPr>
          <w:p w14:paraId="1A608DE7" w14:textId="77777777" w:rsidR="00317D22" w:rsidRPr="00B919DD" w:rsidRDefault="00317D22" w:rsidP="00F24087">
            <w:pPr>
              <w:pStyle w:val="Tabletext"/>
              <w:rPr>
                <w:bCs/>
                <w:i/>
                <w:iCs/>
              </w:rPr>
            </w:pPr>
            <w:r w:rsidRPr="00B919DD">
              <w:rPr>
                <w:bCs/>
                <w:i/>
                <w:iCs/>
              </w:rPr>
              <w:t xml:space="preserve">“I know the cost is the issue that people are talking about already. </w:t>
            </w:r>
            <w:proofErr w:type="gramStart"/>
            <w:r w:rsidRPr="00B919DD">
              <w:rPr>
                <w:bCs/>
                <w:i/>
                <w:iCs/>
              </w:rPr>
              <w:t>So</w:t>
            </w:r>
            <w:proofErr w:type="gramEnd"/>
            <w:r w:rsidRPr="00B919DD">
              <w:rPr>
                <w:bCs/>
                <w:i/>
                <w:iCs/>
              </w:rPr>
              <w:t xml:space="preserve"> the cost factor if it wasn’t on a trial, that may be prohibitive because it’s very high right now.”</w:t>
            </w:r>
            <w:r w:rsidRPr="00B919DD">
              <w:rPr>
                <w:bCs/>
              </w:rPr>
              <w:t xml:space="preserve"> (Male, 72 years)</w:t>
            </w:r>
          </w:p>
        </w:tc>
      </w:tr>
      <w:tr w:rsidR="00317D22" w:rsidRPr="00B919DD" w14:paraId="7E47539B" w14:textId="77777777" w:rsidTr="00F24087">
        <w:trPr>
          <w:cantSplit/>
          <w:tblHeader/>
        </w:trPr>
        <w:tc>
          <w:tcPr>
            <w:tcW w:w="903" w:type="pct"/>
            <w:vMerge/>
            <w:hideMark/>
          </w:tcPr>
          <w:p w14:paraId="367005DE" w14:textId="77777777" w:rsidR="00317D22" w:rsidRPr="00B919DD" w:rsidRDefault="00317D22" w:rsidP="00F24087">
            <w:pPr>
              <w:pStyle w:val="Tabletext"/>
              <w:rPr>
                <w:bCs/>
              </w:rPr>
            </w:pPr>
          </w:p>
        </w:tc>
        <w:tc>
          <w:tcPr>
            <w:tcW w:w="4097" w:type="pct"/>
            <w:shd w:val="clear" w:color="auto" w:fill="FFFFFF"/>
            <w:hideMark/>
          </w:tcPr>
          <w:p w14:paraId="029DE42D" w14:textId="77777777" w:rsidR="00317D22" w:rsidRPr="00B919DD" w:rsidRDefault="00317D22" w:rsidP="00F24087">
            <w:pPr>
              <w:pStyle w:val="Tabletext"/>
              <w:rPr>
                <w:bCs/>
                <w:i/>
                <w:iCs/>
              </w:rPr>
            </w:pPr>
            <w:r w:rsidRPr="00B919DD">
              <w:rPr>
                <w:bCs/>
                <w:i/>
                <w:iCs/>
              </w:rPr>
              <w:t xml:space="preserve">“The duration of its usefulness. Just the patient that I’m familiar with who have been [on] CAR-T, it seems people are relapsing within a year or so.” </w:t>
            </w:r>
            <w:r w:rsidRPr="00B919DD">
              <w:rPr>
                <w:bCs/>
              </w:rPr>
              <w:t xml:space="preserve"> (Male, 58 years)</w:t>
            </w:r>
          </w:p>
        </w:tc>
      </w:tr>
    </w:tbl>
    <w:p w14:paraId="115F6989" w14:textId="77777777" w:rsidR="00317D22" w:rsidRPr="00B919DD" w:rsidRDefault="00317D22" w:rsidP="00317D22">
      <w:pPr>
        <w:pStyle w:val="tabfignote"/>
        <w:keepLines w:val="0"/>
        <w:rPr>
          <w:rFonts w:eastAsia="TimesNewRoman"/>
        </w:rPr>
      </w:pPr>
      <w:r w:rsidRPr="00B919DD">
        <w:t>CAR</w:t>
      </w:r>
      <w:r w:rsidRPr="00B919DD">
        <w:noBreakHyphen/>
        <w:t>T = </w:t>
      </w:r>
      <w:r w:rsidRPr="00B919DD">
        <w:rPr>
          <w:rFonts w:eastAsia="TimesNewRoman"/>
        </w:rPr>
        <w:t>chimeric antigen receptor T</w:t>
      </w:r>
      <w:r w:rsidRPr="00B919DD">
        <w:rPr>
          <w:rFonts w:eastAsia="TimesNewRoman"/>
        </w:rPr>
        <w:noBreakHyphen/>
        <w:t>cell.</w:t>
      </w:r>
    </w:p>
    <w:p w14:paraId="29BEEBCD" w14:textId="77777777" w:rsidR="005C79B0" w:rsidRDefault="005C79B0" w:rsidP="00B542F0">
      <w:pPr>
        <w:pStyle w:val="tabfigtitle"/>
      </w:pPr>
    </w:p>
    <w:p w14:paraId="7EAB5680" w14:textId="77777777" w:rsidR="005C79B0" w:rsidRDefault="005C79B0" w:rsidP="00B542F0">
      <w:pPr>
        <w:pStyle w:val="tabfigtitle"/>
      </w:pPr>
    </w:p>
    <w:p w14:paraId="589C23C6" w14:textId="76C77D4A" w:rsidR="005C79B0" w:rsidRDefault="005C79B0" w:rsidP="00B542F0">
      <w:pPr>
        <w:pStyle w:val="tabfigtitle"/>
      </w:pPr>
    </w:p>
    <w:sectPr w:rsidR="005C79B0" w:rsidSect="00E11311">
      <w:headerReference w:type="even" r:id="rId11"/>
      <w:headerReference w:type="default" r:id="rId12"/>
      <w:footerReference w:type="default" r:id="rId13"/>
      <w:headerReference w:type="first" r:id="rId14"/>
      <w:footerReference w:type="first" r:id="rId15"/>
      <w:footnotePr>
        <w:numRestart w:val="eachPage"/>
      </w:footnotePr>
      <w:pgSz w:w="15840" w:h="12240" w:orient="landscape" w:code="1"/>
      <w:pgMar w:top="1440" w:right="1440" w:bottom="1440" w:left="1440" w:header="720" w:footer="720" w:gutter="0"/>
      <w:cols w:space="0"/>
      <w:docGrid w:linePitch="32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FA0678" w16cex:dateUtc="2021-03-15T20:14:00Z"/>
  <w16cex:commentExtensible w16cex:durableId="23FA0580" w16cex:dateUtc="2021-03-15T20:10:00Z"/>
  <w16cex:commentExtensible w16cex:durableId="23FD94DB" w16cex:dateUtc="2021-03-18T08:59:00Z"/>
  <w16cex:commentExtensible w16cex:durableId="23FF3F00" w16cex:dateUtc="2021-03-19T15:17:00Z"/>
  <w16cex:commentExtensible w16cex:durableId="24102D04" w16cex:dateUtc="2021-04-01T10:29:00Z"/>
  <w16cex:commentExtensible w16cex:durableId="23FA04C5" w16cex:dateUtc="2021-03-15T20:07:00Z"/>
  <w16cex:commentExtensible w16cex:durableId="23FA06B3" w16cex:dateUtc="2021-03-15T20:15:00Z"/>
  <w16cex:commentExtensible w16cex:durableId="2411B50D" w16cex:dateUtc="2021-04-02T14:21:00Z"/>
  <w16cex:commentExtensible w16cex:durableId="23F9A8A4" w16cex:dateUtc="2021-03-15T13:34:00Z"/>
  <w16cex:commentExtensible w16cex:durableId="23FA071C" w16cex:dateUtc="2021-03-15T20:17:00Z"/>
  <w16cex:commentExtensible w16cex:durableId="23FDAD17" w16cex:dateUtc="2021-03-18T10:42:00Z"/>
  <w16cex:commentExtensible w16cex:durableId="23FDAD24" w16cex:dateUtc="2021-03-18T10:42:00Z"/>
  <w16cex:commentExtensible w16cex:durableId="24102E24" w16cex:dateUtc="2021-04-01T10:33:00Z"/>
  <w16cex:commentExtensible w16cex:durableId="24103C06" w16cex:dateUtc="2021-04-01T11:32:00Z"/>
  <w16cex:commentExtensible w16cex:durableId="23FA2199" w16cex:dateUtc="2021-03-15T22:10:00Z"/>
  <w16cex:commentExtensible w16cex:durableId="23FA1BDC" w16cex:dateUtc="2021-03-15T21:46:00Z"/>
  <w16cex:commentExtensible w16cex:durableId="23FD9E6C" w16cex:dateUtc="2021-03-18T09:39:00Z"/>
  <w16cex:commentExtensible w16cex:durableId="23FA1C23" w16cex:dateUtc="2021-03-15T21:47:00Z"/>
  <w16cex:commentExtensible w16cex:durableId="23FDAE5A" w16cex:dateUtc="2021-03-18T10:47:00Z"/>
  <w16cex:commentExtensible w16cex:durableId="23FDAE6F" w16cex:dateUtc="2021-03-18T10:48:00Z"/>
  <w16cex:commentExtensible w16cex:durableId="23FA20FC" w16cex:dateUtc="2021-03-15T22:07:00Z"/>
  <w16cex:commentExtensible w16cex:durableId="23FA1E57" w16cex:dateUtc="2021-03-15T21:56:00Z"/>
  <w16cex:commentExtensible w16cex:durableId="23FDA621" w16cex:dateUtc="2021-03-18T10:12:00Z"/>
  <w16cex:commentExtensible w16cex:durableId="23FA1EDF" w16cex:dateUtc="2021-03-15T21:58:00Z"/>
  <w16cex:commentExtensible w16cex:durableId="24103792" w16cex:dateUtc="2021-04-01T11:14:00Z"/>
  <w16cex:commentExtensible w16cex:durableId="24103E6E" w16cex:dateUtc="2021-04-01T11:43:00Z"/>
  <w16cex:commentExtensible w16cex:durableId="24107BB3" w16cex:dateUtc="2021-04-01T16:04:00Z"/>
  <w16cex:commentExtensible w16cex:durableId="23F9ACA2" w16cex:dateUtc="2021-03-15T13:51:00Z"/>
  <w16cex:commentExtensible w16cex:durableId="23FDA67F" w16cex:dateUtc="2021-03-18T10:14:00Z"/>
  <w16cex:commentExtensible w16cex:durableId="23FDAED1" w16cex:dateUtc="2021-03-18T10:49:00Z"/>
  <w16cex:commentExtensible w16cex:durableId="23FDAEE4" w16cex:dateUtc="2021-03-18T10:50:00Z"/>
  <w16cex:commentExtensible w16cex:durableId="23FDAF64" w16cex:dateUtc="2021-03-18T10:52:00Z"/>
  <w16cex:commentExtensible w16cex:durableId="23FDAF83" w16cex:dateUtc="2021-03-18T10:52:00Z"/>
  <w16cex:commentExtensible w16cex:durableId="23FF4538" w16cex:dateUtc="2021-03-19T15:43:00Z"/>
  <w16cex:commentExtensible w16cex:durableId="23FDAFBA" w16cex:dateUtc="2021-03-18T10:53:00Z"/>
  <w16cex:commentExtensible w16cex:durableId="23FDAFE0" w16cex:dateUtc="2021-03-18T10:54:00Z"/>
  <w16cex:commentExtensible w16cex:durableId="23FDAFF3" w16cex:dateUtc="2021-03-18T10:54:00Z"/>
  <w16cex:commentExtensible w16cex:durableId="23F0BF06" w16cex:dateUtc="2021-03-08T20:19:00Z"/>
  <w16cex:commentExtensible w16cex:durableId="23FDA6B5" w16cex:dateUtc="2021-03-18T10:15:00Z"/>
  <w16cex:commentExtensible w16cex:durableId="2411BFCB" w16cex:dateUtc="2021-04-02T15:07:00Z"/>
  <w16cex:commentExtensible w16cex:durableId="23FA234E" w16cex:dateUtc="2021-03-15T22:17:00Z"/>
  <w16cex:commentExtensible w16cex:durableId="23FDA6F6" w16cex:dateUtc="2021-03-18T10:16:00Z"/>
  <w16cex:commentExtensible w16cex:durableId="23F9AF89" w16cex:dateUtc="2021-03-15T14:03:00Z"/>
  <w16cex:commentExtensible w16cex:durableId="23FA24A0" w16cex:dateUtc="2021-03-15T22:23:00Z"/>
  <w16cex:commentExtensible w16cex:durableId="23FDA9C4" w16cex:dateUtc="2021-03-18T10:28:00Z"/>
  <w16cex:commentExtensible w16cex:durableId="23FDB01B" w16cex:dateUtc="2021-03-18T10:55:00Z"/>
  <w16cex:commentExtensible w16cex:durableId="23FDB032" w16cex:dateUtc="2021-03-18T10:55:00Z"/>
  <w16cex:commentExtensible w16cex:durableId="23F9B0C1" w16cex:dateUtc="2021-03-15T14:09:00Z"/>
  <w16cex:commentExtensible w16cex:durableId="23F9B143" w16cex:dateUtc="2021-03-15T14:11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44F5EE" w14:textId="77777777" w:rsidR="00B515EE" w:rsidRDefault="00B515EE">
      <w:r>
        <w:separator/>
      </w:r>
    </w:p>
  </w:endnote>
  <w:endnote w:type="continuationSeparator" w:id="0">
    <w:p w14:paraId="58D706D3" w14:textId="77777777" w:rsidR="00B515EE" w:rsidRDefault="00B515EE">
      <w:r>
        <w:continuationSeparator/>
      </w:r>
    </w:p>
  </w:endnote>
  <w:endnote w:type="continuationNotice" w:id="1">
    <w:p w14:paraId="0F3C173B" w14:textId="77777777" w:rsidR="00B515EE" w:rsidRDefault="00B515EE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Bold">
    <w:altName w:val="Arial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TIDingbats">
    <w:altName w:val="Yu Gothic"/>
    <w:panose1 w:val="00000000000000000000"/>
    <w:charset w:val="00"/>
    <w:family w:val="auto"/>
    <w:notTrueType/>
    <w:pitch w:val="default"/>
    <w:sig w:usb0="00000000" w:usb1="0042C058" w:usb2="00000000" w:usb3="00000001" w:csb0="0012F975" w:csb1="011D4074"/>
  </w:font>
  <w:font w:name="Marlett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NewRoman">
    <w:altName w:val="MS Minch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14A57A" w14:textId="77777777" w:rsidR="00B515EE" w:rsidRDefault="00B515EE" w:rsidP="00E34CC0">
    <w:pPr>
      <w:pStyle w:val="Footer"/>
      <w:jc w:val="right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8</w:t>
    </w:r>
    <w:r>
      <w:rPr>
        <w:rStyle w:val="PageNumber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B1224EB" w14:textId="77777777" w:rsidR="00B515EE" w:rsidRDefault="00B515EE">
    <w:pPr>
      <w:pStyle w:val="Footer"/>
      <w:jc w:val="right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</w:t>
    </w:r>
  </w:p>
  <w:p w14:paraId="121F32B3" w14:textId="77777777" w:rsidR="00B515EE" w:rsidRDefault="00B515EE"/>
  <w:p w14:paraId="51E8C302" w14:textId="77777777" w:rsidR="00B515EE" w:rsidRDefault="00B515EE"/>
  <w:p w14:paraId="698E1697" w14:textId="77777777" w:rsidR="00B515EE" w:rsidRDefault="00B515EE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2D5A13" w14:textId="77777777" w:rsidR="00B515EE" w:rsidRDefault="00B515EE">
      <w:r>
        <w:separator/>
      </w:r>
    </w:p>
  </w:footnote>
  <w:footnote w:type="continuationSeparator" w:id="0">
    <w:p w14:paraId="7ECB48E5" w14:textId="77777777" w:rsidR="00B515EE" w:rsidRDefault="00B515EE">
      <w:r>
        <w:continuationSeparator/>
      </w:r>
    </w:p>
  </w:footnote>
  <w:footnote w:type="continuationNotice" w:id="1">
    <w:p w14:paraId="5A2D13FD" w14:textId="77777777" w:rsidR="00B515EE" w:rsidRDefault="00B515EE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7EF3199" w14:textId="77777777" w:rsidR="00B515EE" w:rsidRDefault="00B515EE"/>
  <w:p w14:paraId="7E4E78EB" w14:textId="77777777" w:rsidR="00B515EE" w:rsidRDefault="00B515EE"/>
  <w:p w14:paraId="2381D45F" w14:textId="77777777" w:rsidR="00B515EE" w:rsidRDefault="00B515EE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C4A672A" w14:textId="77777777" w:rsidR="00B515EE" w:rsidRPr="00291F4D" w:rsidRDefault="00B515EE" w:rsidP="00291F4D"/>
  <w:p w14:paraId="2D649857" w14:textId="77777777" w:rsidR="00B515EE" w:rsidRPr="00291F4D" w:rsidRDefault="00B515EE" w:rsidP="00291F4D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6248CB2" w14:textId="77777777" w:rsidR="00B515EE" w:rsidRDefault="00B515EE">
    <w:pPr>
      <w:pStyle w:val="Header"/>
      <w:pBdr>
        <w:bottom w:val="none" w:sz="0" w:space="0" w:color="auto"/>
      </w:pBdr>
      <w:rPr>
        <w:i w:val="0"/>
      </w:rPr>
    </w:pPr>
  </w:p>
  <w:p w14:paraId="233677DC" w14:textId="77777777" w:rsidR="00B515EE" w:rsidRDefault="00B515EE"/>
  <w:p w14:paraId="7BA0FBAD" w14:textId="77777777" w:rsidR="00B515EE" w:rsidRDefault="00B515EE"/>
  <w:p w14:paraId="69E403FF" w14:textId="77777777" w:rsidR="00B515EE" w:rsidRDefault="00B515EE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7110E83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76401476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C78787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D7C89CCE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36E3300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3764086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D3298F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3B20B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52C603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7CEEFA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6255DA6"/>
    <w:multiLevelType w:val="hybridMultilevel"/>
    <w:tmpl w:val="FF74A33C"/>
    <w:lvl w:ilvl="0" w:tplc="0C486EFC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0CF074DB"/>
    <w:multiLevelType w:val="hybridMultilevel"/>
    <w:tmpl w:val="AF34D43A"/>
    <w:lvl w:ilvl="0" w:tplc="35B23B00">
      <w:start w:val="1"/>
      <w:numFmt w:val="bullet"/>
      <w:pStyle w:val="Bullet2"/>
      <w:lvlText w:val="-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</w:rPr>
    </w:lvl>
    <w:lvl w:ilvl="1" w:tplc="0C486EFC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2" w:tplc="04090005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840"/>
        </w:tabs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7560"/>
        </w:tabs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8280"/>
        </w:tabs>
        <w:ind w:left="8280" w:hanging="360"/>
      </w:pPr>
      <w:rPr>
        <w:rFonts w:ascii="Wingdings" w:hAnsi="Wingdings" w:hint="default"/>
      </w:rPr>
    </w:lvl>
  </w:abstractNum>
  <w:abstractNum w:abstractNumId="12" w15:restartNumberingAfterBreak="0">
    <w:nsid w:val="15871D56"/>
    <w:multiLevelType w:val="multilevel"/>
    <w:tmpl w:val="2E2470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16781F60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1C2D2AB6"/>
    <w:multiLevelType w:val="hybridMultilevel"/>
    <w:tmpl w:val="75ACD8EC"/>
    <w:lvl w:ilvl="0" w:tplc="79EA7796">
      <w:start w:val="1"/>
      <w:numFmt w:val="bullet"/>
      <w:pStyle w:val="SmTablebullet1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DF15142"/>
    <w:multiLevelType w:val="hybridMultilevel"/>
    <w:tmpl w:val="4AF299A2"/>
    <w:lvl w:ilvl="0" w:tplc="FFFFFFFF">
      <w:numFmt w:val="bullet"/>
      <w:pStyle w:val="Tablebullet1"/>
      <w:lvlText w:val=""/>
      <w:lvlJc w:val="left"/>
      <w:pPr>
        <w:tabs>
          <w:tab w:val="num" w:pos="765"/>
        </w:tabs>
        <w:ind w:left="765" w:hanging="405"/>
      </w:pPr>
      <w:rPr>
        <w:rFonts w:ascii="Wingdings" w:hAnsi="Wingdings" w:hint="default"/>
        <w:sz w:val="20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CF44EB7"/>
    <w:multiLevelType w:val="hybridMultilevel"/>
    <w:tmpl w:val="DFAEA66A"/>
    <w:lvl w:ilvl="0" w:tplc="0C486EFC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30474F1B"/>
    <w:multiLevelType w:val="hybridMultilevel"/>
    <w:tmpl w:val="411AF828"/>
    <w:lvl w:ilvl="0" w:tplc="CE5EA9B0">
      <w:start w:val="1"/>
      <w:numFmt w:val="bullet"/>
      <w:pStyle w:val="SmTablebullet2"/>
      <w:lvlText w:val="–"/>
      <w:lvlJc w:val="left"/>
      <w:pPr>
        <w:ind w:left="720" w:hanging="360"/>
      </w:pPr>
      <w:rPr>
        <w:rFonts w:ascii="Calibri" w:hAnsi="Calibri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0571B38"/>
    <w:multiLevelType w:val="hybridMultilevel"/>
    <w:tmpl w:val="BDAE4C18"/>
    <w:lvl w:ilvl="0" w:tplc="0C486EFC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417606F2"/>
    <w:multiLevelType w:val="hybridMultilevel"/>
    <w:tmpl w:val="5F80501A"/>
    <w:lvl w:ilvl="0" w:tplc="0C486EF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2FF78CA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1" w15:restartNumberingAfterBreak="0">
    <w:nsid w:val="47BC2873"/>
    <w:multiLevelType w:val="hybridMultilevel"/>
    <w:tmpl w:val="26B8B856"/>
    <w:lvl w:ilvl="0" w:tplc="0C486EFC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4EEB50AA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3" w15:restartNumberingAfterBreak="0">
    <w:nsid w:val="53616A95"/>
    <w:multiLevelType w:val="hybridMultilevel"/>
    <w:tmpl w:val="265C0826"/>
    <w:lvl w:ilvl="0" w:tplc="ACB400F6">
      <w:start w:val="1"/>
      <w:numFmt w:val="bullet"/>
      <w:pStyle w:val="Bullet1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08E6881"/>
    <w:multiLevelType w:val="multilevel"/>
    <w:tmpl w:val="CD3026F2"/>
    <w:lvl w:ilvl="0">
      <w:start w:val="1"/>
      <w:numFmt w:val="decimal"/>
      <w:lvlText w:val="%1."/>
      <w:lvlJc w:val="left"/>
      <w:pPr>
        <w:tabs>
          <w:tab w:val="num" w:pos="1440"/>
        </w:tabs>
        <w:ind w:left="720" w:firstLine="0"/>
      </w:pPr>
      <w:rPr>
        <w:rFonts w:ascii="Arial Bold" w:hAnsi="Arial Bold" w:hint="default"/>
        <w:b/>
        <w:i w:val="0"/>
        <w:sz w:val="28"/>
        <w:szCs w:val="28"/>
      </w:rPr>
    </w:lvl>
    <w:lvl w:ilvl="1">
      <w:start w:val="1"/>
      <w:numFmt w:val="decimal"/>
      <w:lvlText w:val="%1.%2."/>
      <w:lvlJc w:val="left"/>
      <w:pPr>
        <w:tabs>
          <w:tab w:val="num" w:pos="2070"/>
        </w:tabs>
        <w:ind w:left="1350" w:firstLine="0"/>
      </w:pPr>
      <w:rPr>
        <w:rFonts w:hint="default"/>
        <w:b/>
        <w:i w:val="0"/>
      </w:rPr>
    </w:lvl>
    <w:lvl w:ilvl="2">
      <w:start w:val="1"/>
      <w:numFmt w:val="decimal"/>
      <w:lvlText w:val="%1.%2.%3."/>
      <w:lvlJc w:val="left"/>
      <w:pPr>
        <w:tabs>
          <w:tab w:val="num" w:pos="1404"/>
        </w:tabs>
        <w:ind w:left="540" w:firstLine="0"/>
      </w:pPr>
      <w:rPr>
        <w:rFonts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1.%2.%3.%4."/>
      <w:lvlJc w:val="left"/>
      <w:pPr>
        <w:tabs>
          <w:tab w:val="num" w:pos="2520"/>
        </w:tabs>
        <w:ind w:left="1440" w:firstLine="0"/>
      </w:pPr>
      <w:rPr>
        <w:rFonts w:ascii="Arial" w:hAnsi="Arial" w:hint="default"/>
        <w:b w:val="0"/>
        <w:i w:val="0"/>
        <w:sz w:val="22"/>
        <w:szCs w:val="22"/>
      </w:rPr>
    </w:lvl>
    <w:lvl w:ilvl="4">
      <w:start w:val="1"/>
      <w:numFmt w:val="decimal"/>
      <w:lvlText w:val="%1.%2.%3.%4.%5."/>
      <w:lvlJc w:val="left"/>
      <w:pPr>
        <w:tabs>
          <w:tab w:val="num" w:pos="4896"/>
        </w:tabs>
        <w:ind w:left="3528" w:hanging="792"/>
      </w:pPr>
      <w:rPr>
        <w:rFonts w:ascii="Arial" w:hAnsi="Arial" w:hint="default"/>
        <w:b w:val="0"/>
        <w:i/>
        <w:sz w:val="24"/>
        <w:szCs w:val="24"/>
      </w:rPr>
    </w:lvl>
    <w:lvl w:ilvl="5">
      <w:start w:val="1"/>
      <w:numFmt w:val="decimal"/>
      <w:lvlText w:val="%1.%2.%3.%4.%5.%6."/>
      <w:lvlJc w:val="left"/>
      <w:pPr>
        <w:tabs>
          <w:tab w:val="num" w:pos="5616"/>
        </w:tabs>
        <w:ind w:left="4032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6336"/>
        </w:tabs>
        <w:ind w:left="4536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7056"/>
        </w:tabs>
        <w:ind w:left="5040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7776"/>
        </w:tabs>
        <w:ind w:left="5616" w:hanging="1440"/>
      </w:pPr>
      <w:rPr>
        <w:rFonts w:hint="default"/>
      </w:rPr>
    </w:lvl>
  </w:abstractNum>
  <w:abstractNum w:abstractNumId="25" w15:restartNumberingAfterBreak="0">
    <w:nsid w:val="686B1BE2"/>
    <w:multiLevelType w:val="singleLevel"/>
    <w:tmpl w:val="00C277C0"/>
    <w:lvl w:ilvl="0">
      <w:start w:val="1"/>
      <w:numFmt w:val="bullet"/>
      <w:lvlText w:val="Z"/>
      <w:lvlJc w:val="left"/>
      <w:pPr>
        <w:tabs>
          <w:tab w:val="num" w:pos="720"/>
        </w:tabs>
        <w:ind w:left="720" w:hanging="360"/>
      </w:pPr>
      <w:rPr>
        <w:rFonts w:ascii="RTIDingbats" w:hAnsi="Marlett" w:hint="default"/>
      </w:rPr>
    </w:lvl>
  </w:abstractNum>
  <w:abstractNum w:abstractNumId="26" w15:restartNumberingAfterBreak="0">
    <w:nsid w:val="7418023C"/>
    <w:multiLevelType w:val="hybridMultilevel"/>
    <w:tmpl w:val="3C48083E"/>
    <w:lvl w:ilvl="0" w:tplc="B24211E6">
      <w:start w:val="1"/>
      <w:numFmt w:val="bullet"/>
      <w:pStyle w:val="Tablebullet2"/>
      <w:lvlText w:val="–"/>
      <w:lvlJc w:val="left"/>
      <w:pPr>
        <w:tabs>
          <w:tab w:val="num" w:pos="346"/>
        </w:tabs>
        <w:ind w:left="346" w:hanging="360"/>
      </w:pPr>
      <w:rPr>
        <w:rFonts w:ascii="Arial" w:hAnsi="Arial" w:cs="Times New Roman" w:hint="default"/>
        <w:sz w:val="20"/>
      </w:rPr>
    </w:lvl>
    <w:lvl w:ilvl="1" w:tplc="29CE06EC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</w:rPr>
    </w:lvl>
    <w:lvl w:ilvl="2" w:tplc="F22C251E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05A095C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068049A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Times New Roman" w:hint="default"/>
      </w:rPr>
    </w:lvl>
    <w:lvl w:ilvl="5" w:tplc="078A7E58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F4E39CA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000FA4C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Times New Roman" w:hint="default"/>
      </w:rPr>
    </w:lvl>
    <w:lvl w:ilvl="8" w:tplc="F3C0A99A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8B75148"/>
    <w:multiLevelType w:val="hybridMultilevel"/>
    <w:tmpl w:val="E7E61A90"/>
    <w:lvl w:ilvl="0" w:tplc="0C486EFC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num w:numId="1">
    <w:abstractNumId w:val="23"/>
  </w:num>
  <w:num w:numId="2">
    <w:abstractNumId w:val="11"/>
  </w:num>
  <w:num w:numId="3">
    <w:abstractNumId w:val="24"/>
  </w:num>
  <w:num w:numId="4">
    <w:abstractNumId w:val="24"/>
  </w:num>
  <w:num w:numId="5">
    <w:abstractNumId w:val="24"/>
  </w:num>
  <w:num w:numId="6">
    <w:abstractNumId w:val="24"/>
  </w:num>
  <w:num w:numId="7">
    <w:abstractNumId w:val="25"/>
  </w:num>
  <w:num w:numId="8">
    <w:abstractNumId w:val="21"/>
  </w:num>
  <w:num w:numId="9">
    <w:abstractNumId w:val="10"/>
  </w:num>
  <w:num w:numId="10">
    <w:abstractNumId w:val="18"/>
  </w:num>
  <w:num w:numId="11">
    <w:abstractNumId w:val="19"/>
  </w:num>
  <w:num w:numId="12">
    <w:abstractNumId w:val="27"/>
  </w:num>
  <w:num w:numId="13">
    <w:abstractNumId w:val="16"/>
  </w:num>
  <w:num w:numId="14">
    <w:abstractNumId w:val="9"/>
  </w:num>
  <w:num w:numId="15">
    <w:abstractNumId w:val="7"/>
  </w:num>
  <w:num w:numId="16">
    <w:abstractNumId w:val="6"/>
  </w:num>
  <w:num w:numId="17">
    <w:abstractNumId w:val="5"/>
  </w:num>
  <w:num w:numId="18">
    <w:abstractNumId w:val="4"/>
  </w:num>
  <w:num w:numId="19">
    <w:abstractNumId w:val="8"/>
  </w:num>
  <w:num w:numId="20">
    <w:abstractNumId w:val="3"/>
  </w:num>
  <w:num w:numId="21">
    <w:abstractNumId w:val="2"/>
  </w:num>
  <w:num w:numId="22">
    <w:abstractNumId w:val="1"/>
  </w:num>
  <w:num w:numId="23">
    <w:abstractNumId w:val="0"/>
  </w:num>
  <w:num w:numId="24">
    <w:abstractNumId w:val="15"/>
  </w:num>
  <w:num w:numId="25">
    <w:abstractNumId w:val="12"/>
  </w:num>
  <w:num w:numId="26">
    <w:abstractNumId w:val="13"/>
  </w:num>
  <w:num w:numId="27">
    <w:abstractNumId w:val="22"/>
  </w:num>
  <w:num w:numId="28">
    <w:abstractNumId w:val="20"/>
  </w:num>
  <w:num w:numId="29">
    <w:abstractNumId w:val="26"/>
  </w:num>
  <w:num w:numId="30">
    <w:abstractNumId w:val="14"/>
  </w:num>
  <w:num w:numId="3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3801" w:allStyles="1" w:customStyles="0" w:latentStyles="0" w:stylesInUse="0" w:headingStyles="0" w:numberingStyles="0" w:tableStyles="0" w:directFormattingOnRuns="0" w:directFormattingOnParagraphs="0" w:directFormattingOnNumbering="0" w:directFormattingOnTables="1" w:clearFormatting="1" w:top3HeadingStyles="1" w:visibleStyles="0" w:alternateStyleNames="0"/>
  <w:stylePaneSortMethod w:val="0000"/>
  <w:defaultTabStop w:val="720"/>
  <w:noPunctuationKerning/>
  <w:characterSpacingControl w:val="doNotCompress"/>
  <w:hdrShapeDefaults>
    <o:shapedefaults v:ext="edit" spidmax="25601"/>
  </w:hdrShapeDefaults>
  <w:footnotePr>
    <w:numRestart w:val="eachPage"/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A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rdzzdrxirrarpetddm5x227w5a2rwp9d5re&quot;&gt;Janssen RRMM Qual Manuscript Library&lt;record-ids&gt;&lt;item&gt;1&lt;/item&gt;&lt;item&gt;2&lt;/item&gt;&lt;item&gt;3&lt;/item&gt;&lt;item&gt;5&lt;/item&gt;&lt;item&gt;6&lt;/item&gt;&lt;item&gt;7&lt;/item&gt;&lt;item&gt;8&lt;/item&gt;&lt;item&gt;9&lt;/item&gt;&lt;item&gt;10&lt;/item&gt;&lt;item&gt;11&lt;/item&gt;&lt;item&gt;13&lt;/item&gt;&lt;item&gt;14&lt;/item&gt;&lt;item&gt;16&lt;/item&gt;&lt;item&gt;17&lt;/item&gt;&lt;item&gt;18&lt;/item&gt;&lt;item&gt;19&lt;/item&gt;&lt;item&gt;20&lt;/item&gt;&lt;item&gt;21&lt;/item&gt;&lt;item&gt;22&lt;/item&gt;&lt;/record-ids&gt;&lt;/item&gt;&lt;/Libraries&gt;"/>
  </w:docVars>
  <w:rsids>
    <w:rsidRoot w:val="00600FF2"/>
    <w:rsid w:val="00001BE7"/>
    <w:rsid w:val="000020F5"/>
    <w:rsid w:val="00002541"/>
    <w:rsid w:val="00007F88"/>
    <w:rsid w:val="00011015"/>
    <w:rsid w:val="000121AE"/>
    <w:rsid w:val="0001315A"/>
    <w:rsid w:val="0001344B"/>
    <w:rsid w:val="000147F1"/>
    <w:rsid w:val="000160B9"/>
    <w:rsid w:val="00016B89"/>
    <w:rsid w:val="00021EE6"/>
    <w:rsid w:val="0002385C"/>
    <w:rsid w:val="00027A38"/>
    <w:rsid w:val="00030FBD"/>
    <w:rsid w:val="00036737"/>
    <w:rsid w:val="000368E4"/>
    <w:rsid w:val="0004048E"/>
    <w:rsid w:val="00042593"/>
    <w:rsid w:val="00042D52"/>
    <w:rsid w:val="000510BC"/>
    <w:rsid w:val="000524E8"/>
    <w:rsid w:val="00052547"/>
    <w:rsid w:val="00053E47"/>
    <w:rsid w:val="00054B04"/>
    <w:rsid w:val="00054DBE"/>
    <w:rsid w:val="0005553F"/>
    <w:rsid w:val="00055C60"/>
    <w:rsid w:val="0005610B"/>
    <w:rsid w:val="00063D89"/>
    <w:rsid w:val="00063D96"/>
    <w:rsid w:val="00066D6A"/>
    <w:rsid w:val="00067723"/>
    <w:rsid w:val="0007396C"/>
    <w:rsid w:val="00073A6C"/>
    <w:rsid w:val="00073C9D"/>
    <w:rsid w:val="00075EC5"/>
    <w:rsid w:val="00076FBA"/>
    <w:rsid w:val="00077219"/>
    <w:rsid w:val="00077CDA"/>
    <w:rsid w:val="000852F4"/>
    <w:rsid w:val="0008554F"/>
    <w:rsid w:val="00091082"/>
    <w:rsid w:val="00094CF0"/>
    <w:rsid w:val="00096DB3"/>
    <w:rsid w:val="00097DD3"/>
    <w:rsid w:val="00097F92"/>
    <w:rsid w:val="000A1703"/>
    <w:rsid w:val="000A20A0"/>
    <w:rsid w:val="000A3B1F"/>
    <w:rsid w:val="000B18D1"/>
    <w:rsid w:val="000B311A"/>
    <w:rsid w:val="000B35DC"/>
    <w:rsid w:val="000B3B87"/>
    <w:rsid w:val="000B46AB"/>
    <w:rsid w:val="000B4806"/>
    <w:rsid w:val="000C19F4"/>
    <w:rsid w:val="000C1CBD"/>
    <w:rsid w:val="000C3F6E"/>
    <w:rsid w:val="000C5A69"/>
    <w:rsid w:val="000C671D"/>
    <w:rsid w:val="000D1328"/>
    <w:rsid w:val="000D4164"/>
    <w:rsid w:val="000D4404"/>
    <w:rsid w:val="000D6901"/>
    <w:rsid w:val="000D762B"/>
    <w:rsid w:val="000E4601"/>
    <w:rsid w:val="000E473C"/>
    <w:rsid w:val="000F0808"/>
    <w:rsid w:val="000F1C55"/>
    <w:rsid w:val="000F39CD"/>
    <w:rsid w:val="000F4C89"/>
    <w:rsid w:val="000F626D"/>
    <w:rsid w:val="000F62AF"/>
    <w:rsid w:val="000F71F3"/>
    <w:rsid w:val="001005C5"/>
    <w:rsid w:val="001014B1"/>
    <w:rsid w:val="001048B5"/>
    <w:rsid w:val="0010684C"/>
    <w:rsid w:val="00107599"/>
    <w:rsid w:val="0011219E"/>
    <w:rsid w:val="001123B1"/>
    <w:rsid w:val="001126DE"/>
    <w:rsid w:val="00114B0D"/>
    <w:rsid w:val="00115611"/>
    <w:rsid w:val="00120758"/>
    <w:rsid w:val="001233FB"/>
    <w:rsid w:val="001257B0"/>
    <w:rsid w:val="001272F0"/>
    <w:rsid w:val="00131564"/>
    <w:rsid w:val="00132461"/>
    <w:rsid w:val="00136C6C"/>
    <w:rsid w:val="00137477"/>
    <w:rsid w:val="00141A2C"/>
    <w:rsid w:val="00142151"/>
    <w:rsid w:val="00155326"/>
    <w:rsid w:val="001608DA"/>
    <w:rsid w:val="0016264A"/>
    <w:rsid w:val="00166C78"/>
    <w:rsid w:val="0017328A"/>
    <w:rsid w:val="00174768"/>
    <w:rsid w:val="001772AB"/>
    <w:rsid w:val="001841B2"/>
    <w:rsid w:val="00184820"/>
    <w:rsid w:val="00184B8F"/>
    <w:rsid w:val="0018614A"/>
    <w:rsid w:val="00187935"/>
    <w:rsid w:val="0019009A"/>
    <w:rsid w:val="001924DC"/>
    <w:rsid w:val="00195AF3"/>
    <w:rsid w:val="001A0695"/>
    <w:rsid w:val="001A308B"/>
    <w:rsid w:val="001A372C"/>
    <w:rsid w:val="001A3840"/>
    <w:rsid w:val="001B1737"/>
    <w:rsid w:val="001B2050"/>
    <w:rsid w:val="001C431A"/>
    <w:rsid w:val="001C566B"/>
    <w:rsid w:val="001D0D7A"/>
    <w:rsid w:val="001D2F3E"/>
    <w:rsid w:val="001E6AB3"/>
    <w:rsid w:val="001F2FD1"/>
    <w:rsid w:val="002021BD"/>
    <w:rsid w:val="00202527"/>
    <w:rsid w:val="00205C32"/>
    <w:rsid w:val="00206401"/>
    <w:rsid w:val="00206A34"/>
    <w:rsid w:val="0021312E"/>
    <w:rsid w:val="00213EDF"/>
    <w:rsid w:val="002156A1"/>
    <w:rsid w:val="00220D50"/>
    <w:rsid w:val="00221C1F"/>
    <w:rsid w:val="00224D8A"/>
    <w:rsid w:val="0022573C"/>
    <w:rsid w:val="0022678F"/>
    <w:rsid w:val="00231EFD"/>
    <w:rsid w:val="00232D52"/>
    <w:rsid w:val="00233AA8"/>
    <w:rsid w:val="0023429A"/>
    <w:rsid w:val="00234F04"/>
    <w:rsid w:val="00236927"/>
    <w:rsid w:val="002407B0"/>
    <w:rsid w:val="0024452D"/>
    <w:rsid w:val="00245603"/>
    <w:rsid w:val="002553F9"/>
    <w:rsid w:val="002560E6"/>
    <w:rsid w:val="00256266"/>
    <w:rsid w:val="00256D62"/>
    <w:rsid w:val="00257406"/>
    <w:rsid w:val="00257F90"/>
    <w:rsid w:val="0027012D"/>
    <w:rsid w:val="00270701"/>
    <w:rsid w:val="002714C9"/>
    <w:rsid w:val="0027177A"/>
    <w:rsid w:val="002745C1"/>
    <w:rsid w:val="002800CB"/>
    <w:rsid w:val="00281070"/>
    <w:rsid w:val="002810CC"/>
    <w:rsid w:val="00281C40"/>
    <w:rsid w:val="00282E3D"/>
    <w:rsid w:val="00282E7F"/>
    <w:rsid w:val="0028343D"/>
    <w:rsid w:val="002868AF"/>
    <w:rsid w:val="00286E47"/>
    <w:rsid w:val="002903E4"/>
    <w:rsid w:val="00290F81"/>
    <w:rsid w:val="00291522"/>
    <w:rsid w:val="00291A5A"/>
    <w:rsid w:val="00291F4D"/>
    <w:rsid w:val="00296218"/>
    <w:rsid w:val="002A4749"/>
    <w:rsid w:val="002A4B9E"/>
    <w:rsid w:val="002A4F9F"/>
    <w:rsid w:val="002A71C6"/>
    <w:rsid w:val="002A7C5C"/>
    <w:rsid w:val="002B05A8"/>
    <w:rsid w:val="002B0B44"/>
    <w:rsid w:val="002B4D65"/>
    <w:rsid w:val="002C0B8A"/>
    <w:rsid w:val="002D00C5"/>
    <w:rsid w:val="002D18BB"/>
    <w:rsid w:val="002D402F"/>
    <w:rsid w:val="002D4289"/>
    <w:rsid w:val="002D6230"/>
    <w:rsid w:val="002D69FD"/>
    <w:rsid w:val="002D7E93"/>
    <w:rsid w:val="002E07F8"/>
    <w:rsid w:val="002E19DB"/>
    <w:rsid w:val="002E39CD"/>
    <w:rsid w:val="002E736F"/>
    <w:rsid w:val="002F0082"/>
    <w:rsid w:val="002F3300"/>
    <w:rsid w:val="002F50BA"/>
    <w:rsid w:val="002F79EC"/>
    <w:rsid w:val="003010A9"/>
    <w:rsid w:val="0030400D"/>
    <w:rsid w:val="00304A93"/>
    <w:rsid w:val="003053C9"/>
    <w:rsid w:val="00305409"/>
    <w:rsid w:val="0030659D"/>
    <w:rsid w:val="00307619"/>
    <w:rsid w:val="00312267"/>
    <w:rsid w:val="00312CB4"/>
    <w:rsid w:val="00316F5E"/>
    <w:rsid w:val="003171F4"/>
    <w:rsid w:val="003174A3"/>
    <w:rsid w:val="00317D22"/>
    <w:rsid w:val="00320E8C"/>
    <w:rsid w:val="003216C6"/>
    <w:rsid w:val="0032300F"/>
    <w:rsid w:val="00326107"/>
    <w:rsid w:val="00326877"/>
    <w:rsid w:val="003270CE"/>
    <w:rsid w:val="00330A74"/>
    <w:rsid w:val="003312E2"/>
    <w:rsid w:val="00331FD3"/>
    <w:rsid w:val="003359D3"/>
    <w:rsid w:val="00337251"/>
    <w:rsid w:val="0034293B"/>
    <w:rsid w:val="00343BB1"/>
    <w:rsid w:val="00343D87"/>
    <w:rsid w:val="00345303"/>
    <w:rsid w:val="00345E62"/>
    <w:rsid w:val="00347351"/>
    <w:rsid w:val="003522B4"/>
    <w:rsid w:val="00353F0A"/>
    <w:rsid w:val="00354160"/>
    <w:rsid w:val="003605DA"/>
    <w:rsid w:val="00361838"/>
    <w:rsid w:val="003620A9"/>
    <w:rsid w:val="003626F1"/>
    <w:rsid w:val="0036322B"/>
    <w:rsid w:val="00364CE9"/>
    <w:rsid w:val="003657BF"/>
    <w:rsid w:val="00367AA3"/>
    <w:rsid w:val="003704D9"/>
    <w:rsid w:val="00373005"/>
    <w:rsid w:val="00382674"/>
    <w:rsid w:val="00384C09"/>
    <w:rsid w:val="00386639"/>
    <w:rsid w:val="00386656"/>
    <w:rsid w:val="0038719F"/>
    <w:rsid w:val="00387CA3"/>
    <w:rsid w:val="003939C6"/>
    <w:rsid w:val="00393B62"/>
    <w:rsid w:val="00393E7F"/>
    <w:rsid w:val="003940D1"/>
    <w:rsid w:val="0039431E"/>
    <w:rsid w:val="003A2CEB"/>
    <w:rsid w:val="003A3BAA"/>
    <w:rsid w:val="003A5F54"/>
    <w:rsid w:val="003A6C77"/>
    <w:rsid w:val="003B7B2D"/>
    <w:rsid w:val="003C0E33"/>
    <w:rsid w:val="003C339A"/>
    <w:rsid w:val="003C3586"/>
    <w:rsid w:val="003C5E33"/>
    <w:rsid w:val="003C6162"/>
    <w:rsid w:val="003D5287"/>
    <w:rsid w:val="003D6B39"/>
    <w:rsid w:val="003D7CC2"/>
    <w:rsid w:val="003E3C45"/>
    <w:rsid w:val="003E66BB"/>
    <w:rsid w:val="003E69F1"/>
    <w:rsid w:val="003F0371"/>
    <w:rsid w:val="003F0740"/>
    <w:rsid w:val="003F27D9"/>
    <w:rsid w:val="003F57F6"/>
    <w:rsid w:val="003F5EBA"/>
    <w:rsid w:val="004022F1"/>
    <w:rsid w:val="00403AB2"/>
    <w:rsid w:val="00403AC0"/>
    <w:rsid w:val="00403F67"/>
    <w:rsid w:val="00407B7D"/>
    <w:rsid w:val="0041276E"/>
    <w:rsid w:val="00412CD7"/>
    <w:rsid w:val="0041669C"/>
    <w:rsid w:val="00417D76"/>
    <w:rsid w:val="00421303"/>
    <w:rsid w:val="00422864"/>
    <w:rsid w:val="00426CB8"/>
    <w:rsid w:val="00426D12"/>
    <w:rsid w:val="00426FE5"/>
    <w:rsid w:val="00432631"/>
    <w:rsid w:val="00440448"/>
    <w:rsid w:val="00440473"/>
    <w:rsid w:val="0045000C"/>
    <w:rsid w:val="004501B6"/>
    <w:rsid w:val="004513B3"/>
    <w:rsid w:val="00451666"/>
    <w:rsid w:val="0045770A"/>
    <w:rsid w:val="004610AE"/>
    <w:rsid w:val="00462574"/>
    <w:rsid w:val="00462AD3"/>
    <w:rsid w:val="00463761"/>
    <w:rsid w:val="004637B1"/>
    <w:rsid w:val="00465813"/>
    <w:rsid w:val="00466E74"/>
    <w:rsid w:val="00473CCF"/>
    <w:rsid w:val="0047411D"/>
    <w:rsid w:val="0047442D"/>
    <w:rsid w:val="00474919"/>
    <w:rsid w:val="0047698F"/>
    <w:rsid w:val="004773AA"/>
    <w:rsid w:val="00477B2C"/>
    <w:rsid w:val="00480B6D"/>
    <w:rsid w:val="00490E2E"/>
    <w:rsid w:val="00493071"/>
    <w:rsid w:val="0049426C"/>
    <w:rsid w:val="0049445D"/>
    <w:rsid w:val="004A26F7"/>
    <w:rsid w:val="004A34FB"/>
    <w:rsid w:val="004A416A"/>
    <w:rsid w:val="004A4330"/>
    <w:rsid w:val="004A4CC1"/>
    <w:rsid w:val="004A535B"/>
    <w:rsid w:val="004A5F00"/>
    <w:rsid w:val="004A6163"/>
    <w:rsid w:val="004A6523"/>
    <w:rsid w:val="004A689C"/>
    <w:rsid w:val="004A6E0A"/>
    <w:rsid w:val="004B0C33"/>
    <w:rsid w:val="004B20AC"/>
    <w:rsid w:val="004B2B8E"/>
    <w:rsid w:val="004B3C34"/>
    <w:rsid w:val="004B7016"/>
    <w:rsid w:val="004B79DC"/>
    <w:rsid w:val="004C186C"/>
    <w:rsid w:val="004C3719"/>
    <w:rsid w:val="004D271E"/>
    <w:rsid w:val="004D3B99"/>
    <w:rsid w:val="004D4824"/>
    <w:rsid w:val="004E0357"/>
    <w:rsid w:val="004E0E74"/>
    <w:rsid w:val="004E13E1"/>
    <w:rsid w:val="004E2B4C"/>
    <w:rsid w:val="004E4C9B"/>
    <w:rsid w:val="004E5A83"/>
    <w:rsid w:val="004E7AA0"/>
    <w:rsid w:val="004F08F2"/>
    <w:rsid w:val="004F0EDD"/>
    <w:rsid w:val="004F27A8"/>
    <w:rsid w:val="004F31FD"/>
    <w:rsid w:val="004F45CB"/>
    <w:rsid w:val="004F5573"/>
    <w:rsid w:val="004F7493"/>
    <w:rsid w:val="005005FA"/>
    <w:rsid w:val="005014B1"/>
    <w:rsid w:val="00501A52"/>
    <w:rsid w:val="0050306C"/>
    <w:rsid w:val="005036BC"/>
    <w:rsid w:val="00506863"/>
    <w:rsid w:val="00507E75"/>
    <w:rsid w:val="005121F8"/>
    <w:rsid w:val="00512A35"/>
    <w:rsid w:val="00514CDA"/>
    <w:rsid w:val="005209A8"/>
    <w:rsid w:val="0052772D"/>
    <w:rsid w:val="00527A83"/>
    <w:rsid w:val="0053085B"/>
    <w:rsid w:val="0053202B"/>
    <w:rsid w:val="00533D76"/>
    <w:rsid w:val="00541C75"/>
    <w:rsid w:val="0055111C"/>
    <w:rsid w:val="005532F4"/>
    <w:rsid w:val="00556F17"/>
    <w:rsid w:val="00556F2D"/>
    <w:rsid w:val="00560C0D"/>
    <w:rsid w:val="005624B3"/>
    <w:rsid w:val="0056365F"/>
    <w:rsid w:val="0056367E"/>
    <w:rsid w:val="00563837"/>
    <w:rsid w:val="00566071"/>
    <w:rsid w:val="00566898"/>
    <w:rsid w:val="00571730"/>
    <w:rsid w:val="0057484F"/>
    <w:rsid w:val="0057539F"/>
    <w:rsid w:val="00575B78"/>
    <w:rsid w:val="0058033D"/>
    <w:rsid w:val="00580BAB"/>
    <w:rsid w:val="00584D60"/>
    <w:rsid w:val="005851E3"/>
    <w:rsid w:val="00585D2A"/>
    <w:rsid w:val="00586B2C"/>
    <w:rsid w:val="00590C4D"/>
    <w:rsid w:val="0059204B"/>
    <w:rsid w:val="005920A9"/>
    <w:rsid w:val="0059266F"/>
    <w:rsid w:val="00593C81"/>
    <w:rsid w:val="005970E2"/>
    <w:rsid w:val="005A01C0"/>
    <w:rsid w:val="005A0B86"/>
    <w:rsid w:val="005A25C1"/>
    <w:rsid w:val="005A4E67"/>
    <w:rsid w:val="005A6586"/>
    <w:rsid w:val="005B1D5D"/>
    <w:rsid w:val="005B3DC8"/>
    <w:rsid w:val="005B5E5C"/>
    <w:rsid w:val="005C0EF3"/>
    <w:rsid w:val="005C2B11"/>
    <w:rsid w:val="005C4274"/>
    <w:rsid w:val="005C7238"/>
    <w:rsid w:val="005C79B0"/>
    <w:rsid w:val="005D2BBB"/>
    <w:rsid w:val="005D6B48"/>
    <w:rsid w:val="005D7382"/>
    <w:rsid w:val="005D767F"/>
    <w:rsid w:val="005E07BA"/>
    <w:rsid w:val="005E14CC"/>
    <w:rsid w:val="005E2E51"/>
    <w:rsid w:val="005E4705"/>
    <w:rsid w:val="005F16B5"/>
    <w:rsid w:val="005F3656"/>
    <w:rsid w:val="005F384E"/>
    <w:rsid w:val="005F4A2F"/>
    <w:rsid w:val="005F4BC2"/>
    <w:rsid w:val="00600FF2"/>
    <w:rsid w:val="00601747"/>
    <w:rsid w:val="00603549"/>
    <w:rsid w:val="00605968"/>
    <w:rsid w:val="00605B18"/>
    <w:rsid w:val="00624AFB"/>
    <w:rsid w:val="00626671"/>
    <w:rsid w:val="00626A5B"/>
    <w:rsid w:val="00627333"/>
    <w:rsid w:val="006300F5"/>
    <w:rsid w:val="00630A30"/>
    <w:rsid w:val="006314F2"/>
    <w:rsid w:val="00632274"/>
    <w:rsid w:val="00632EA6"/>
    <w:rsid w:val="006350C5"/>
    <w:rsid w:val="0063662B"/>
    <w:rsid w:val="00640488"/>
    <w:rsid w:val="006429A8"/>
    <w:rsid w:val="006475CA"/>
    <w:rsid w:val="00652BA5"/>
    <w:rsid w:val="00656DF4"/>
    <w:rsid w:val="006575BB"/>
    <w:rsid w:val="00671A99"/>
    <w:rsid w:val="0067228F"/>
    <w:rsid w:val="00673189"/>
    <w:rsid w:val="00674286"/>
    <w:rsid w:val="00681859"/>
    <w:rsid w:val="006828B2"/>
    <w:rsid w:val="00683362"/>
    <w:rsid w:val="0069373E"/>
    <w:rsid w:val="00693900"/>
    <w:rsid w:val="006947C9"/>
    <w:rsid w:val="00696AF4"/>
    <w:rsid w:val="006A04B1"/>
    <w:rsid w:val="006A22F2"/>
    <w:rsid w:val="006A564C"/>
    <w:rsid w:val="006B015E"/>
    <w:rsid w:val="006B284A"/>
    <w:rsid w:val="006B2AAF"/>
    <w:rsid w:val="006B3677"/>
    <w:rsid w:val="006C0325"/>
    <w:rsid w:val="006C18F8"/>
    <w:rsid w:val="006C1C43"/>
    <w:rsid w:val="006C266F"/>
    <w:rsid w:val="006C2AF5"/>
    <w:rsid w:val="006C42AE"/>
    <w:rsid w:val="006C479B"/>
    <w:rsid w:val="006C4D32"/>
    <w:rsid w:val="006C5468"/>
    <w:rsid w:val="006C7DC6"/>
    <w:rsid w:val="006D0457"/>
    <w:rsid w:val="006D16B5"/>
    <w:rsid w:val="006D22D1"/>
    <w:rsid w:val="006D2510"/>
    <w:rsid w:val="006D4058"/>
    <w:rsid w:val="006D4F90"/>
    <w:rsid w:val="006D7324"/>
    <w:rsid w:val="006E1C99"/>
    <w:rsid w:val="006E2441"/>
    <w:rsid w:val="006E32A0"/>
    <w:rsid w:val="006E79F7"/>
    <w:rsid w:val="006F1B6C"/>
    <w:rsid w:val="006F3ABB"/>
    <w:rsid w:val="006F5C6A"/>
    <w:rsid w:val="00700B1F"/>
    <w:rsid w:val="00703211"/>
    <w:rsid w:val="0070537D"/>
    <w:rsid w:val="00707B73"/>
    <w:rsid w:val="00710C89"/>
    <w:rsid w:val="007128AA"/>
    <w:rsid w:val="007160C1"/>
    <w:rsid w:val="00721414"/>
    <w:rsid w:val="00723233"/>
    <w:rsid w:val="00723FCF"/>
    <w:rsid w:val="00724415"/>
    <w:rsid w:val="00724E75"/>
    <w:rsid w:val="007259E9"/>
    <w:rsid w:val="00725E7C"/>
    <w:rsid w:val="007278F6"/>
    <w:rsid w:val="0073707D"/>
    <w:rsid w:val="00740D97"/>
    <w:rsid w:val="00740E0E"/>
    <w:rsid w:val="0074350F"/>
    <w:rsid w:val="0074406E"/>
    <w:rsid w:val="007479EC"/>
    <w:rsid w:val="00747AF4"/>
    <w:rsid w:val="00751005"/>
    <w:rsid w:val="00753AAB"/>
    <w:rsid w:val="00754198"/>
    <w:rsid w:val="00754482"/>
    <w:rsid w:val="0076274A"/>
    <w:rsid w:val="00763E7E"/>
    <w:rsid w:val="00765778"/>
    <w:rsid w:val="00766276"/>
    <w:rsid w:val="007707A7"/>
    <w:rsid w:val="00772BA3"/>
    <w:rsid w:val="00772D97"/>
    <w:rsid w:val="00781941"/>
    <w:rsid w:val="00781DC0"/>
    <w:rsid w:val="00787E0B"/>
    <w:rsid w:val="0079245B"/>
    <w:rsid w:val="0079464F"/>
    <w:rsid w:val="00794A22"/>
    <w:rsid w:val="007A00AD"/>
    <w:rsid w:val="007A176F"/>
    <w:rsid w:val="007A6914"/>
    <w:rsid w:val="007B0275"/>
    <w:rsid w:val="007B1C4A"/>
    <w:rsid w:val="007B2E00"/>
    <w:rsid w:val="007B3FB6"/>
    <w:rsid w:val="007B7C8F"/>
    <w:rsid w:val="007C1FD4"/>
    <w:rsid w:val="007C4A50"/>
    <w:rsid w:val="007C65D4"/>
    <w:rsid w:val="007D081B"/>
    <w:rsid w:val="007D0822"/>
    <w:rsid w:val="007D200F"/>
    <w:rsid w:val="007D2D82"/>
    <w:rsid w:val="007D7874"/>
    <w:rsid w:val="007E0FF1"/>
    <w:rsid w:val="007E107D"/>
    <w:rsid w:val="007E3644"/>
    <w:rsid w:val="007E4D6D"/>
    <w:rsid w:val="007E76D6"/>
    <w:rsid w:val="007E79D1"/>
    <w:rsid w:val="007F00B6"/>
    <w:rsid w:val="007F16E3"/>
    <w:rsid w:val="007F3AE6"/>
    <w:rsid w:val="007F684C"/>
    <w:rsid w:val="007F6FD9"/>
    <w:rsid w:val="007F7893"/>
    <w:rsid w:val="00805680"/>
    <w:rsid w:val="00806DBB"/>
    <w:rsid w:val="00807ACB"/>
    <w:rsid w:val="00810A6D"/>
    <w:rsid w:val="008133B7"/>
    <w:rsid w:val="00816472"/>
    <w:rsid w:val="008164B9"/>
    <w:rsid w:val="0081672C"/>
    <w:rsid w:val="00817DF0"/>
    <w:rsid w:val="00823486"/>
    <w:rsid w:val="008234F0"/>
    <w:rsid w:val="00824324"/>
    <w:rsid w:val="008259AD"/>
    <w:rsid w:val="008271E0"/>
    <w:rsid w:val="008275BB"/>
    <w:rsid w:val="008277B0"/>
    <w:rsid w:val="008306E7"/>
    <w:rsid w:val="008310F4"/>
    <w:rsid w:val="008326A4"/>
    <w:rsid w:val="00832E8E"/>
    <w:rsid w:val="00833D99"/>
    <w:rsid w:val="00836938"/>
    <w:rsid w:val="00836E90"/>
    <w:rsid w:val="0084142C"/>
    <w:rsid w:val="008420AE"/>
    <w:rsid w:val="008431BB"/>
    <w:rsid w:val="00855F40"/>
    <w:rsid w:val="00857090"/>
    <w:rsid w:val="00860AC1"/>
    <w:rsid w:val="0086353A"/>
    <w:rsid w:val="008654D6"/>
    <w:rsid w:val="0086760A"/>
    <w:rsid w:val="0086783D"/>
    <w:rsid w:val="0087054F"/>
    <w:rsid w:val="008709A2"/>
    <w:rsid w:val="00870B44"/>
    <w:rsid w:val="008721BE"/>
    <w:rsid w:val="00872D98"/>
    <w:rsid w:val="008732BD"/>
    <w:rsid w:val="008746FC"/>
    <w:rsid w:val="00874C4F"/>
    <w:rsid w:val="00874CE8"/>
    <w:rsid w:val="00876E72"/>
    <w:rsid w:val="00876EC9"/>
    <w:rsid w:val="0088111D"/>
    <w:rsid w:val="0088132F"/>
    <w:rsid w:val="00885B9C"/>
    <w:rsid w:val="008903AA"/>
    <w:rsid w:val="00892195"/>
    <w:rsid w:val="0089442A"/>
    <w:rsid w:val="00895B9B"/>
    <w:rsid w:val="008964BD"/>
    <w:rsid w:val="008966C5"/>
    <w:rsid w:val="008967CE"/>
    <w:rsid w:val="0089689A"/>
    <w:rsid w:val="008A0129"/>
    <w:rsid w:val="008A0D3D"/>
    <w:rsid w:val="008A1CA3"/>
    <w:rsid w:val="008A4AB2"/>
    <w:rsid w:val="008A5C0D"/>
    <w:rsid w:val="008A7065"/>
    <w:rsid w:val="008B45A5"/>
    <w:rsid w:val="008B4AC4"/>
    <w:rsid w:val="008B6808"/>
    <w:rsid w:val="008B690D"/>
    <w:rsid w:val="008C0875"/>
    <w:rsid w:val="008C31AF"/>
    <w:rsid w:val="008C62A6"/>
    <w:rsid w:val="008C7A84"/>
    <w:rsid w:val="008D3185"/>
    <w:rsid w:val="008D4222"/>
    <w:rsid w:val="008D4E99"/>
    <w:rsid w:val="008D6057"/>
    <w:rsid w:val="008E2DEF"/>
    <w:rsid w:val="008E335E"/>
    <w:rsid w:val="008E3FF3"/>
    <w:rsid w:val="008E4663"/>
    <w:rsid w:val="008E6C2B"/>
    <w:rsid w:val="008F2A5F"/>
    <w:rsid w:val="008F47CD"/>
    <w:rsid w:val="008F48A1"/>
    <w:rsid w:val="008F65DC"/>
    <w:rsid w:val="00907063"/>
    <w:rsid w:val="009077D5"/>
    <w:rsid w:val="00911EEE"/>
    <w:rsid w:val="00912EBE"/>
    <w:rsid w:val="00914FA7"/>
    <w:rsid w:val="009171A5"/>
    <w:rsid w:val="00917D58"/>
    <w:rsid w:val="00920AF2"/>
    <w:rsid w:val="00920B1B"/>
    <w:rsid w:val="00922618"/>
    <w:rsid w:val="00923C59"/>
    <w:rsid w:val="0092484D"/>
    <w:rsid w:val="00924D8C"/>
    <w:rsid w:val="00925C87"/>
    <w:rsid w:val="009273BA"/>
    <w:rsid w:val="0093165C"/>
    <w:rsid w:val="00931DA4"/>
    <w:rsid w:val="0093292E"/>
    <w:rsid w:val="00933F6D"/>
    <w:rsid w:val="009341DB"/>
    <w:rsid w:val="009352FB"/>
    <w:rsid w:val="009361AF"/>
    <w:rsid w:val="00936BDA"/>
    <w:rsid w:val="00937E24"/>
    <w:rsid w:val="009415D5"/>
    <w:rsid w:val="0094187D"/>
    <w:rsid w:val="00943499"/>
    <w:rsid w:val="009439EA"/>
    <w:rsid w:val="0094583E"/>
    <w:rsid w:val="00946676"/>
    <w:rsid w:val="009479A4"/>
    <w:rsid w:val="00947E67"/>
    <w:rsid w:val="009511C3"/>
    <w:rsid w:val="0095161B"/>
    <w:rsid w:val="00953450"/>
    <w:rsid w:val="00957450"/>
    <w:rsid w:val="00957EB9"/>
    <w:rsid w:val="00963F8E"/>
    <w:rsid w:val="009643CB"/>
    <w:rsid w:val="009715A6"/>
    <w:rsid w:val="00971F79"/>
    <w:rsid w:val="009720E6"/>
    <w:rsid w:val="009725AC"/>
    <w:rsid w:val="009743BB"/>
    <w:rsid w:val="0098460C"/>
    <w:rsid w:val="009858C4"/>
    <w:rsid w:val="00987289"/>
    <w:rsid w:val="00993536"/>
    <w:rsid w:val="0099563A"/>
    <w:rsid w:val="00995CAD"/>
    <w:rsid w:val="009A0F79"/>
    <w:rsid w:val="009A4812"/>
    <w:rsid w:val="009A546A"/>
    <w:rsid w:val="009A76E2"/>
    <w:rsid w:val="009B3CDC"/>
    <w:rsid w:val="009B530A"/>
    <w:rsid w:val="009B6C27"/>
    <w:rsid w:val="009B7DEF"/>
    <w:rsid w:val="009C132E"/>
    <w:rsid w:val="009C1AB5"/>
    <w:rsid w:val="009C26B8"/>
    <w:rsid w:val="009C4831"/>
    <w:rsid w:val="009C4B96"/>
    <w:rsid w:val="009C510B"/>
    <w:rsid w:val="009D2F92"/>
    <w:rsid w:val="009D73F9"/>
    <w:rsid w:val="009D7803"/>
    <w:rsid w:val="009E3D39"/>
    <w:rsid w:val="009E47A5"/>
    <w:rsid w:val="009E5A0A"/>
    <w:rsid w:val="009E7991"/>
    <w:rsid w:val="009F0D6C"/>
    <w:rsid w:val="009F23EE"/>
    <w:rsid w:val="009F3500"/>
    <w:rsid w:val="009F4479"/>
    <w:rsid w:val="00A01225"/>
    <w:rsid w:val="00A012A5"/>
    <w:rsid w:val="00A01851"/>
    <w:rsid w:val="00A01D54"/>
    <w:rsid w:val="00A0407A"/>
    <w:rsid w:val="00A0562A"/>
    <w:rsid w:val="00A10030"/>
    <w:rsid w:val="00A138A5"/>
    <w:rsid w:val="00A2021B"/>
    <w:rsid w:val="00A20EBD"/>
    <w:rsid w:val="00A25D9A"/>
    <w:rsid w:val="00A26445"/>
    <w:rsid w:val="00A266BD"/>
    <w:rsid w:val="00A30535"/>
    <w:rsid w:val="00A30F72"/>
    <w:rsid w:val="00A342FE"/>
    <w:rsid w:val="00A34496"/>
    <w:rsid w:val="00A35E78"/>
    <w:rsid w:val="00A35FFD"/>
    <w:rsid w:val="00A36FFD"/>
    <w:rsid w:val="00A37D1E"/>
    <w:rsid w:val="00A37EBE"/>
    <w:rsid w:val="00A40775"/>
    <w:rsid w:val="00A41925"/>
    <w:rsid w:val="00A44094"/>
    <w:rsid w:val="00A44B3D"/>
    <w:rsid w:val="00A5094A"/>
    <w:rsid w:val="00A51D28"/>
    <w:rsid w:val="00A54488"/>
    <w:rsid w:val="00A5591F"/>
    <w:rsid w:val="00A57D28"/>
    <w:rsid w:val="00A62892"/>
    <w:rsid w:val="00A64B5D"/>
    <w:rsid w:val="00A66346"/>
    <w:rsid w:val="00A709BC"/>
    <w:rsid w:val="00A7185D"/>
    <w:rsid w:val="00A7636E"/>
    <w:rsid w:val="00A80D0D"/>
    <w:rsid w:val="00A81D4C"/>
    <w:rsid w:val="00A820D5"/>
    <w:rsid w:val="00A91CBD"/>
    <w:rsid w:val="00A94DAE"/>
    <w:rsid w:val="00A9659D"/>
    <w:rsid w:val="00AA3505"/>
    <w:rsid w:val="00AA4232"/>
    <w:rsid w:val="00AA47CC"/>
    <w:rsid w:val="00AA5B7E"/>
    <w:rsid w:val="00AB0702"/>
    <w:rsid w:val="00AB0A5D"/>
    <w:rsid w:val="00AB0E77"/>
    <w:rsid w:val="00AB36D0"/>
    <w:rsid w:val="00AB394C"/>
    <w:rsid w:val="00AB43BE"/>
    <w:rsid w:val="00AB6DBF"/>
    <w:rsid w:val="00AB6E86"/>
    <w:rsid w:val="00AB780B"/>
    <w:rsid w:val="00AB792D"/>
    <w:rsid w:val="00AC0EB7"/>
    <w:rsid w:val="00AC0F2B"/>
    <w:rsid w:val="00AC3CEF"/>
    <w:rsid w:val="00AC3F5A"/>
    <w:rsid w:val="00AC439E"/>
    <w:rsid w:val="00AD1C33"/>
    <w:rsid w:val="00AD4124"/>
    <w:rsid w:val="00AD41A6"/>
    <w:rsid w:val="00AD5173"/>
    <w:rsid w:val="00AD587A"/>
    <w:rsid w:val="00AD6E8E"/>
    <w:rsid w:val="00AE05B1"/>
    <w:rsid w:val="00AE0C2F"/>
    <w:rsid w:val="00AE1675"/>
    <w:rsid w:val="00AE1786"/>
    <w:rsid w:val="00AE3455"/>
    <w:rsid w:val="00AE41D7"/>
    <w:rsid w:val="00AE44B1"/>
    <w:rsid w:val="00AE4B18"/>
    <w:rsid w:val="00AE7821"/>
    <w:rsid w:val="00AF2B6D"/>
    <w:rsid w:val="00AF313D"/>
    <w:rsid w:val="00AF5720"/>
    <w:rsid w:val="00AF58F4"/>
    <w:rsid w:val="00AF6981"/>
    <w:rsid w:val="00B016B5"/>
    <w:rsid w:val="00B01FA5"/>
    <w:rsid w:val="00B03DAD"/>
    <w:rsid w:val="00B05FA1"/>
    <w:rsid w:val="00B07836"/>
    <w:rsid w:val="00B1340E"/>
    <w:rsid w:val="00B16EAA"/>
    <w:rsid w:val="00B20AB8"/>
    <w:rsid w:val="00B22099"/>
    <w:rsid w:val="00B22215"/>
    <w:rsid w:val="00B24604"/>
    <w:rsid w:val="00B24B87"/>
    <w:rsid w:val="00B25352"/>
    <w:rsid w:val="00B26E45"/>
    <w:rsid w:val="00B30F69"/>
    <w:rsid w:val="00B43CCC"/>
    <w:rsid w:val="00B50211"/>
    <w:rsid w:val="00B515EE"/>
    <w:rsid w:val="00B542F0"/>
    <w:rsid w:val="00B56498"/>
    <w:rsid w:val="00B56918"/>
    <w:rsid w:val="00B62DBA"/>
    <w:rsid w:val="00B64903"/>
    <w:rsid w:val="00B709B6"/>
    <w:rsid w:val="00B70F74"/>
    <w:rsid w:val="00B730AB"/>
    <w:rsid w:val="00B73846"/>
    <w:rsid w:val="00B73AD0"/>
    <w:rsid w:val="00B8097C"/>
    <w:rsid w:val="00B8298F"/>
    <w:rsid w:val="00B82C0B"/>
    <w:rsid w:val="00B83945"/>
    <w:rsid w:val="00B86251"/>
    <w:rsid w:val="00B919DD"/>
    <w:rsid w:val="00B91C91"/>
    <w:rsid w:val="00B93E9F"/>
    <w:rsid w:val="00B940DD"/>
    <w:rsid w:val="00B96AA8"/>
    <w:rsid w:val="00BA1A37"/>
    <w:rsid w:val="00BA1C38"/>
    <w:rsid w:val="00BB103E"/>
    <w:rsid w:val="00BB10CC"/>
    <w:rsid w:val="00BB24DF"/>
    <w:rsid w:val="00BB3A7C"/>
    <w:rsid w:val="00BB781B"/>
    <w:rsid w:val="00BC593A"/>
    <w:rsid w:val="00BC5EAF"/>
    <w:rsid w:val="00BC6A6A"/>
    <w:rsid w:val="00BD4663"/>
    <w:rsid w:val="00BD4E31"/>
    <w:rsid w:val="00BD6896"/>
    <w:rsid w:val="00BD6D1E"/>
    <w:rsid w:val="00BD7AA4"/>
    <w:rsid w:val="00BD7D57"/>
    <w:rsid w:val="00BD7D7B"/>
    <w:rsid w:val="00BE04E9"/>
    <w:rsid w:val="00BE0A4B"/>
    <w:rsid w:val="00BE11CB"/>
    <w:rsid w:val="00BE43DD"/>
    <w:rsid w:val="00BE5CDF"/>
    <w:rsid w:val="00BE71CB"/>
    <w:rsid w:val="00BE7D96"/>
    <w:rsid w:val="00BF116E"/>
    <w:rsid w:val="00BF1457"/>
    <w:rsid w:val="00BF1580"/>
    <w:rsid w:val="00BF463C"/>
    <w:rsid w:val="00BF53AB"/>
    <w:rsid w:val="00BF6E87"/>
    <w:rsid w:val="00BF7065"/>
    <w:rsid w:val="00C00D7A"/>
    <w:rsid w:val="00C01894"/>
    <w:rsid w:val="00C02FE0"/>
    <w:rsid w:val="00C10799"/>
    <w:rsid w:val="00C10FCD"/>
    <w:rsid w:val="00C15982"/>
    <w:rsid w:val="00C168B0"/>
    <w:rsid w:val="00C172A9"/>
    <w:rsid w:val="00C23168"/>
    <w:rsid w:val="00C24C4D"/>
    <w:rsid w:val="00C26CA6"/>
    <w:rsid w:val="00C37B51"/>
    <w:rsid w:val="00C40A21"/>
    <w:rsid w:val="00C47894"/>
    <w:rsid w:val="00C47C4B"/>
    <w:rsid w:val="00C51D35"/>
    <w:rsid w:val="00C5232F"/>
    <w:rsid w:val="00C5277C"/>
    <w:rsid w:val="00C54C92"/>
    <w:rsid w:val="00C617E4"/>
    <w:rsid w:val="00C6509B"/>
    <w:rsid w:val="00C6626F"/>
    <w:rsid w:val="00C6783D"/>
    <w:rsid w:val="00C72F0E"/>
    <w:rsid w:val="00C746C6"/>
    <w:rsid w:val="00C76BC9"/>
    <w:rsid w:val="00C8035A"/>
    <w:rsid w:val="00C84096"/>
    <w:rsid w:val="00C855D8"/>
    <w:rsid w:val="00C873E5"/>
    <w:rsid w:val="00C9605F"/>
    <w:rsid w:val="00C97074"/>
    <w:rsid w:val="00CA3599"/>
    <w:rsid w:val="00CA6981"/>
    <w:rsid w:val="00CA7855"/>
    <w:rsid w:val="00CB0D2C"/>
    <w:rsid w:val="00CB1E2B"/>
    <w:rsid w:val="00CB1ED9"/>
    <w:rsid w:val="00CB2716"/>
    <w:rsid w:val="00CB2D70"/>
    <w:rsid w:val="00CB7394"/>
    <w:rsid w:val="00CC1C8A"/>
    <w:rsid w:val="00CC4494"/>
    <w:rsid w:val="00CC4703"/>
    <w:rsid w:val="00CC530A"/>
    <w:rsid w:val="00CC68C1"/>
    <w:rsid w:val="00CC7490"/>
    <w:rsid w:val="00CD2840"/>
    <w:rsid w:val="00CD3F7E"/>
    <w:rsid w:val="00CD466A"/>
    <w:rsid w:val="00CD53D3"/>
    <w:rsid w:val="00CD6813"/>
    <w:rsid w:val="00CE1A44"/>
    <w:rsid w:val="00CE27F9"/>
    <w:rsid w:val="00CE5490"/>
    <w:rsid w:val="00CE67DF"/>
    <w:rsid w:val="00CE6CD6"/>
    <w:rsid w:val="00CF3555"/>
    <w:rsid w:val="00CF372B"/>
    <w:rsid w:val="00CF51F6"/>
    <w:rsid w:val="00CF7CD2"/>
    <w:rsid w:val="00D01E56"/>
    <w:rsid w:val="00D03986"/>
    <w:rsid w:val="00D06446"/>
    <w:rsid w:val="00D07F95"/>
    <w:rsid w:val="00D136E5"/>
    <w:rsid w:val="00D14A11"/>
    <w:rsid w:val="00D16C84"/>
    <w:rsid w:val="00D20050"/>
    <w:rsid w:val="00D228BA"/>
    <w:rsid w:val="00D2293E"/>
    <w:rsid w:val="00D2426D"/>
    <w:rsid w:val="00D244CA"/>
    <w:rsid w:val="00D25A74"/>
    <w:rsid w:val="00D266B6"/>
    <w:rsid w:val="00D27D5D"/>
    <w:rsid w:val="00D27EA6"/>
    <w:rsid w:val="00D306F9"/>
    <w:rsid w:val="00D3089E"/>
    <w:rsid w:val="00D360BD"/>
    <w:rsid w:val="00D36DB8"/>
    <w:rsid w:val="00D408B5"/>
    <w:rsid w:val="00D412D3"/>
    <w:rsid w:val="00D4652C"/>
    <w:rsid w:val="00D50558"/>
    <w:rsid w:val="00D519FB"/>
    <w:rsid w:val="00D62E23"/>
    <w:rsid w:val="00D6717C"/>
    <w:rsid w:val="00D7141A"/>
    <w:rsid w:val="00D72DE5"/>
    <w:rsid w:val="00D7686B"/>
    <w:rsid w:val="00D76DE6"/>
    <w:rsid w:val="00D83CA5"/>
    <w:rsid w:val="00D84850"/>
    <w:rsid w:val="00D85BFE"/>
    <w:rsid w:val="00D90CF7"/>
    <w:rsid w:val="00D91C64"/>
    <w:rsid w:val="00D970D9"/>
    <w:rsid w:val="00D97948"/>
    <w:rsid w:val="00DA011E"/>
    <w:rsid w:val="00DA1448"/>
    <w:rsid w:val="00DA2314"/>
    <w:rsid w:val="00DA27C8"/>
    <w:rsid w:val="00DA4A6C"/>
    <w:rsid w:val="00DA70E5"/>
    <w:rsid w:val="00DB01A9"/>
    <w:rsid w:val="00DB156F"/>
    <w:rsid w:val="00DB2D4B"/>
    <w:rsid w:val="00DB3191"/>
    <w:rsid w:val="00DB6042"/>
    <w:rsid w:val="00DB7591"/>
    <w:rsid w:val="00DC1C18"/>
    <w:rsid w:val="00DC2479"/>
    <w:rsid w:val="00DC4E9B"/>
    <w:rsid w:val="00DC728A"/>
    <w:rsid w:val="00DC779D"/>
    <w:rsid w:val="00DD0F42"/>
    <w:rsid w:val="00DD19D0"/>
    <w:rsid w:val="00DD33FB"/>
    <w:rsid w:val="00DD3D19"/>
    <w:rsid w:val="00DD6A45"/>
    <w:rsid w:val="00DE19B8"/>
    <w:rsid w:val="00DE2230"/>
    <w:rsid w:val="00DE3458"/>
    <w:rsid w:val="00DE48A8"/>
    <w:rsid w:val="00DE61DE"/>
    <w:rsid w:val="00DE6A51"/>
    <w:rsid w:val="00DF25F9"/>
    <w:rsid w:val="00E00201"/>
    <w:rsid w:val="00E012DA"/>
    <w:rsid w:val="00E029A7"/>
    <w:rsid w:val="00E07DF3"/>
    <w:rsid w:val="00E108E5"/>
    <w:rsid w:val="00E11311"/>
    <w:rsid w:val="00E1435F"/>
    <w:rsid w:val="00E167D0"/>
    <w:rsid w:val="00E21949"/>
    <w:rsid w:val="00E22973"/>
    <w:rsid w:val="00E24DBB"/>
    <w:rsid w:val="00E27B73"/>
    <w:rsid w:val="00E3097E"/>
    <w:rsid w:val="00E34CC0"/>
    <w:rsid w:val="00E35FB7"/>
    <w:rsid w:val="00E371FC"/>
    <w:rsid w:val="00E426EF"/>
    <w:rsid w:val="00E439DE"/>
    <w:rsid w:val="00E47332"/>
    <w:rsid w:val="00E47443"/>
    <w:rsid w:val="00E521BF"/>
    <w:rsid w:val="00E53782"/>
    <w:rsid w:val="00E539DC"/>
    <w:rsid w:val="00E56DF7"/>
    <w:rsid w:val="00E619F3"/>
    <w:rsid w:val="00E61BF4"/>
    <w:rsid w:val="00E6227C"/>
    <w:rsid w:val="00E6352F"/>
    <w:rsid w:val="00E65A29"/>
    <w:rsid w:val="00E66E83"/>
    <w:rsid w:val="00E7101E"/>
    <w:rsid w:val="00E715E7"/>
    <w:rsid w:val="00E7160E"/>
    <w:rsid w:val="00E71EDA"/>
    <w:rsid w:val="00E734E6"/>
    <w:rsid w:val="00E73936"/>
    <w:rsid w:val="00E77DE0"/>
    <w:rsid w:val="00E8626C"/>
    <w:rsid w:val="00E90462"/>
    <w:rsid w:val="00E92406"/>
    <w:rsid w:val="00EA0C87"/>
    <w:rsid w:val="00EA3061"/>
    <w:rsid w:val="00EA466E"/>
    <w:rsid w:val="00EA5946"/>
    <w:rsid w:val="00EA5E51"/>
    <w:rsid w:val="00EA6578"/>
    <w:rsid w:val="00EA780E"/>
    <w:rsid w:val="00EA7CFD"/>
    <w:rsid w:val="00EB66EC"/>
    <w:rsid w:val="00EC1DF3"/>
    <w:rsid w:val="00EC545C"/>
    <w:rsid w:val="00ED10AB"/>
    <w:rsid w:val="00ED39D6"/>
    <w:rsid w:val="00ED3DD5"/>
    <w:rsid w:val="00ED43D8"/>
    <w:rsid w:val="00ED53FF"/>
    <w:rsid w:val="00EE21FC"/>
    <w:rsid w:val="00EE3B3A"/>
    <w:rsid w:val="00EE49E0"/>
    <w:rsid w:val="00EE4AB6"/>
    <w:rsid w:val="00EE5D27"/>
    <w:rsid w:val="00EE5D4E"/>
    <w:rsid w:val="00EE7AA1"/>
    <w:rsid w:val="00EF5CEC"/>
    <w:rsid w:val="00EF6999"/>
    <w:rsid w:val="00F01044"/>
    <w:rsid w:val="00F01D63"/>
    <w:rsid w:val="00F04B57"/>
    <w:rsid w:val="00F12713"/>
    <w:rsid w:val="00F1320F"/>
    <w:rsid w:val="00F136DD"/>
    <w:rsid w:val="00F14855"/>
    <w:rsid w:val="00F1551A"/>
    <w:rsid w:val="00F16053"/>
    <w:rsid w:val="00F16D6B"/>
    <w:rsid w:val="00F17058"/>
    <w:rsid w:val="00F20695"/>
    <w:rsid w:val="00F211F0"/>
    <w:rsid w:val="00F214A5"/>
    <w:rsid w:val="00F21B52"/>
    <w:rsid w:val="00F23A06"/>
    <w:rsid w:val="00F23D21"/>
    <w:rsid w:val="00F24087"/>
    <w:rsid w:val="00F2453B"/>
    <w:rsid w:val="00F258AD"/>
    <w:rsid w:val="00F278DA"/>
    <w:rsid w:val="00F3217E"/>
    <w:rsid w:val="00F32427"/>
    <w:rsid w:val="00F32F36"/>
    <w:rsid w:val="00F36AA7"/>
    <w:rsid w:val="00F4106D"/>
    <w:rsid w:val="00F425F2"/>
    <w:rsid w:val="00F4364B"/>
    <w:rsid w:val="00F447B8"/>
    <w:rsid w:val="00F455A7"/>
    <w:rsid w:val="00F506DB"/>
    <w:rsid w:val="00F52BB7"/>
    <w:rsid w:val="00F53BF5"/>
    <w:rsid w:val="00F55727"/>
    <w:rsid w:val="00F63160"/>
    <w:rsid w:val="00F66097"/>
    <w:rsid w:val="00F66AAD"/>
    <w:rsid w:val="00F75B3B"/>
    <w:rsid w:val="00F75EB6"/>
    <w:rsid w:val="00F841BE"/>
    <w:rsid w:val="00F93215"/>
    <w:rsid w:val="00F93AB2"/>
    <w:rsid w:val="00F94DBA"/>
    <w:rsid w:val="00FA3256"/>
    <w:rsid w:val="00FA3445"/>
    <w:rsid w:val="00FA5E3B"/>
    <w:rsid w:val="00FB1762"/>
    <w:rsid w:val="00FB4F10"/>
    <w:rsid w:val="00FB7F7A"/>
    <w:rsid w:val="00FC0ABB"/>
    <w:rsid w:val="00FC2A8B"/>
    <w:rsid w:val="00FC3FC3"/>
    <w:rsid w:val="00FC4381"/>
    <w:rsid w:val="00FC5731"/>
    <w:rsid w:val="00FD0C5E"/>
    <w:rsid w:val="00FD3D97"/>
    <w:rsid w:val="00FD48F3"/>
    <w:rsid w:val="00FD5604"/>
    <w:rsid w:val="00FD5F22"/>
    <w:rsid w:val="00FD7350"/>
    <w:rsid w:val="00FD75DD"/>
    <w:rsid w:val="00FE5E2F"/>
    <w:rsid w:val="00FF119B"/>
    <w:rsid w:val="00FF2B96"/>
    <w:rsid w:val="00FF4B76"/>
    <w:rsid w:val="00FF4BC8"/>
    <w:rsid w:val="00FF6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5601"/>
    <o:shapelayout v:ext="edit">
      <o:idmap v:ext="edit" data="1"/>
    </o:shapelayout>
  </w:shapeDefaults>
  <w:decimalSymbol w:val="."/>
  <w:listSeparator w:val=","/>
  <w14:docId w14:val="26BEA679"/>
  <w15:docId w15:val="{FF0B5967-257A-4633-9764-031C4A1BA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7"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  <w:lsdException w:name="Smart Link Error" w:semiHidden="1" w:uiPriority="99" w:unhideWhenUsed="1"/>
  </w:latentStyles>
  <w:style w:type="paragraph" w:default="1" w:styleId="Normal">
    <w:name w:val="Normal"/>
    <w:rsid w:val="00063D89"/>
    <w:pPr>
      <w:spacing w:line="240" w:lineRule="atLeast"/>
    </w:pPr>
    <w:rPr>
      <w:sz w:val="24"/>
    </w:rPr>
  </w:style>
  <w:style w:type="paragraph" w:styleId="Heading1">
    <w:name w:val="heading 1"/>
    <w:next w:val="Normal"/>
    <w:link w:val="Heading1Char"/>
    <w:rsid w:val="00E34CC0"/>
    <w:pPr>
      <w:keepNext/>
      <w:keepLines/>
      <w:spacing w:before="480" w:line="480" w:lineRule="auto"/>
      <w:outlineLvl w:val="0"/>
    </w:pPr>
    <w:rPr>
      <w:rFonts w:ascii="Arial" w:hAnsi="Arial" w:cs="Arial"/>
      <w:b/>
      <w:caps/>
      <w:kern w:val="28"/>
      <w:sz w:val="30"/>
    </w:rPr>
  </w:style>
  <w:style w:type="paragraph" w:styleId="Heading2">
    <w:name w:val="heading 2"/>
    <w:basedOn w:val="Normal"/>
    <w:next w:val="Normal"/>
    <w:link w:val="Heading2Char"/>
    <w:rsid w:val="00E34CC0"/>
    <w:pPr>
      <w:keepNext/>
      <w:keepLines/>
      <w:spacing w:line="480" w:lineRule="auto"/>
      <w:outlineLvl w:val="1"/>
    </w:pPr>
    <w:rPr>
      <w:rFonts w:ascii="Arial" w:hAnsi="Arial"/>
      <w:b/>
      <w:sz w:val="26"/>
    </w:rPr>
  </w:style>
  <w:style w:type="paragraph" w:styleId="Heading3">
    <w:name w:val="heading 3"/>
    <w:basedOn w:val="Normal"/>
    <w:next w:val="Normal"/>
    <w:rsid w:val="00E34CC0"/>
    <w:pPr>
      <w:keepNext/>
      <w:keepLines/>
      <w:spacing w:line="480" w:lineRule="auto"/>
      <w:outlineLvl w:val="2"/>
    </w:pPr>
    <w:rPr>
      <w:rFonts w:ascii="Arial" w:hAnsi="Arial"/>
      <w:b/>
      <w:i/>
      <w:szCs w:val="24"/>
    </w:rPr>
  </w:style>
  <w:style w:type="paragraph" w:styleId="Heading4">
    <w:name w:val="heading 4"/>
    <w:basedOn w:val="Normal"/>
    <w:next w:val="Normal"/>
    <w:rsid w:val="00A41925"/>
    <w:pPr>
      <w:tabs>
        <w:tab w:val="left" w:pos="2160"/>
      </w:tabs>
      <w:spacing w:before="200" w:line="320" w:lineRule="exact"/>
      <w:outlineLvl w:val="3"/>
    </w:pPr>
    <w:rPr>
      <w:b/>
    </w:rPr>
  </w:style>
  <w:style w:type="paragraph" w:styleId="Heading5">
    <w:name w:val="heading 5"/>
    <w:basedOn w:val="Normal"/>
    <w:next w:val="Normal"/>
    <w:rsid w:val="00A41925"/>
    <w:pPr>
      <w:spacing w:before="240" w:after="60"/>
      <w:outlineLvl w:val="4"/>
    </w:pPr>
  </w:style>
  <w:style w:type="paragraph" w:styleId="Heading6">
    <w:name w:val="heading 6"/>
    <w:basedOn w:val="Normal"/>
    <w:next w:val="Normal"/>
    <w:rsid w:val="00016B89"/>
    <w:pPr>
      <w:spacing w:before="240" w:after="60"/>
      <w:outlineLvl w:val="5"/>
    </w:pPr>
    <w:rPr>
      <w:i/>
    </w:rPr>
  </w:style>
  <w:style w:type="paragraph" w:styleId="Heading7">
    <w:name w:val="heading 7"/>
    <w:basedOn w:val="Normal"/>
    <w:next w:val="Normal"/>
    <w:rsid w:val="00016B89"/>
    <w:pPr>
      <w:spacing w:before="240" w:after="60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rsid w:val="00016B89"/>
    <w:pPr>
      <w:spacing w:before="240" w:after="60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rsid w:val="00016B89"/>
    <w:pPr>
      <w:spacing w:before="240" w:after="60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34CC0"/>
    <w:rPr>
      <w:rFonts w:ascii="Arial" w:hAnsi="Arial" w:cs="Arial"/>
      <w:b/>
      <w:caps/>
      <w:kern w:val="28"/>
      <w:sz w:val="30"/>
    </w:rPr>
  </w:style>
  <w:style w:type="character" w:customStyle="1" w:styleId="Heading2Char">
    <w:name w:val="Heading 2 Char"/>
    <w:link w:val="Heading2"/>
    <w:rsid w:val="00E34CC0"/>
    <w:rPr>
      <w:rFonts w:ascii="Arial" w:hAnsi="Arial"/>
      <w:b/>
      <w:sz w:val="26"/>
    </w:rPr>
  </w:style>
  <w:style w:type="paragraph" w:customStyle="1" w:styleId="Bullet1">
    <w:name w:val="Bullet 1"/>
    <w:basedOn w:val="Normal"/>
    <w:link w:val="Bullet1Char"/>
    <w:qFormat/>
    <w:rsid w:val="00A41925"/>
    <w:pPr>
      <w:numPr>
        <w:numId w:val="1"/>
      </w:numPr>
      <w:tabs>
        <w:tab w:val="clear" w:pos="1440"/>
        <w:tab w:val="num" w:pos="360"/>
      </w:tabs>
      <w:spacing w:before="120" w:line="480" w:lineRule="auto"/>
      <w:ind w:left="360"/>
    </w:pPr>
  </w:style>
  <w:style w:type="character" w:customStyle="1" w:styleId="Bullet1Char">
    <w:name w:val="Bullet 1 Char"/>
    <w:basedOn w:val="DefaultParagraphFont"/>
    <w:link w:val="Bullet1"/>
    <w:rsid w:val="00A41925"/>
    <w:rPr>
      <w:sz w:val="24"/>
    </w:rPr>
  </w:style>
  <w:style w:type="paragraph" w:styleId="BalloonText">
    <w:name w:val="Balloon Text"/>
    <w:basedOn w:val="Normal"/>
    <w:semiHidden/>
    <w:rsid w:val="00016B89"/>
    <w:rPr>
      <w:rFonts w:ascii="Tahoma" w:hAnsi="Tahoma" w:cs="Tahoma"/>
      <w:sz w:val="16"/>
      <w:szCs w:val="16"/>
    </w:rPr>
  </w:style>
  <w:style w:type="paragraph" w:customStyle="1" w:styleId="Bullet2">
    <w:name w:val="Bullet 2"/>
    <w:basedOn w:val="Bullet1"/>
    <w:qFormat/>
    <w:rsid w:val="00A41925"/>
    <w:pPr>
      <w:numPr>
        <w:numId w:val="2"/>
      </w:numPr>
      <w:tabs>
        <w:tab w:val="clear" w:pos="2520"/>
      </w:tabs>
      <w:ind w:left="1080"/>
    </w:pPr>
  </w:style>
  <w:style w:type="character" w:styleId="CommentReference">
    <w:name w:val="annotation reference"/>
    <w:basedOn w:val="DefaultParagraphFont"/>
    <w:semiHidden/>
    <w:rsid w:val="00016B89"/>
    <w:rPr>
      <w:sz w:val="16"/>
      <w:szCs w:val="16"/>
    </w:rPr>
  </w:style>
  <w:style w:type="paragraph" w:styleId="CommentText">
    <w:name w:val="annotation text"/>
    <w:basedOn w:val="Normal"/>
    <w:semiHidden/>
    <w:rsid w:val="00063D89"/>
    <w:pPr>
      <w:spacing w:line="240" w:lineRule="auto"/>
    </w:pPr>
    <w:rPr>
      <w:rFonts w:asciiTheme="minorBidi" w:hAnsiTheme="minorBidi"/>
      <w:sz w:val="20"/>
    </w:rPr>
  </w:style>
  <w:style w:type="paragraph" w:styleId="CommentSubject">
    <w:name w:val="annotation subject"/>
    <w:basedOn w:val="CommentText"/>
    <w:next w:val="CommentText"/>
    <w:semiHidden/>
    <w:rsid w:val="00016B89"/>
    <w:pPr>
      <w:spacing w:line="240" w:lineRule="atLeast"/>
    </w:pPr>
    <w:rPr>
      <w:rFonts w:ascii="Times New Roman" w:hAnsi="Times New Roman"/>
      <w:b/>
      <w:bCs/>
    </w:rPr>
  </w:style>
  <w:style w:type="character" w:styleId="FollowedHyperlink">
    <w:name w:val="FollowedHyperlink"/>
    <w:basedOn w:val="DefaultParagraphFont"/>
    <w:rsid w:val="00016B89"/>
    <w:rPr>
      <w:color w:val="800080"/>
      <w:u w:val="single"/>
    </w:rPr>
  </w:style>
  <w:style w:type="paragraph" w:styleId="Footer">
    <w:name w:val="footer"/>
    <w:basedOn w:val="Normal"/>
    <w:next w:val="Normal"/>
    <w:rsid w:val="00016B89"/>
    <w:rPr>
      <w:rFonts w:ascii="Tahoma" w:hAnsi="Tahoma"/>
    </w:rPr>
  </w:style>
  <w:style w:type="paragraph" w:styleId="FootnoteText">
    <w:name w:val="footnote text"/>
    <w:basedOn w:val="Normal"/>
    <w:semiHidden/>
    <w:rsid w:val="00016B89"/>
    <w:pPr>
      <w:ind w:left="270" w:hanging="270"/>
    </w:pPr>
    <w:rPr>
      <w:sz w:val="18"/>
    </w:rPr>
  </w:style>
  <w:style w:type="paragraph" w:styleId="Header">
    <w:name w:val="header"/>
    <w:basedOn w:val="Normal"/>
    <w:next w:val="Normal"/>
    <w:rsid w:val="00016B89"/>
    <w:pPr>
      <w:pBdr>
        <w:bottom w:val="single" w:sz="8" w:space="1" w:color="auto"/>
      </w:pBdr>
    </w:pPr>
    <w:rPr>
      <w:rFonts w:ascii="Arial" w:hAnsi="Arial"/>
      <w:i/>
      <w:sz w:val="20"/>
    </w:rPr>
  </w:style>
  <w:style w:type="character" w:styleId="Hyperlink">
    <w:name w:val="Hyperlink"/>
    <w:basedOn w:val="DefaultParagraphFont"/>
    <w:rsid w:val="00016B89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16B89"/>
    <w:pPr>
      <w:tabs>
        <w:tab w:val="right" w:pos="4130"/>
      </w:tabs>
      <w:ind w:left="240" w:hanging="240"/>
    </w:pPr>
    <w:rPr>
      <w:noProof/>
      <w:sz w:val="18"/>
      <w:szCs w:val="18"/>
    </w:rPr>
  </w:style>
  <w:style w:type="paragraph" w:styleId="Index2">
    <w:name w:val="index 2"/>
    <w:basedOn w:val="Normal"/>
    <w:next w:val="Normal"/>
    <w:autoRedefine/>
    <w:semiHidden/>
    <w:rsid w:val="00016B89"/>
    <w:pPr>
      <w:ind w:left="480" w:hanging="240"/>
    </w:pPr>
    <w:rPr>
      <w:sz w:val="18"/>
      <w:szCs w:val="18"/>
    </w:rPr>
  </w:style>
  <w:style w:type="paragraph" w:styleId="Index3">
    <w:name w:val="index 3"/>
    <w:basedOn w:val="Normal"/>
    <w:next w:val="Normal"/>
    <w:autoRedefine/>
    <w:semiHidden/>
    <w:rsid w:val="00016B89"/>
    <w:pPr>
      <w:ind w:left="720" w:hanging="240"/>
    </w:pPr>
    <w:rPr>
      <w:sz w:val="18"/>
      <w:szCs w:val="18"/>
    </w:rPr>
  </w:style>
  <w:style w:type="paragraph" w:styleId="Index4">
    <w:name w:val="index 4"/>
    <w:basedOn w:val="Normal"/>
    <w:next w:val="Normal"/>
    <w:autoRedefine/>
    <w:semiHidden/>
    <w:rsid w:val="00016B89"/>
    <w:pPr>
      <w:ind w:left="960" w:hanging="240"/>
    </w:pPr>
    <w:rPr>
      <w:sz w:val="18"/>
      <w:szCs w:val="18"/>
    </w:rPr>
  </w:style>
  <w:style w:type="paragraph" w:styleId="Index5">
    <w:name w:val="index 5"/>
    <w:basedOn w:val="Normal"/>
    <w:next w:val="Normal"/>
    <w:autoRedefine/>
    <w:semiHidden/>
    <w:rsid w:val="00016B89"/>
    <w:pPr>
      <w:ind w:left="1200" w:hanging="240"/>
    </w:pPr>
    <w:rPr>
      <w:sz w:val="18"/>
      <w:szCs w:val="18"/>
    </w:rPr>
  </w:style>
  <w:style w:type="paragraph" w:styleId="Index6">
    <w:name w:val="index 6"/>
    <w:basedOn w:val="Normal"/>
    <w:next w:val="Normal"/>
    <w:autoRedefine/>
    <w:semiHidden/>
    <w:rsid w:val="00016B89"/>
    <w:pPr>
      <w:ind w:left="1440" w:hanging="240"/>
    </w:pPr>
    <w:rPr>
      <w:sz w:val="18"/>
      <w:szCs w:val="18"/>
    </w:rPr>
  </w:style>
  <w:style w:type="paragraph" w:styleId="Index7">
    <w:name w:val="index 7"/>
    <w:basedOn w:val="Normal"/>
    <w:next w:val="Normal"/>
    <w:autoRedefine/>
    <w:semiHidden/>
    <w:rsid w:val="00016B89"/>
    <w:pPr>
      <w:ind w:left="1680" w:hanging="240"/>
    </w:pPr>
    <w:rPr>
      <w:sz w:val="18"/>
      <w:szCs w:val="18"/>
    </w:rPr>
  </w:style>
  <w:style w:type="paragraph" w:styleId="Index8">
    <w:name w:val="index 8"/>
    <w:basedOn w:val="Normal"/>
    <w:next w:val="Normal"/>
    <w:autoRedefine/>
    <w:semiHidden/>
    <w:rsid w:val="00016B89"/>
    <w:pPr>
      <w:ind w:left="1920" w:hanging="240"/>
    </w:pPr>
    <w:rPr>
      <w:sz w:val="18"/>
      <w:szCs w:val="18"/>
    </w:rPr>
  </w:style>
  <w:style w:type="paragraph" w:styleId="Index9">
    <w:name w:val="index 9"/>
    <w:basedOn w:val="Normal"/>
    <w:next w:val="Normal"/>
    <w:autoRedefine/>
    <w:semiHidden/>
    <w:rsid w:val="00016B89"/>
    <w:pPr>
      <w:ind w:left="2160" w:hanging="240"/>
    </w:pPr>
    <w:rPr>
      <w:sz w:val="18"/>
      <w:szCs w:val="18"/>
    </w:rPr>
  </w:style>
  <w:style w:type="paragraph" w:styleId="IndexHeading">
    <w:name w:val="index heading"/>
    <w:basedOn w:val="Normal"/>
    <w:next w:val="Index1"/>
    <w:semiHidden/>
    <w:rsid w:val="00016B89"/>
    <w:pPr>
      <w:pBdr>
        <w:top w:val="single" w:sz="12" w:space="0" w:color="auto"/>
      </w:pBdr>
      <w:spacing w:before="360" w:after="240"/>
    </w:pPr>
    <w:rPr>
      <w:b/>
      <w:bCs/>
      <w:i/>
      <w:iCs/>
      <w:sz w:val="26"/>
      <w:szCs w:val="26"/>
    </w:rPr>
  </w:style>
  <w:style w:type="character" w:styleId="PageNumber">
    <w:name w:val="page number"/>
    <w:basedOn w:val="DefaultParagraphFont"/>
    <w:rsid w:val="00016B89"/>
    <w:rPr>
      <w:rFonts w:ascii="Arial" w:hAnsi="Arial"/>
    </w:rPr>
  </w:style>
  <w:style w:type="table" w:styleId="TableGrid">
    <w:name w:val="Table Grid"/>
    <w:basedOn w:val="TableNormal"/>
    <w:uiPriority w:val="59"/>
    <w:rsid w:val="00016B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 text"/>
    <w:link w:val="TabletextChar"/>
    <w:uiPriority w:val="99"/>
    <w:qFormat/>
    <w:rsid w:val="00221C1F"/>
    <w:rPr>
      <w:rFonts w:ascii="Arial" w:hAnsi="Arial"/>
    </w:rPr>
  </w:style>
  <w:style w:type="paragraph" w:customStyle="1" w:styleId="Covertext">
    <w:name w:val="Cover text"/>
    <w:basedOn w:val="Normal"/>
    <w:link w:val="CovertextChar"/>
    <w:rsid w:val="008420AE"/>
    <w:pPr>
      <w:spacing w:line="480" w:lineRule="auto"/>
    </w:pPr>
    <w:rPr>
      <w:rFonts w:ascii="Arial" w:hAnsi="Arial"/>
    </w:rPr>
  </w:style>
  <w:style w:type="character" w:customStyle="1" w:styleId="CovertextChar">
    <w:name w:val="Cover text Char"/>
    <w:basedOn w:val="DefaultParagraphFont"/>
    <w:link w:val="Covertext"/>
    <w:rsid w:val="008420AE"/>
    <w:rPr>
      <w:rFonts w:ascii="Arial" w:hAnsi="Arial"/>
      <w:sz w:val="24"/>
      <w:lang w:val="en-US" w:eastAsia="en-US" w:bidi="ar-SA"/>
    </w:rPr>
  </w:style>
  <w:style w:type="paragraph" w:customStyle="1" w:styleId="reference">
    <w:name w:val="reference"/>
    <w:basedOn w:val="paragraph"/>
    <w:link w:val="referenceChar"/>
    <w:qFormat/>
    <w:rsid w:val="004637B1"/>
    <w:pPr>
      <w:ind w:left="360" w:hanging="360"/>
    </w:pPr>
  </w:style>
  <w:style w:type="paragraph" w:customStyle="1" w:styleId="paragraph">
    <w:name w:val="paragraph"/>
    <w:basedOn w:val="Normal"/>
    <w:link w:val="paragraphChar"/>
    <w:qFormat/>
    <w:rsid w:val="007D200F"/>
    <w:pPr>
      <w:spacing w:before="120" w:after="240" w:line="480" w:lineRule="auto"/>
    </w:pPr>
  </w:style>
  <w:style w:type="paragraph" w:customStyle="1" w:styleId="Tablebullet1">
    <w:name w:val="Table bullet 1"/>
    <w:link w:val="Tablebullet1Char"/>
    <w:rsid w:val="00A41925"/>
    <w:pPr>
      <w:numPr>
        <w:numId w:val="24"/>
      </w:numPr>
      <w:tabs>
        <w:tab w:val="clear" w:pos="765"/>
        <w:tab w:val="num" w:pos="168"/>
      </w:tabs>
      <w:spacing w:before="40" w:after="20" w:line="240" w:lineRule="atLeast"/>
      <w:ind w:left="168" w:hanging="168"/>
    </w:pPr>
    <w:rPr>
      <w:rFonts w:ascii="Arial" w:hAnsi="Arial"/>
      <w:sz w:val="22"/>
    </w:rPr>
  </w:style>
  <w:style w:type="character" w:customStyle="1" w:styleId="Tablebullet1Char">
    <w:name w:val="Table bullet 1 Char"/>
    <w:basedOn w:val="DefaultParagraphFont"/>
    <w:link w:val="Tablebullet1"/>
    <w:locked/>
    <w:rsid w:val="00A41925"/>
    <w:rPr>
      <w:rFonts w:ascii="Arial" w:hAnsi="Arial"/>
      <w:sz w:val="22"/>
      <w:lang w:val="en-US" w:eastAsia="en-US" w:bidi="ar-SA"/>
    </w:rPr>
  </w:style>
  <w:style w:type="paragraph" w:customStyle="1" w:styleId="CoverTitle">
    <w:name w:val="Cover Title"/>
    <w:basedOn w:val="Normal"/>
    <w:rsid w:val="00FD5604"/>
    <w:pPr>
      <w:spacing w:line="480" w:lineRule="auto"/>
    </w:pPr>
    <w:rPr>
      <w:rFonts w:ascii="Arial Black" w:hAnsi="Arial Black"/>
      <w:sz w:val="32"/>
    </w:rPr>
  </w:style>
  <w:style w:type="paragraph" w:customStyle="1" w:styleId="tabfigtitle">
    <w:name w:val="tab/fig title"/>
    <w:basedOn w:val="Normal"/>
    <w:rsid w:val="008275BB"/>
    <w:pPr>
      <w:keepNext/>
      <w:keepLines/>
      <w:spacing w:before="120" w:line="480" w:lineRule="auto"/>
      <w:outlineLvl w:val="1"/>
    </w:pPr>
    <w:rPr>
      <w:rFonts w:ascii="Arial" w:hAnsi="Arial"/>
      <w:b/>
    </w:rPr>
  </w:style>
  <w:style w:type="paragraph" w:customStyle="1" w:styleId="Tableheadings">
    <w:name w:val="Table headings"/>
    <w:basedOn w:val="Normal"/>
    <w:link w:val="TableheadingsChar"/>
    <w:uiPriority w:val="99"/>
    <w:qFormat/>
    <w:rsid w:val="00221C1F"/>
    <w:pPr>
      <w:spacing w:before="40" w:line="240" w:lineRule="auto"/>
      <w:jc w:val="center"/>
    </w:pPr>
    <w:rPr>
      <w:rFonts w:ascii="Arial" w:hAnsi="Arial"/>
      <w:b/>
      <w:sz w:val="20"/>
    </w:rPr>
  </w:style>
  <w:style w:type="paragraph" w:customStyle="1" w:styleId="InsertFigure">
    <w:name w:val="Insert Figure"/>
    <w:basedOn w:val="Normal"/>
    <w:qFormat/>
    <w:rsid w:val="00387CA3"/>
    <w:pPr>
      <w:spacing w:before="120" w:after="120" w:line="320" w:lineRule="atLeast"/>
    </w:pPr>
    <w:rPr>
      <w:rFonts w:ascii="Arial" w:hAnsi="Arial"/>
      <w:sz w:val="22"/>
    </w:rPr>
  </w:style>
  <w:style w:type="paragraph" w:customStyle="1" w:styleId="tabfignote">
    <w:name w:val="tab/fig note"/>
    <w:link w:val="tabfignoteChar"/>
    <w:qFormat/>
    <w:rsid w:val="00A81D4C"/>
    <w:pPr>
      <w:keepLines/>
      <w:spacing w:before="120" w:line="360" w:lineRule="auto"/>
    </w:pPr>
    <w:rPr>
      <w:rFonts w:ascii="Arial" w:hAnsi="Arial"/>
      <w:sz w:val="18"/>
    </w:rPr>
  </w:style>
  <w:style w:type="paragraph" w:customStyle="1" w:styleId="Tabletextindented">
    <w:name w:val="Table text indented"/>
    <w:basedOn w:val="Tabletext"/>
    <w:uiPriority w:val="99"/>
    <w:rsid w:val="003939C6"/>
    <w:pPr>
      <w:ind w:left="187"/>
    </w:pPr>
  </w:style>
  <w:style w:type="paragraph" w:styleId="DocumentMap">
    <w:name w:val="Document Map"/>
    <w:basedOn w:val="Normal"/>
    <w:semiHidden/>
    <w:rsid w:val="00624AFB"/>
    <w:pPr>
      <w:shd w:val="clear" w:color="auto" w:fill="000080"/>
    </w:pPr>
    <w:rPr>
      <w:rFonts w:ascii="Tahoma" w:hAnsi="Tahoma" w:cs="Tahoma"/>
      <w:sz w:val="20"/>
    </w:rPr>
  </w:style>
  <w:style w:type="paragraph" w:customStyle="1" w:styleId="Coverboldheadings">
    <w:name w:val="Cover bold headings"/>
    <w:basedOn w:val="Normal"/>
    <w:rsid w:val="00063D89"/>
    <w:pPr>
      <w:spacing w:line="480" w:lineRule="auto"/>
    </w:pPr>
    <w:rPr>
      <w:rFonts w:ascii="Arial" w:hAnsi="Arial" w:cs="Arial"/>
      <w:b/>
      <w:sz w:val="26"/>
    </w:rPr>
  </w:style>
  <w:style w:type="numbering" w:styleId="111111">
    <w:name w:val="Outline List 2"/>
    <w:basedOn w:val="NoList"/>
    <w:semiHidden/>
    <w:unhideWhenUsed/>
    <w:rsid w:val="00E34CC0"/>
    <w:pPr>
      <w:numPr>
        <w:numId w:val="26"/>
      </w:numPr>
    </w:pPr>
  </w:style>
  <w:style w:type="numbering" w:styleId="1ai">
    <w:name w:val="Outline List 1"/>
    <w:basedOn w:val="NoList"/>
    <w:semiHidden/>
    <w:unhideWhenUsed/>
    <w:rsid w:val="00E34CC0"/>
    <w:pPr>
      <w:numPr>
        <w:numId w:val="27"/>
      </w:numPr>
    </w:pPr>
  </w:style>
  <w:style w:type="numbering" w:styleId="ArticleSection">
    <w:name w:val="Outline List 3"/>
    <w:basedOn w:val="NoList"/>
    <w:semiHidden/>
    <w:unhideWhenUsed/>
    <w:rsid w:val="00E34CC0"/>
    <w:pPr>
      <w:numPr>
        <w:numId w:val="28"/>
      </w:numPr>
    </w:pPr>
  </w:style>
  <w:style w:type="paragraph" w:styleId="Bibliography">
    <w:name w:val="Bibliography"/>
    <w:basedOn w:val="Normal"/>
    <w:next w:val="Normal"/>
    <w:uiPriority w:val="37"/>
    <w:semiHidden/>
    <w:unhideWhenUsed/>
    <w:rsid w:val="00E34CC0"/>
  </w:style>
  <w:style w:type="paragraph" w:styleId="BlockText">
    <w:name w:val="Block Text"/>
    <w:basedOn w:val="Normal"/>
    <w:semiHidden/>
    <w:unhideWhenUsed/>
    <w:rsid w:val="00E34CC0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unhideWhenUsed/>
    <w:rsid w:val="00E34CC0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E34CC0"/>
    <w:rPr>
      <w:sz w:val="24"/>
    </w:rPr>
  </w:style>
  <w:style w:type="paragraph" w:styleId="BodyText2">
    <w:name w:val="Body Text 2"/>
    <w:basedOn w:val="Normal"/>
    <w:link w:val="BodyText2Char"/>
    <w:semiHidden/>
    <w:unhideWhenUsed/>
    <w:rsid w:val="00E34CC0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E34CC0"/>
    <w:rPr>
      <w:sz w:val="24"/>
    </w:rPr>
  </w:style>
  <w:style w:type="paragraph" w:styleId="BodyText3">
    <w:name w:val="Body Text 3"/>
    <w:basedOn w:val="Normal"/>
    <w:link w:val="BodyText3Char"/>
    <w:semiHidden/>
    <w:unhideWhenUsed/>
    <w:rsid w:val="00E34CC0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E34CC0"/>
    <w:rPr>
      <w:sz w:val="16"/>
      <w:szCs w:val="16"/>
    </w:rPr>
  </w:style>
  <w:style w:type="paragraph" w:styleId="BodyTextIndent">
    <w:name w:val="Body Text Indent"/>
    <w:basedOn w:val="Normal"/>
    <w:link w:val="BodyTextIndentChar"/>
    <w:semiHidden/>
    <w:unhideWhenUsed/>
    <w:rsid w:val="00E34CC0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E34CC0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unhideWhenUsed/>
    <w:rsid w:val="00E34CC0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E34CC0"/>
    <w:rPr>
      <w:sz w:val="24"/>
    </w:rPr>
  </w:style>
  <w:style w:type="paragraph" w:styleId="BodyTextIndent2">
    <w:name w:val="Body Text Indent 2"/>
    <w:basedOn w:val="Normal"/>
    <w:link w:val="BodyTextIndent2Char"/>
    <w:semiHidden/>
    <w:unhideWhenUsed/>
    <w:rsid w:val="00E34CC0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E34CC0"/>
    <w:rPr>
      <w:sz w:val="24"/>
    </w:rPr>
  </w:style>
  <w:style w:type="paragraph" w:styleId="BodyTextIndent3">
    <w:name w:val="Body Text Indent 3"/>
    <w:basedOn w:val="Normal"/>
    <w:link w:val="BodyTextIndent3Char"/>
    <w:semiHidden/>
    <w:unhideWhenUsed/>
    <w:rsid w:val="00E34CC0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E34CC0"/>
    <w:rPr>
      <w:sz w:val="16"/>
      <w:szCs w:val="16"/>
    </w:rPr>
  </w:style>
  <w:style w:type="paragraph" w:styleId="Caption">
    <w:name w:val="caption"/>
    <w:basedOn w:val="Normal"/>
    <w:next w:val="Normal"/>
    <w:semiHidden/>
    <w:unhideWhenUsed/>
    <w:rsid w:val="00E34CC0"/>
    <w:rPr>
      <w:b/>
      <w:bCs/>
      <w:sz w:val="20"/>
    </w:rPr>
  </w:style>
  <w:style w:type="paragraph" w:styleId="Closing">
    <w:name w:val="Closing"/>
    <w:basedOn w:val="Normal"/>
    <w:link w:val="ClosingChar"/>
    <w:semiHidden/>
    <w:unhideWhenUsed/>
    <w:rsid w:val="00E34CC0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E34CC0"/>
    <w:rPr>
      <w:sz w:val="24"/>
    </w:rPr>
  </w:style>
  <w:style w:type="table" w:styleId="ColorfulGrid">
    <w:name w:val="Colorful Grid"/>
    <w:basedOn w:val="TableNormal"/>
    <w:uiPriority w:val="73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E34CC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E34CC0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E34CC0"/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E34CC0"/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E34CC0"/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E34CC0"/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E34CC0"/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E34CC0"/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E34CC0"/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E34CC0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E34CC0"/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E34CC0"/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E34CC0"/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E34CC0"/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E34CC0"/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E34CC0"/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paragraph" w:styleId="E-mailSignature">
    <w:name w:val="E-mail Signature"/>
    <w:basedOn w:val="Normal"/>
    <w:link w:val="E-mailSignatureChar"/>
    <w:semiHidden/>
    <w:unhideWhenUsed/>
    <w:rsid w:val="00E34CC0"/>
  </w:style>
  <w:style w:type="character" w:customStyle="1" w:styleId="E-mailSignatureChar">
    <w:name w:val="E-mail Signature Char"/>
    <w:basedOn w:val="DefaultParagraphFont"/>
    <w:link w:val="E-mailSignature"/>
    <w:semiHidden/>
    <w:rsid w:val="00E34CC0"/>
    <w:rPr>
      <w:sz w:val="24"/>
    </w:rPr>
  </w:style>
  <w:style w:type="character" w:styleId="EndnoteReference">
    <w:name w:val="endnote reference"/>
    <w:basedOn w:val="DefaultParagraphFont"/>
    <w:semiHidden/>
    <w:unhideWhenUsed/>
    <w:rsid w:val="00E34CC0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E34CC0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E34CC0"/>
  </w:style>
  <w:style w:type="paragraph" w:styleId="EnvelopeAddress">
    <w:name w:val="envelope address"/>
    <w:basedOn w:val="Normal"/>
    <w:semiHidden/>
    <w:unhideWhenUsed/>
    <w:rsid w:val="00E34CC0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Cs w:val="24"/>
    </w:rPr>
  </w:style>
  <w:style w:type="paragraph" w:styleId="EnvelopeReturn">
    <w:name w:val="envelope return"/>
    <w:basedOn w:val="Normal"/>
    <w:semiHidden/>
    <w:unhideWhenUsed/>
    <w:rsid w:val="00E34CC0"/>
    <w:rPr>
      <w:rFonts w:asciiTheme="majorHAnsi" w:eastAsiaTheme="majorEastAsia" w:hAnsiTheme="majorHAnsi" w:cstheme="majorBidi"/>
      <w:sz w:val="20"/>
    </w:rPr>
  </w:style>
  <w:style w:type="character" w:styleId="FootnoteReference">
    <w:name w:val="footnote reference"/>
    <w:basedOn w:val="DefaultParagraphFont"/>
    <w:semiHidden/>
    <w:unhideWhenUsed/>
    <w:rsid w:val="00E34CC0"/>
    <w:rPr>
      <w:vertAlign w:val="superscript"/>
    </w:rPr>
  </w:style>
  <w:style w:type="table" w:styleId="GridTable1Light">
    <w:name w:val="Grid Table 1 Light"/>
    <w:basedOn w:val="TableNormal"/>
    <w:uiPriority w:val="46"/>
    <w:rsid w:val="00E34CC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E34CC0"/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E34CC0"/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E34CC0"/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E34CC0"/>
    <w:tblPr>
      <w:tblStyleRowBandSize w:val="1"/>
      <w:tblStyleColBandSize w:val="1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E34CC0"/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E34CC0"/>
    <w:tblPr>
      <w:tblStyleRowBandSize w:val="1"/>
      <w:tblStyleColBandSize w:val="1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E34CC0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E34CC0"/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E34CC0"/>
    <w:tblPr>
      <w:tblStyleRowBandSize w:val="1"/>
      <w:tblStyleColBandSize w:val="1"/>
      <w:tblBorders>
        <w:top w:val="single" w:sz="2" w:space="0" w:color="D99594" w:themeColor="accent2" w:themeTint="99"/>
        <w:bottom w:val="single" w:sz="2" w:space="0" w:color="D99594" w:themeColor="accent2" w:themeTint="99"/>
        <w:insideH w:val="single" w:sz="2" w:space="0" w:color="D99594" w:themeColor="accent2" w:themeTint="99"/>
        <w:insideV w:val="single" w:sz="2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9959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E34CC0"/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E34CC0"/>
    <w:tblPr>
      <w:tblStyleRowBandSize w:val="1"/>
      <w:tblStyleColBandSize w:val="1"/>
      <w:tblBorders>
        <w:top w:val="single" w:sz="2" w:space="0" w:color="B2A1C7" w:themeColor="accent4" w:themeTint="99"/>
        <w:bottom w:val="single" w:sz="2" w:space="0" w:color="B2A1C7" w:themeColor="accent4" w:themeTint="99"/>
        <w:insideH w:val="single" w:sz="2" w:space="0" w:color="B2A1C7" w:themeColor="accent4" w:themeTint="99"/>
        <w:insideV w:val="single" w:sz="2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2A1C7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E34CC0"/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E34CC0"/>
    <w:tblPr>
      <w:tblStyleRowBandSize w:val="1"/>
      <w:tblStyleColBandSize w:val="1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dTable3">
    <w:name w:val="Grid Table 3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E34C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E34C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E34C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E5B8B7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E34C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E34C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E34C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E34C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D4B4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E34CC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E34CC0"/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E34CC0"/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E34CC0"/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E34CC0"/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E34CC0"/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E34CC0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E34CC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E34CC0"/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E34CC0"/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E34CC0"/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E34CC0"/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E34CC0"/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E34CC0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character" w:styleId="Hashtag">
    <w:name w:val="Hashtag"/>
    <w:basedOn w:val="DefaultParagraphFont"/>
    <w:uiPriority w:val="99"/>
    <w:semiHidden/>
    <w:unhideWhenUsed/>
    <w:rsid w:val="00E34CC0"/>
    <w:rPr>
      <w:color w:val="2B579A"/>
      <w:shd w:val="clear" w:color="auto" w:fill="E6E6E6"/>
    </w:rPr>
  </w:style>
  <w:style w:type="character" w:styleId="HTMLAcronym">
    <w:name w:val="HTML Acronym"/>
    <w:basedOn w:val="DefaultParagraphFont"/>
    <w:semiHidden/>
    <w:unhideWhenUsed/>
    <w:rsid w:val="00E34CC0"/>
  </w:style>
  <w:style w:type="paragraph" w:styleId="HTMLAddress">
    <w:name w:val="HTML Address"/>
    <w:basedOn w:val="Normal"/>
    <w:link w:val="HTMLAddressChar"/>
    <w:semiHidden/>
    <w:unhideWhenUsed/>
    <w:rsid w:val="00E34CC0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E34CC0"/>
    <w:rPr>
      <w:i/>
      <w:iCs/>
      <w:sz w:val="24"/>
    </w:rPr>
  </w:style>
  <w:style w:type="character" w:styleId="HTMLCite">
    <w:name w:val="HTML Cite"/>
    <w:basedOn w:val="DefaultParagraphFont"/>
    <w:semiHidden/>
    <w:unhideWhenUsed/>
    <w:rsid w:val="00E34CC0"/>
    <w:rPr>
      <w:i/>
      <w:iCs/>
    </w:rPr>
  </w:style>
  <w:style w:type="character" w:styleId="HTMLCode">
    <w:name w:val="HTML Code"/>
    <w:basedOn w:val="DefaultParagraphFont"/>
    <w:semiHidden/>
    <w:unhideWhenUsed/>
    <w:rsid w:val="00E34CC0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semiHidden/>
    <w:unhideWhenUsed/>
    <w:rsid w:val="00E34CC0"/>
    <w:rPr>
      <w:i/>
      <w:iCs/>
    </w:rPr>
  </w:style>
  <w:style w:type="character" w:styleId="HTMLKeyboard">
    <w:name w:val="HTML Keyboard"/>
    <w:basedOn w:val="DefaultParagraphFont"/>
    <w:semiHidden/>
    <w:unhideWhenUsed/>
    <w:rsid w:val="00E34CC0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semiHidden/>
    <w:unhideWhenUsed/>
    <w:rsid w:val="00E34CC0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E34CC0"/>
    <w:rPr>
      <w:rFonts w:ascii="Courier New" w:hAnsi="Courier New" w:cs="Courier New"/>
    </w:rPr>
  </w:style>
  <w:style w:type="character" w:styleId="HTMLSample">
    <w:name w:val="HTML Sample"/>
    <w:basedOn w:val="DefaultParagraphFont"/>
    <w:semiHidden/>
    <w:unhideWhenUsed/>
    <w:rsid w:val="00E34CC0"/>
    <w:rPr>
      <w:rFonts w:ascii="Courier New" w:hAnsi="Courier New" w:cs="Courier New"/>
    </w:rPr>
  </w:style>
  <w:style w:type="character" w:styleId="HTMLTypewriter">
    <w:name w:val="HTML Typewriter"/>
    <w:basedOn w:val="DefaultParagraphFont"/>
    <w:semiHidden/>
    <w:unhideWhenUsed/>
    <w:rsid w:val="00E34CC0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semiHidden/>
    <w:unhideWhenUsed/>
    <w:rsid w:val="00E34CC0"/>
    <w:rPr>
      <w:i/>
      <w:iCs/>
    </w:rPr>
  </w:style>
  <w:style w:type="table" w:styleId="LightGrid">
    <w:name w:val="Light Grid"/>
    <w:basedOn w:val="TableNormal"/>
    <w:uiPriority w:val="62"/>
    <w:semiHidden/>
    <w:unhideWhenUsed/>
    <w:rsid w:val="00E34CC0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E34CC0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E34CC0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E34CC0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E34CC0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E34CC0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E34CC0"/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E34CC0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E34CC0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E34CC0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E34CC0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E34CC0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E34CC0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E34CC0"/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E34CC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E34CC0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E34CC0"/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E34CC0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E34CC0"/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E34CC0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E34CC0"/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character" w:styleId="LineNumber">
    <w:name w:val="line number"/>
    <w:basedOn w:val="DefaultParagraphFont"/>
    <w:semiHidden/>
    <w:unhideWhenUsed/>
    <w:rsid w:val="00E34CC0"/>
  </w:style>
  <w:style w:type="paragraph" w:styleId="List">
    <w:name w:val="List"/>
    <w:basedOn w:val="Normal"/>
    <w:semiHidden/>
    <w:unhideWhenUsed/>
    <w:rsid w:val="00E34CC0"/>
    <w:pPr>
      <w:ind w:left="360" w:hanging="360"/>
      <w:contextualSpacing/>
    </w:pPr>
  </w:style>
  <w:style w:type="paragraph" w:styleId="List2">
    <w:name w:val="List 2"/>
    <w:basedOn w:val="Normal"/>
    <w:semiHidden/>
    <w:unhideWhenUsed/>
    <w:rsid w:val="00E34CC0"/>
    <w:pPr>
      <w:ind w:left="720" w:hanging="360"/>
      <w:contextualSpacing/>
    </w:pPr>
  </w:style>
  <w:style w:type="paragraph" w:styleId="List3">
    <w:name w:val="List 3"/>
    <w:basedOn w:val="Normal"/>
    <w:semiHidden/>
    <w:unhideWhenUsed/>
    <w:rsid w:val="00E34CC0"/>
    <w:pPr>
      <w:ind w:left="1080" w:hanging="360"/>
      <w:contextualSpacing/>
    </w:pPr>
  </w:style>
  <w:style w:type="paragraph" w:styleId="ListBullet">
    <w:name w:val="List Bullet"/>
    <w:basedOn w:val="Normal"/>
    <w:semiHidden/>
    <w:unhideWhenUsed/>
    <w:rsid w:val="00E34CC0"/>
    <w:pPr>
      <w:numPr>
        <w:numId w:val="14"/>
      </w:numPr>
      <w:contextualSpacing/>
    </w:pPr>
  </w:style>
  <w:style w:type="paragraph" w:styleId="ListBullet2">
    <w:name w:val="List Bullet 2"/>
    <w:basedOn w:val="Normal"/>
    <w:semiHidden/>
    <w:unhideWhenUsed/>
    <w:rsid w:val="00E34CC0"/>
    <w:pPr>
      <w:numPr>
        <w:numId w:val="15"/>
      </w:numPr>
      <w:contextualSpacing/>
    </w:pPr>
  </w:style>
  <w:style w:type="paragraph" w:styleId="ListBullet3">
    <w:name w:val="List Bullet 3"/>
    <w:basedOn w:val="Normal"/>
    <w:semiHidden/>
    <w:unhideWhenUsed/>
    <w:rsid w:val="00E34CC0"/>
    <w:pPr>
      <w:numPr>
        <w:numId w:val="16"/>
      </w:numPr>
      <w:contextualSpacing/>
    </w:pPr>
  </w:style>
  <w:style w:type="paragraph" w:styleId="ListBullet4">
    <w:name w:val="List Bullet 4"/>
    <w:basedOn w:val="Normal"/>
    <w:semiHidden/>
    <w:unhideWhenUsed/>
    <w:rsid w:val="00E34CC0"/>
    <w:pPr>
      <w:numPr>
        <w:numId w:val="17"/>
      </w:numPr>
      <w:contextualSpacing/>
    </w:pPr>
  </w:style>
  <w:style w:type="paragraph" w:styleId="ListBullet5">
    <w:name w:val="List Bullet 5"/>
    <w:basedOn w:val="Normal"/>
    <w:semiHidden/>
    <w:unhideWhenUsed/>
    <w:rsid w:val="00E34CC0"/>
    <w:pPr>
      <w:numPr>
        <w:numId w:val="18"/>
      </w:numPr>
      <w:contextualSpacing/>
    </w:pPr>
  </w:style>
  <w:style w:type="paragraph" w:styleId="ListContinue">
    <w:name w:val="List Continue"/>
    <w:basedOn w:val="Normal"/>
    <w:semiHidden/>
    <w:unhideWhenUsed/>
    <w:rsid w:val="00E34CC0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unhideWhenUsed/>
    <w:rsid w:val="00E34CC0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unhideWhenUsed/>
    <w:rsid w:val="00E34CC0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unhideWhenUsed/>
    <w:rsid w:val="00E34CC0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unhideWhenUsed/>
    <w:rsid w:val="00E34CC0"/>
    <w:pPr>
      <w:spacing w:after="120"/>
      <w:ind w:left="1800"/>
      <w:contextualSpacing/>
    </w:pPr>
  </w:style>
  <w:style w:type="paragraph" w:styleId="ListNumber2">
    <w:name w:val="List Number 2"/>
    <w:basedOn w:val="Normal"/>
    <w:semiHidden/>
    <w:unhideWhenUsed/>
    <w:rsid w:val="00E34CC0"/>
    <w:pPr>
      <w:numPr>
        <w:numId w:val="20"/>
      </w:numPr>
      <w:contextualSpacing/>
    </w:pPr>
  </w:style>
  <w:style w:type="paragraph" w:styleId="ListNumber3">
    <w:name w:val="List Number 3"/>
    <w:basedOn w:val="Normal"/>
    <w:semiHidden/>
    <w:unhideWhenUsed/>
    <w:rsid w:val="00E34CC0"/>
    <w:pPr>
      <w:numPr>
        <w:numId w:val="21"/>
      </w:numPr>
      <w:contextualSpacing/>
    </w:pPr>
  </w:style>
  <w:style w:type="paragraph" w:styleId="ListNumber4">
    <w:name w:val="List Number 4"/>
    <w:basedOn w:val="Normal"/>
    <w:semiHidden/>
    <w:unhideWhenUsed/>
    <w:rsid w:val="00E34CC0"/>
    <w:pPr>
      <w:numPr>
        <w:numId w:val="22"/>
      </w:numPr>
      <w:contextualSpacing/>
    </w:pPr>
  </w:style>
  <w:style w:type="paragraph" w:styleId="ListNumber5">
    <w:name w:val="List Number 5"/>
    <w:basedOn w:val="Normal"/>
    <w:semiHidden/>
    <w:unhideWhenUsed/>
    <w:rsid w:val="00E34CC0"/>
    <w:pPr>
      <w:numPr>
        <w:numId w:val="23"/>
      </w:numPr>
      <w:contextualSpacing/>
    </w:pPr>
  </w:style>
  <w:style w:type="table" w:styleId="ListTable1Light">
    <w:name w:val="List Table 1 Light"/>
    <w:basedOn w:val="TableNormal"/>
    <w:uiPriority w:val="46"/>
    <w:rsid w:val="00E34C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E34C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E34C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E34C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E34C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E34C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E34C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ListTable2">
    <w:name w:val="List Table 2"/>
    <w:basedOn w:val="TableNormal"/>
    <w:uiPriority w:val="47"/>
    <w:rsid w:val="00E34CC0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E34CC0"/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E34CC0"/>
    <w:tblPr>
      <w:tblStyleRowBandSize w:val="1"/>
      <w:tblStyleColBandSize w:val="1"/>
      <w:tblBorders>
        <w:top w:val="single" w:sz="4" w:space="0" w:color="D99594" w:themeColor="accent2" w:themeTint="99"/>
        <w:bottom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E34CC0"/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E34CC0"/>
    <w:tblPr>
      <w:tblStyleRowBandSize w:val="1"/>
      <w:tblStyleColBandSize w:val="1"/>
      <w:tblBorders>
        <w:top w:val="single" w:sz="4" w:space="0" w:color="B2A1C7" w:themeColor="accent4" w:themeTint="99"/>
        <w:bottom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E34CC0"/>
    <w:tblPr>
      <w:tblStyleRowBandSize w:val="1"/>
      <w:tblStyleColBandSize w:val="1"/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E34CC0"/>
    <w:tblPr>
      <w:tblStyleRowBandSize w:val="1"/>
      <w:tblStyleColBandSize w:val="1"/>
      <w:tblBorders>
        <w:top w:val="single" w:sz="4" w:space="0" w:color="FABF8F" w:themeColor="accent6" w:themeTint="99"/>
        <w:bottom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ListTable3">
    <w:name w:val="List Table 3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0504D" w:themeColor="accent2"/>
          <w:right w:val="single" w:sz="4" w:space="0" w:color="C0504D" w:themeColor="accent2"/>
        </w:tcBorders>
      </w:tcPr>
    </w:tblStylePr>
    <w:tblStylePr w:type="band1Horz">
      <w:tblPr/>
      <w:tcPr>
        <w:tcBorders>
          <w:top w:val="single" w:sz="4" w:space="0" w:color="C0504D" w:themeColor="accent2"/>
          <w:bottom w:val="single" w:sz="4" w:space="0" w:color="C0504D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504D" w:themeColor="accent2"/>
          <w:left w:val="nil"/>
        </w:tcBorders>
      </w:tcPr>
    </w:tblStylePr>
    <w:tblStylePr w:type="swCell">
      <w:tblPr/>
      <w:tcPr>
        <w:tcBorders>
          <w:top w:val="double" w:sz="4" w:space="0" w:color="C0504D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9BBB59" w:themeColor="accent3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BB59" w:themeColor="accent3"/>
          <w:right w:val="single" w:sz="4" w:space="0" w:color="9BBB59" w:themeColor="accent3"/>
        </w:tcBorders>
      </w:tcPr>
    </w:tblStylePr>
    <w:tblStylePr w:type="band1Horz">
      <w:tblPr/>
      <w:tcPr>
        <w:tcBorders>
          <w:top w:val="single" w:sz="4" w:space="0" w:color="9BBB59" w:themeColor="accent3"/>
          <w:bottom w:val="single" w:sz="4" w:space="0" w:color="9BBB5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 w:themeColor="accent3"/>
          <w:left w:val="nil"/>
        </w:tcBorders>
      </w:tcPr>
    </w:tblStylePr>
    <w:tblStylePr w:type="swCell">
      <w:tblPr/>
      <w:tcPr>
        <w:tcBorders>
          <w:top w:val="double" w:sz="4" w:space="0" w:color="9BBB59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8064A2" w:themeColor="accent4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64A2" w:themeColor="accent4"/>
          <w:right w:val="single" w:sz="4" w:space="0" w:color="8064A2" w:themeColor="accent4"/>
        </w:tcBorders>
      </w:tcPr>
    </w:tblStylePr>
    <w:tblStylePr w:type="band1Horz">
      <w:tblPr/>
      <w:tcPr>
        <w:tcBorders>
          <w:top w:val="single" w:sz="4" w:space="0" w:color="8064A2" w:themeColor="accent4"/>
          <w:bottom w:val="single" w:sz="4" w:space="0" w:color="8064A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 w:themeColor="accent4"/>
          <w:left w:val="nil"/>
        </w:tcBorders>
      </w:tcPr>
    </w:tblStylePr>
    <w:tblStylePr w:type="swCell">
      <w:tblPr/>
      <w:tcPr>
        <w:tcBorders>
          <w:top w:val="double" w:sz="4" w:space="0" w:color="8064A2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bottom w:val="single" w:sz="4" w:space="0" w:color="F79646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 w:themeColor="accent6"/>
          <w:left w:val="nil"/>
        </w:tcBorders>
      </w:tcPr>
    </w:tblStylePr>
    <w:tblStylePr w:type="swCell">
      <w:tblPr/>
      <w:tcPr>
        <w:tcBorders>
          <w:top w:val="double" w:sz="4" w:space="0" w:color="F79646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ListTable5Dark">
    <w:name w:val="List Table 5 Dark"/>
    <w:basedOn w:val="TableNormal"/>
    <w:uiPriority w:val="50"/>
    <w:rsid w:val="00E34CC0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E34CC0"/>
    <w:rPr>
      <w:color w:val="FFFFFF" w:themeColor="background1"/>
    </w:rPr>
    <w:tblPr>
      <w:tblStyleRowBandSize w:val="1"/>
      <w:tblStyleColBandSize w:val="1"/>
      <w:tblBorders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tblBorders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E34CC0"/>
    <w:rPr>
      <w:color w:val="FFFFFF" w:themeColor="background1"/>
    </w:rPr>
    <w:tblPr>
      <w:tblStyleRowBandSize w:val="1"/>
      <w:tblStyleColBandSize w:val="1"/>
      <w:tblBorders>
        <w:top w:val="single" w:sz="24" w:space="0" w:color="C0504D" w:themeColor="accent2"/>
        <w:left w:val="single" w:sz="24" w:space="0" w:color="C0504D" w:themeColor="accent2"/>
        <w:bottom w:val="single" w:sz="24" w:space="0" w:color="C0504D" w:themeColor="accent2"/>
        <w:right w:val="single" w:sz="24" w:space="0" w:color="C0504D" w:themeColor="accent2"/>
      </w:tblBorders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E34CC0"/>
    <w:rPr>
      <w:color w:val="FFFFFF" w:themeColor="background1"/>
    </w:rPr>
    <w:tblPr>
      <w:tblStyleRowBandSize w:val="1"/>
      <w:tblStyleColBandSize w:val="1"/>
      <w:tblBorders>
        <w:top w:val="single" w:sz="24" w:space="0" w:color="9BBB59" w:themeColor="accent3"/>
        <w:left w:val="single" w:sz="24" w:space="0" w:color="9BBB59" w:themeColor="accent3"/>
        <w:bottom w:val="single" w:sz="24" w:space="0" w:color="9BBB59" w:themeColor="accent3"/>
        <w:right w:val="single" w:sz="24" w:space="0" w:color="9BBB59" w:themeColor="accent3"/>
      </w:tblBorders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E34CC0"/>
    <w:rPr>
      <w:color w:val="FFFFFF" w:themeColor="background1"/>
    </w:rPr>
    <w:tblPr>
      <w:tblStyleRowBandSize w:val="1"/>
      <w:tblStyleColBandSize w:val="1"/>
      <w:tblBorders>
        <w:top w:val="single" w:sz="24" w:space="0" w:color="8064A2" w:themeColor="accent4"/>
        <w:left w:val="single" w:sz="24" w:space="0" w:color="8064A2" w:themeColor="accent4"/>
        <w:bottom w:val="single" w:sz="24" w:space="0" w:color="8064A2" w:themeColor="accent4"/>
        <w:right w:val="single" w:sz="24" w:space="0" w:color="8064A2" w:themeColor="accent4"/>
      </w:tblBorders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E34CC0"/>
    <w:rPr>
      <w:color w:val="FFFFFF" w:themeColor="background1"/>
    </w:rPr>
    <w:tblPr>
      <w:tblStyleRowBandSize w:val="1"/>
      <w:tblStyleColBandSize w:val="1"/>
      <w:tblBorders>
        <w:top w:val="single" w:sz="24" w:space="0" w:color="4BACC6" w:themeColor="accent5"/>
        <w:left w:val="single" w:sz="24" w:space="0" w:color="4BACC6" w:themeColor="accent5"/>
        <w:bottom w:val="single" w:sz="24" w:space="0" w:color="4BACC6" w:themeColor="accent5"/>
        <w:right w:val="single" w:sz="24" w:space="0" w:color="4BACC6" w:themeColor="accent5"/>
      </w:tblBorders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E34CC0"/>
    <w:rPr>
      <w:color w:val="FFFFFF" w:themeColor="background1"/>
    </w:rPr>
    <w:tblPr>
      <w:tblStyleRowBandSize w:val="1"/>
      <w:tblStyleColBandSize w:val="1"/>
      <w:tblBorders>
        <w:top w:val="single" w:sz="24" w:space="0" w:color="F79646" w:themeColor="accent6"/>
        <w:left w:val="single" w:sz="24" w:space="0" w:color="F79646" w:themeColor="accent6"/>
        <w:bottom w:val="single" w:sz="24" w:space="0" w:color="F79646" w:themeColor="accent6"/>
        <w:right w:val="single" w:sz="24" w:space="0" w:color="F79646" w:themeColor="accent6"/>
      </w:tblBorders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E34CC0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E34CC0"/>
    <w:rPr>
      <w:color w:val="365F91" w:themeColor="accent1" w:themeShade="BF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E34CC0"/>
    <w:rPr>
      <w:color w:val="943634" w:themeColor="accent2" w:themeShade="BF"/>
    </w:rPr>
    <w:tblPr>
      <w:tblStyleRowBandSize w:val="1"/>
      <w:tblStyleColBandSize w:val="1"/>
      <w:tblBorders>
        <w:top w:val="single" w:sz="4" w:space="0" w:color="C0504D" w:themeColor="accent2"/>
        <w:bottom w:val="single" w:sz="4" w:space="0" w:color="C0504D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C0504D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E34CC0"/>
    <w:rPr>
      <w:color w:val="76923C" w:themeColor="accent3" w:themeShade="BF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E34CC0"/>
    <w:rPr>
      <w:color w:val="5F497A" w:themeColor="accent4" w:themeShade="BF"/>
    </w:rPr>
    <w:tblPr>
      <w:tblStyleRowBandSize w:val="1"/>
      <w:tblStyleColBandSize w:val="1"/>
      <w:tblBorders>
        <w:top w:val="single" w:sz="4" w:space="0" w:color="8064A2" w:themeColor="accent4"/>
        <w:bottom w:val="single" w:sz="4" w:space="0" w:color="8064A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8064A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E34CC0"/>
    <w:rPr>
      <w:color w:val="31849B" w:themeColor="accent5" w:themeShade="BF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E34CC0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79646" w:themeColor="accent6"/>
        <w:bottom w:val="single" w:sz="4" w:space="0" w:color="F79646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F79646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E34CC0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E34CC0"/>
    <w:rPr>
      <w:color w:val="365F9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F81B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F81B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F81B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F81B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E34CC0"/>
    <w:rPr>
      <w:color w:val="943634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0504D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0504D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0504D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0504D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E34CC0"/>
    <w:rPr>
      <w:color w:val="76923C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BB59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BB59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BB59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BB59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E34CC0"/>
    <w:rPr>
      <w:color w:val="5F497A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064A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064A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064A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064A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E34CC0"/>
    <w:rPr>
      <w:color w:val="31849B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E34CC0"/>
    <w:rPr>
      <w:color w:val="E36C0A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79646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79646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79646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79646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semiHidden/>
    <w:unhideWhenUsed/>
    <w:rsid w:val="00E34CC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240" w:lineRule="atLeast"/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E34CC0"/>
    <w:rPr>
      <w:rFonts w:ascii="Courier New" w:hAnsi="Courier New" w:cs="Courier New"/>
    </w:rPr>
  </w:style>
  <w:style w:type="table" w:styleId="MediumGrid1">
    <w:name w:val="Medium Grid 1"/>
    <w:basedOn w:val="TableNormal"/>
    <w:uiPriority w:val="67"/>
    <w:semiHidden/>
    <w:unhideWhenUsed/>
    <w:rsid w:val="00E34CC0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E34CC0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E34CC0"/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E34CC0"/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E34CC0"/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E34CC0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E34CC0"/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E34CC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E34CC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E34CC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E34CC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E34CC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E34CC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E34CC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E34CC0"/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E34CC0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E34CC0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E34CC0"/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E34CC0"/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E34CC0"/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E34CC0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E34CC0"/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E34CC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E34CC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E34CC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E34CC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E34CC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E34CC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E34CC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character" w:styleId="Mention">
    <w:name w:val="Mention"/>
    <w:basedOn w:val="DefaultParagraphFont"/>
    <w:uiPriority w:val="99"/>
    <w:unhideWhenUsed/>
    <w:rsid w:val="00E34CC0"/>
    <w:rPr>
      <w:color w:val="2B579A"/>
      <w:shd w:val="clear" w:color="auto" w:fill="E6E6E6"/>
    </w:rPr>
  </w:style>
  <w:style w:type="paragraph" w:styleId="MessageHeader">
    <w:name w:val="Message Header"/>
    <w:basedOn w:val="Normal"/>
    <w:link w:val="MessageHeaderChar"/>
    <w:semiHidden/>
    <w:unhideWhenUsed/>
    <w:rsid w:val="00E34CC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E34CC0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rmalIndent">
    <w:name w:val="Normal Indent"/>
    <w:basedOn w:val="Normal"/>
    <w:semiHidden/>
    <w:unhideWhenUsed/>
    <w:rsid w:val="00E34CC0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unhideWhenUsed/>
    <w:rsid w:val="00E34CC0"/>
  </w:style>
  <w:style w:type="character" w:customStyle="1" w:styleId="NoteHeadingChar">
    <w:name w:val="Note Heading Char"/>
    <w:basedOn w:val="DefaultParagraphFont"/>
    <w:link w:val="NoteHeading"/>
    <w:semiHidden/>
    <w:rsid w:val="00E34CC0"/>
    <w:rPr>
      <w:sz w:val="24"/>
    </w:rPr>
  </w:style>
  <w:style w:type="character" w:styleId="PlaceholderText">
    <w:name w:val="Placeholder Text"/>
    <w:basedOn w:val="DefaultParagraphFont"/>
    <w:uiPriority w:val="99"/>
    <w:semiHidden/>
    <w:rsid w:val="00E34CC0"/>
    <w:rPr>
      <w:color w:val="808080"/>
    </w:rPr>
  </w:style>
  <w:style w:type="table" w:styleId="PlainTable1">
    <w:name w:val="Plain Table 1"/>
    <w:basedOn w:val="TableNormal"/>
    <w:uiPriority w:val="41"/>
    <w:rsid w:val="00E34CC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E34CC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E34CC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E34CC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E34CC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semiHidden/>
    <w:unhideWhenUsed/>
    <w:rsid w:val="00E34CC0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E34CC0"/>
    <w:rPr>
      <w:rFonts w:ascii="Courier New" w:hAnsi="Courier New" w:cs="Courier New"/>
    </w:rPr>
  </w:style>
  <w:style w:type="paragraph" w:styleId="Signature">
    <w:name w:val="Signature"/>
    <w:basedOn w:val="Normal"/>
    <w:link w:val="SignatureChar"/>
    <w:semiHidden/>
    <w:unhideWhenUsed/>
    <w:rsid w:val="00E34CC0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E34CC0"/>
    <w:rPr>
      <w:sz w:val="24"/>
    </w:rPr>
  </w:style>
  <w:style w:type="character" w:styleId="SmartHyperlink">
    <w:name w:val="Smart Hyperlink"/>
    <w:basedOn w:val="DefaultParagraphFont"/>
    <w:uiPriority w:val="99"/>
    <w:semiHidden/>
    <w:unhideWhenUsed/>
    <w:rsid w:val="00E34CC0"/>
    <w:rPr>
      <w:u w:val="dotted"/>
    </w:rPr>
  </w:style>
  <w:style w:type="table" w:styleId="Table3Deffects1">
    <w:name w:val="Table 3D effects 1"/>
    <w:basedOn w:val="TableNormal"/>
    <w:semiHidden/>
    <w:unhideWhenUsed/>
    <w:rsid w:val="00E34CC0"/>
    <w:pPr>
      <w:spacing w:line="240" w:lineRule="atLeast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semiHidden/>
    <w:unhideWhenUsed/>
    <w:rsid w:val="00E34CC0"/>
    <w:pPr>
      <w:spacing w:line="240" w:lineRule="atLeast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semiHidden/>
    <w:unhideWhenUsed/>
    <w:rsid w:val="00E34CC0"/>
    <w:pPr>
      <w:spacing w:line="240" w:lineRule="atLeast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semiHidden/>
    <w:unhideWhenUsed/>
    <w:rsid w:val="00E34CC0"/>
    <w:pPr>
      <w:spacing w:line="240" w:lineRule="atLeast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semiHidden/>
    <w:unhideWhenUsed/>
    <w:rsid w:val="00E34CC0"/>
    <w:pPr>
      <w:spacing w:line="240" w:lineRule="atLeast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semiHidden/>
    <w:unhideWhenUsed/>
    <w:rsid w:val="00E34CC0"/>
    <w:pPr>
      <w:spacing w:line="240" w:lineRule="atLeast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semiHidden/>
    <w:unhideWhenUsed/>
    <w:rsid w:val="00E34CC0"/>
    <w:pPr>
      <w:spacing w:line="240" w:lineRule="atLeast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semiHidden/>
    <w:unhideWhenUsed/>
    <w:rsid w:val="00E34CC0"/>
    <w:pPr>
      <w:spacing w:line="240" w:lineRule="atLeast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semiHidden/>
    <w:unhideWhenUsed/>
    <w:rsid w:val="00E34CC0"/>
    <w:pPr>
      <w:spacing w:line="240" w:lineRule="atLeast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semiHidden/>
    <w:unhideWhenUsed/>
    <w:rsid w:val="00E34CC0"/>
    <w:pPr>
      <w:spacing w:line="240" w:lineRule="atLeast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semiHidden/>
    <w:unhideWhenUsed/>
    <w:rsid w:val="00E34CC0"/>
    <w:pPr>
      <w:spacing w:line="240" w:lineRule="atLeast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semiHidden/>
    <w:unhideWhenUsed/>
    <w:rsid w:val="00E34CC0"/>
    <w:pPr>
      <w:spacing w:line="240" w:lineRule="atLeast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semiHidden/>
    <w:unhideWhenUsed/>
    <w:rsid w:val="00E34CC0"/>
    <w:pPr>
      <w:spacing w:line="240" w:lineRule="atLeast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semiHidden/>
    <w:unhideWhenUsed/>
    <w:rsid w:val="00E34CC0"/>
    <w:pPr>
      <w:spacing w:line="240" w:lineRule="atLeast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unhideWhenUsed/>
    <w:rsid w:val="00E34CC0"/>
    <w:pPr>
      <w:spacing w:line="240" w:lineRule="atLeast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semiHidden/>
    <w:unhideWhenUsed/>
    <w:rsid w:val="00E34CC0"/>
    <w:pPr>
      <w:spacing w:line="240" w:lineRule="atLeast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semiHidden/>
    <w:unhideWhenUsed/>
    <w:rsid w:val="00E34CC0"/>
    <w:pPr>
      <w:spacing w:line="240" w:lineRule="atLeast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semiHidden/>
    <w:unhideWhenUsed/>
    <w:rsid w:val="00E34CC0"/>
    <w:pPr>
      <w:spacing w:line="24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semiHidden/>
    <w:unhideWhenUsed/>
    <w:rsid w:val="00E34CC0"/>
    <w:pPr>
      <w:spacing w:line="240" w:lineRule="atLeast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semiHidden/>
    <w:unhideWhenUsed/>
    <w:rsid w:val="00E34CC0"/>
    <w:pPr>
      <w:spacing w:line="240" w:lineRule="atLeast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semiHidden/>
    <w:unhideWhenUsed/>
    <w:rsid w:val="00E34CC0"/>
    <w:pPr>
      <w:spacing w:line="240" w:lineRule="atLeast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semiHidden/>
    <w:unhideWhenUsed/>
    <w:rsid w:val="00E34CC0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semiHidden/>
    <w:unhideWhenUsed/>
    <w:rsid w:val="00E34CC0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semiHidden/>
    <w:unhideWhenUsed/>
    <w:rsid w:val="00E34CC0"/>
    <w:pPr>
      <w:spacing w:line="240" w:lineRule="atLeast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semiHidden/>
    <w:unhideWhenUsed/>
    <w:rsid w:val="00E34CC0"/>
    <w:pPr>
      <w:spacing w:line="240" w:lineRule="atLeast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E34CC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semiHidden/>
    <w:unhideWhenUsed/>
    <w:rsid w:val="00E34CC0"/>
    <w:pPr>
      <w:spacing w:line="240" w:lineRule="atLeast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semiHidden/>
    <w:unhideWhenUsed/>
    <w:rsid w:val="00E34CC0"/>
    <w:pPr>
      <w:spacing w:line="240" w:lineRule="atLeast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semiHidden/>
    <w:unhideWhenUsed/>
    <w:rsid w:val="00E34CC0"/>
    <w:pPr>
      <w:spacing w:line="240" w:lineRule="atLeast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semiHidden/>
    <w:unhideWhenUsed/>
    <w:rsid w:val="00E34CC0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semiHidden/>
    <w:unhideWhenUsed/>
    <w:rsid w:val="00E34CC0"/>
    <w:pPr>
      <w:spacing w:line="24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semiHidden/>
    <w:unhideWhenUsed/>
    <w:rsid w:val="00E34CC0"/>
    <w:pPr>
      <w:spacing w:line="240" w:lineRule="atLeas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semiHidden/>
    <w:unhideWhenUsed/>
    <w:rsid w:val="00E34CC0"/>
    <w:pPr>
      <w:spacing w:line="240" w:lineRule="atLeast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unhideWhenUsed/>
    <w:rsid w:val="00E34CC0"/>
    <w:pPr>
      <w:spacing w:line="240" w:lineRule="atLeas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semiHidden/>
    <w:unhideWhenUsed/>
    <w:rsid w:val="00E34CC0"/>
    <w:pPr>
      <w:ind w:left="240" w:hanging="240"/>
    </w:pPr>
  </w:style>
  <w:style w:type="paragraph" w:styleId="TableofFigures">
    <w:name w:val="table of figures"/>
    <w:basedOn w:val="Normal"/>
    <w:next w:val="Normal"/>
    <w:semiHidden/>
    <w:unhideWhenUsed/>
    <w:rsid w:val="00E34CC0"/>
  </w:style>
  <w:style w:type="table" w:styleId="TableProfessional">
    <w:name w:val="Table Professional"/>
    <w:basedOn w:val="TableNormal"/>
    <w:semiHidden/>
    <w:unhideWhenUsed/>
    <w:rsid w:val="00E34CC0"/>
    <w:pPr>
      <w:spacing w:line="24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semiHidden/>
    <w:unhideWhenUsed/>
    <w:rsid w:val="00E34CC0"/>
    <w:pPr>
      <w:spacing w:line="240" w:lineRule="atLeast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semiHidden/>
    <w:unhideWhenUsed/>
    <w:rsid w:val="00E34CC0"/>
    <w:pPr>
      <w:spacing w:line="240" w:lineRule="atLeast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semiHidden/>
    <w:unhideWhenUsed/>
    <w:rsid w:val="00E34CC0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semiHidden/>
    <w:unhideWhenUsed/>
    <w:rsid w:val="00E34CC0"/>
    <w:pPr>
      <w:spacing w:line="240" w:lineRule="atLeast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rsid w:val="00E34CC0"/>
    <w:pPr>
      <w:spacing w:line="240" w:lineRule="atLeast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semiHidden/>
    <w:unhideWhenUsed/>
    <w:rsid w:val="00E34CC0"/>
    <w:pPr>
      <w:spacing w:line="240" w:lineRule="atLeas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semiHidden/>
    <w:unhideWhenUsed/>
    <w:rsid w:val="00E34CC0"/>
    <w:pPr>
      <w:spacing w:line="240" w:lineRule="atLeast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semiHidden/>
    <w:unhideWhenUsed/>
    <w:rsid w:val="00E34CC0"/>
    <w:pPr>
      <w:spacing w:line="240" w:lineRule="atLeast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rsid w:val="00E34CC0"/>
    <w:pPr>
      <w:spacing w:line="240" w:lineRule="atLeast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semiHidden/>
    <w:unhideWhenUsed/>
    <w:rsid w:val="00E34CC0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styleId="TOC1">
    <w:name w:val="toc 1"/>
    <w:basedOn w:val="Normal"/>
    <w:next w:val="Normal"/>
    <w:autoRedefine/>
    <w:semiHidden/>
    <w:unhideWhenUsed/>
    <w:rsid w:val="00E34CC0"/>
  </w:style>
  <w:style w:type="paragraph" w:styleId="TOC2">
    <w:name w:val="toc 2"/>
    <w:basedOn w:val="Normal"/>
    <w:next w:val="Normal"/>
    <w:autoRedefine/>
    <w:semiHidden/>
    <w:unhideWhenUsed/>
    <w:rsid w:val="00E34CC0"/>
    <w:pPr>
      <w:ind w:left="240"/>
    </w:pPr>
  </w:style>
  <w:style w:type="paragraph" w:styleId="TOC3">
    <w:name w:val="toc 3"/>
    <w:basedOn w:val="Normal"/>
    <w:next w:val="Normal"/>
    <w:autoRedefine/>
    <w:semiHidden/>
    <w:unhideWhenUsed/>
    <w:rsid w:val="00E34CC0"/>
    <w:pPr>
      <w:ind w:left="480"/>
    </w:pPr>
  </w:style>
  <w:style w:type="paragraph" w:styleId="TOC4">
    <w:name w:val="toc 4"/>
    <w:basedOn w:val="Normal"/>
    <w:next w:val="Normal"/>
    <w:autoRedefine/>
    <w:semiHidden/>
    <w:unhideWhenUsed/>
    <w:rsid w:val="00E34CC0"/>
    <w:pPr>
      <w:ind w:left="720"/>
    </w:pPr>
  </w:style>
  <w:style w:type="paragraph" w:styleId="TOC5">
    <w:name w:val="toc 5"/>
    <w:basedOn w:val="Normal"/>
    <w:next w:val="Normal"/>
    <w:autoRedefine/>
    <w:semiHidden/>
    <w:unhideWhenUsed/>
    <w:rsid w:val="00E34CC0"/>
    <w:pPr>
      <w:ind w:left="960"/>
    </w:pPr>
  </w:style>
  <w:style w:type="paragraph" w:styleId="TOC6">
    <w:name w:val="toc 6"/>
    <w:basedOn w:val="Normal"/>
    <w:next w:val="Normal"/>
    <w:autoRedefine/>
    <w:semiHidden/>
    <w:unhideWhenUsed/>
    <w:rsid w:val="00E34CC0"/>
    <w:pPr>
      <w:ind w:left="1200"/>
    </w:pPr>
  </w:style>
  <w:style w:type="paragraph" w:styleId="TOC7">
    <w:name w:val="toc 7"/>
    <w:basedOn w:val="Normal"/>
    <w:next w:val="Normal"/>
    <w:autoRedefine/>
    <w:semiHidden/>
    <w:unhideWhenUsed/>
    <w:rsid w:val="00E34CC0"/>
    <w:pPr>
      <w:ind w:left="1440"/>
    </w:pPr>
  </w:style>
  <w:style w:type="paragraph" w:styleId="TOC8">
    <w:name w:val="toc 8"/>
    <w:basedOn w:val="Normal"/>
    <w:next w:val="Normal"/>
    <w:autoRedefine/>
    <w:semiHidden/>
    <w:unhideWhenUsed/>
    <w:rsid w:val="00E34CC0"/>
    <w:pPr>
      <w:ind w:left="1680"/>
    </w:pPr>
  </w:style>
  <w:style w:type="paragraph" w:styleId="TOC9">
    <w:name w:val="toc 9"/>
    <w:basedOn w:val="Normal"/>
    <w:next w:val="Normal"/>
    <w:autoRedefine/>
    <w:semiHidden/>
    <w:unhideWhenUsed/>
    <w:rsid w:val="00E34CC0"/>
    <w:pPr>
      <w:ind w:left="1920"/>
    </w:pPr>
  </w:style>
  <w:style w:type="character" w:styleId="UnresolvedMention">
    <w:name w:val="Unresolved Mention"/>
    <w:basedOn w:val="DefaultParagraphFont"/>
    <w:uiPriority w:val="99"/>
    <w:unhideWhenUsed/>
    <w:rsid w:val="00E34CC0"/>
    <w:rPr>
      <w:color w:val="808080"/>
      <w:shd w:val="clear" w:color="auto" w:fill="E6E6E6"/>
    </w:rPr>
  </w:style>
  <w:style w:type="character" w:customStyle="1" w:styleId="country">
    <w:name w:val="country"/>
    <w:rsid w:val="00480B6D"/>
  </w:style>
  <w:style w:type="character" w:customStyle="1" w:styleId="tabfignoteChar">
    <w:name w:val="tab/fig note Char"/>
    <w:link w:val="tabfignote"/>
    <w:locked/>
    <w:rsid w:val="00A81D4C"/>
    <w:rPr>
      <w:rFonts w:ascii="Arial" w:hAnsi="Arial"/>
      <w:sz w:val="18"/>
    </w:rPr>
  </w:style>
  <w:style w:type="character" w:customStyle="1" w:styleId="TableheadingsChar">
    <w:name w:val="Table headings Char"/>
    <w:link w:val="Tableheadings"/>
    <w:uiPriority w:val="99"/>
    <w:qFormat/>
    <w:locked/>
    <w:rsid w:val="00221C1F"/>
    <w:rPr>
      <w:rFonts w:ascii="Arial" w:hAnsi="Arial"/>
      <w:b/>
    </w:rPr>
  </w:style>
  <w:style w:type="paragraph" w:customStyle="1" w:styleId="Tabletextrowheading">
    <w:name w:val="Table text row heading"/>
    <w:basedOn w:val="Normal"/>
    <w:uiPriority w:val="99"/>
    <w:rsid w:val="000510BC"/>
    <w:pPr>
      <w:keepNext/>
      <w:keepLines/>
      <w:spacing w:before="40" w:after="20"/>
    </w:pPr>
    <w:rPr>
      <w:rFonts w:ascii="Verdana" w:hAnsi="Verdana"/>
      <w:b/>
      <w:sz w:val="18"/>
    </w:rPr>
  </w:style>
  <w:style w:type="paragraph" w:customStyle="1" w:styleId="tabletextcentered">
    <w:name w:val="table text centered"/>
    <w:basedOn w:val="Normal"/>
    <w:rsid w:val="000510BC"/>
    <w:pPr>
      <w:spacing w:before="40" w:after="40"/>
      <w:jc w:val="center"/>
    </w:pPr>
    <w:rPr>
      <w:rFonts w:ascii="Verdana" w:hAnsi="Verdana"/>
      <w:sz w:val="18"/>
    </w:rPr>
  </w:style>
  <w:style w:type="paragraph" w:customStyle="1" w:styleId="tableheadingscentered">
    <w:name w:val="table headings centered"/>
    <w:basedOn w:val="Tableheadings"/>
    <w:rsid w:val="000510BC"/>
    <w:pPr>
      <w:keepNext/>
      <w:keepLines/>
      <w:spacing w:before="160" w:line="320" w:lineRule="exact"/>
    </w:pPr>
    <w:rPr>
      <w:rFonts w:ascii="Verdana" w:hAnsi="Verdana"/>
      <w:sz w:val="18"/>
    </w:rPr>
  </w:style>
  <w:style w:type="character" w:customStyle="1" w:styleId="TabletextChar">
    <w:name w:val="Table text Char"/>
    <w:basedOn w:val="DefaultParagraphFont"/>
    <w:link w:val="Tabletext"/>
    <w:uiPriority w:val="99"/>
    <w:locked/>
    <w:rsid w:val="00221C1F"/>
    <w:rPr>
      <w:rFonts w:ascii="Arial" w:hAnsi="Arial"/>
    </w:rPr>
  </w:style>
  <w:style w:type="paragraph" w:customStyle="1" w:styleId="Tablebullet2">
    <w:name w:val="Table bullet 2"/>
    <w:basedOn w:val="Tablebullet1"/>
    <w:uiPriority w:val="99"/>
    <w:rsid w:val="000510BC"/>
    <w:pPr>
      <w:numPr>
        <w:numId w:val="29"/>
      </w:numPr>
      <w:tabs>
        <w:tab w:val="clear" w:pos="346"/>
        <w:tab w:val="num" w:pos="360"/>
      </w:tabs>
      <w:ind w:left="432" w:hanging="216"/>
    </w:pPr>
    <w:rPr>
      <w:rFonts w:ascii="Verdana" w:hAnsi="Verdana"/>
      <w:sz w:val="18"/>
    </w:rPr>
  </w:style>
  <w:style w:type="paragraph" w:customStyle="1" w:styleId="SmTablebullet1">
    <w:name w:val="Sm Table bullet 1"/>
    <w:basedOn w:val="Normal"/>
    <w:rsid w:val="000510BC"/>
    <w:pPr>
      <w:numPr>
        <w:numId w:val="30"/>
      </w:numPr>
      <w:spacing w:before="40" w:after="20" w:line="210" w:lineRule="atLeast"/>
      <w:ind w:left="216" w:hanging="216"/>
    </w:pPr>
    <w:rPr>
      <w:rFonts w:ascii="Verdana" w:hAnsi="Verdana"/>
      <w:spacing w:val="-4"/>
      <w:sz w:val="16"/>
    </w:rPr>
  </w:style>
  <w:style w:type="paragraph" w:customStyle="1" w:styleId="SmTablebullet2">
    <w:name w:val="Sm Table bullet 2"/>
    <w:basedOn w:val="SmTablebullet1"/>
    <w:rsid w:val="000510BC"/>
    <w:pPr>
      <w:numPr>
        <w:numId w:val="31"/>
      </w:numPr>
      <w:ind w:left="432" w:hanging="216"/>
    </w:pPr>
  </w:style>
  <w:style w:type="paragraph" w:customStyle="1" w:styleId="SmTableheadings">
    <w:name w:val="Sm Table headings"/>
    <w:basedOn w:val="Normal"/>
    <w:rsid w:val="000510BC"/>
    <w:pPr>
      <w:keepNext/>
      <w:spacing w:before="160" w:line="240" w:lineRule="exact"/>
    </w:pPr>
    <w:rPr>
      <w:rFonts w:ascii="Verdana" w:hAnsi="Verdana"/>
      <w:b/>
      <w:sz w:val="16"/>
    </w:rPr>
  </w:style>
  <w:style w:type="paragraph" w:customStyle="1" w:styleId="SmTabletext">
    <w:name w:val="Sm Table text"/>
    <w:basedOn w:val="Normal"/>
    <w:rsid w:val="000510BC"/>
    <w:pPr>
      <w:spacing w:before="40" w:after="40" w:line="210" w:lineRule="atLeast"/>
    </w:pPr>
    <w:rPr>
      <w:rFonts w:ascii="Verdana" w:hAnsi="Verdana"/>
      <w:spacing w:val="-4"/>
      <w:sz w:val="16"/>
    </w:rPr>
  </w:style>
  <w:style w:type="paragraph" w:styleId="Revision">
    <w:name w:val="Revision"/>
    <w:hidden/>
    <w:uiPriority w:val="99"/>
    <w:semiHidden/>
    <w:rsid w:val="000510BC"/>
    <w:rPr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0510BC"/>
    <w:pPr>
      <w:jc w:val="center"/>
    </w:pPr>
    <w:rPr>
      <w:noProof/>
    </w:rPr>
  </w:style>
  <w:style w:type="character" w:customStyle="1" w:styleId="paragraphChar">
    <w:name w:val="paragraph Char"/>
    <w:basedOn w:val="DefaultParagraphFont"/>
    <w:link w:val="paragraph"/>
    <w:rsid w:val="000510BC"/>
    <w:rPr>
      <w:sz w:val="24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0510BC"/>
    <w:rPr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0510BC"/>
    <w:rPr>
      <w:noProof/>
    </w:rPr>
  </w:style>
  <w:style w:type="character" w:customStyle="1" w:styleId="EndNoteBibliographyChar">
    <w:name w:val="EndNote Bibliography Char"/>
    <w:basedOn w:val="paragraphChar"/>
    <w:link w:val="EndNoteBibliography"/>
    <w:rsid w:val="000510BC"/>
    <w:rPr>
      <w:noProof/>
      <w:sz w:val="24"/>
    </w:rPr>
  </w:style>
  <w:style w:type="character" w:customStyle="1" w:styleId="referenceChar">
    <w:name w:val="reference Char"/>
    <w:link w:val="reference"/>
    <w:rsid w:val="004637B1"/>
    <w:rPr>
      <w:sz w:val="24"/>
    </w:rPr>
  </w:style>
  <w:style w:type="character" w:styleId="Emphasis">
    <w:name w:val="Emphasis"/>
    <w:basedOn w:val="DefaultParagraphFont"/>
    <w:uiPriority w:val="20"/>
    <w:qFormat/>
    <w:rsid w:val="002A4B9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3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127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482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733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4770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205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71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567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154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299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52279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96935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019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1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060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182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016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520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96673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48" w:space="0" w:color="FFFFFF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11628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6801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42672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2803791">
                                          <w:marLeft w:val="0"/>
                                          <w:marRight w:val="0"/>
                                          <w:marTop w:val="0"/>
                                          <w:marBottom w:val="3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019167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918769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524924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755975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159678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8894431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7524976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98430852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13687367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9040096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57182075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241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508143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935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1890729">
                  <w:marLeft w:val="225"/>
                  <w:marRight w:val="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708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theme" Target="theme/theme1.xml"/><Relationship Id="rId33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760CB43E3317D49BA432F31FA2DFE9A" ma:contentTypeVersion="8" ma:contentTypeDescription="Create a new document." ma:contentTypeScope="" ma:versionID="ecfba5407f59826b4a4be91ce41e94c0">
  <xsd:schema xmlns:xsd="http://www.w3.org/2001/XMLSchema" xmlns:xs="http://www.w3.org/2001/XMLSchema" xmlns:p="http://schemas.microsoft.com/office/2006/metadata/properties" xmlns:ns2="7121e77d-647f-498b-96ee-e8474c129dbc" xmlns:ns3="737321b3-7c09-4468-9003-141f3346408b" targetNamespace="http://schemas.microsoft.com/office/2006/metadata/properties" ma:root="true" ma:fieldsID="abcd3e5838db457202f471abfb4f11ea" ns2:_="" ns3:_="">
    <xsd:import namespace="7121e77d-647f-498b-96ee-e8474c129dbc"/>
    <xsd:import namespace="737321b3-7c09-4468-9003-141f3346408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EventHashCode" minOccurs="0"/>
                <xsd:element ref="ns2:MediaServiceGenerationTim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21e77d-647f-498b-96ee-e8474c129d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7321b3-7c09-4468-9003-141f3346408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9AF2BC-EC0C-42E6-99EF-144484F8419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121e77d-647f-498b-96ee-e8474c129dbc"/>
    <ds:schemaRef ds:uri="737321b3-7c09-4468-9003-141f3346408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BAFD5F0-FDA9-484F-9A1B-4CC2E132310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8CA7DE9-D9FC-4EAF-8F00-83AE7D82D40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325AB224-AA27-409D-B0DC-0CE556E5FD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180</Words>
  <Characters>5361</Characters>
  <Application>Microsoft Office Word</Application>
  <DocSecurity>0</DocSecurity>
  <Lines>44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anuscript</vt:lpstr>
    </vt:vector>
  </TitlesOfParts>
  <Company>RTI International</Company>
  <LinksUpToDate>false</LinksUpToDate>
  <CharactersWithSpaces>6528</CharactersWithSpaces>
  <SharedDoc>false</SharedDoc>
  <HLinks>
    <vt:vector size="18" baseType="variant">
      <vt:variant>
        <vt:i4>7864351</vt:i4>
      </vt:variant>
      <vt:variant>
        <vt:i4>6</vt:i4>
      </vt:variant>
      <vt:variant>
        <vt:i4>0</vt:i4>
      </vt:variant>
      <vt:variant>
        <vt:i4>5</vt:i4>
      </vt:variant>
      <vt:variant>
        <vt:lpwstr>http://www.icmje.org/coi_disclosure.pdf</vt:lpwstr>
      </vt:variant>
      <vt:variant>
        <vt:lpwstr/>
      </vt:variant>
      <vt:variant>
        <vt:i4>917528</vt:i4>
      </vt:variant>
      <vt:variant>
        <vt:i4>3</vt:i4>
      </vt:variant>
      <vt:variant>
        <vt:i4>0</vt:i4>
      </vt:variant>
      <vt:variant>
        <vt:i4>5</vt:i4>
      </vt:variant>
      <vt:variant>
        <vt:lpwstr>http://www.nlm.nih.gov/mesh/</vt:lpwstr>
      </vt:variant>
      <vt:variant>
        <vt:lpwstr/>
      </vt:variant>
      <vt:variant>
        <vt:i4>4325381</vt:i4>
      </vt:variant>
      <vt:variant>
        <vt:i4>0</vt:i4>
      </vt:variant>
      <vt:variant>
        <vt:i4>0</vt:i4>
      </vt:variant>
      <vt:variant>
        <vt:i4>5</vt:i4>
      </vt:variant>
      <vt:variant>
        <vt:lpwstr>http://www.icmje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nuscript</dc:title>
  <dc:subject/>
  <dc:creator>RTI Health Solutions</dc:creator>
  <cp:keywords/>
  <dc:description/>
  <cp:lastModifiedBy>Barrett, Tyler</cp:lastModifiedBy>
  <cp:revision>3</cp:revision>
  <dcterms:created xsi:type="dcterms:W3CDTF">2021-05-04T14:15:00Z</dcterms:created>
  <dcterms:modified xsi:type="dcterms:W3CDTF">2021-05-04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760CB43E3317D49BA432F31FA2DFE9A</vt:lpwstr>
  </property>
</Properties>
</file>